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Yiv328062935msonormal"/>
        <w:shd w:fill="FFFFFF" w:val="clear"/>
        <w:spacing w:lineRule="auto" w:line="480"/>
        <w:rPr>
          <w:rFonts w:ascii="Times New Roman" w:hAnsi="Times New Roman" w:cs="Times New Roman"/>
          <w:sz w:val="36"/>
          <w:szCs w:val="36"/>
        </w:rPr>
      </w:pPr>
      <w:r>
        <w:rPr>
          <w:rFonts w:cs="Times New Roman" w:ascii="Times New Roman" w:hAnsi="Times New Roman"/>
          <w:sz w:val="36"/>
          <w:szCs w:val="36"/>
        </w:rPr>
        <w:t xml:space="preserve">Supporting Information </w:t>
      </w:r>
    </w:p>
    <w:p>
      <w:pPr>
        <w:pStyle w:val="Yiv328062935msonormal"/>
        <w:shd w:fill="FFFFFF" w:val="clear"/>
        <w:spacing w:lineRule="auto" w:line="480"/>
        <w:rPr>
          <w:rFonts w:ascii="Times New Roman" w:hAnsi="Times New Roman" w:cs="Times New Roman"/>
          <w:sz w:val="36"/>
          <w:szCs w:val="36"/>
        </w:rPr>
      </w:pPr>
      <w:r>
        <w:rPr>
          <w:rFonts w:cs="Times New Roman" w:ascii="Times New Roman" w:hAnsi="Times New Roman"/>
          <w:sz w:val="36"/>
          <w:szCs w:val="36"/>
        </w:rPr>
      </w:r>
    </w:p>
    <w:p>
      <w:pPr>
        <w:pStyle w:val="Yiv328062935msonormal"/>
        <w:shd w:fill="FFFFFF" w:val="clear"/>
        <w:spacing w:lineRule="auto" w:line="480"/>
        <w:rPr>
          <w:rFonts w:ascii="Times New Roman" w:hAnsi="Times New Roman" w:cs="Times New Roman"/>
          <w:sz w:val="36"/>
          <w:szCs w:val="36"/>
        </w:rPr>
      </w:pPr>
      <w:r>
        <w:rPr>
          <w:rFonts w:cs="Times New Roman" w:ascii="Times New Roman" w:hAnsi="Times New Roman"/>
          <w:sz w:val="36"/>
          <w:szCs w:val="36"/>
        </w:rPr>
        <w:t>Text S1  The 86 sequences analyzed in the report</w:t>
      </w:r>
    </w:p>
    <w:p>
      <w:pPr>
        <w:pStyle w:val="Yiv328062935msonormal"/>
        <w:shd w:fill="FFFFFF" w:val="clear"/>
        <w:spacing w:lineRule="auto" w:line="48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(Note: t</w:t>
      </w:r>
      <w:r>
        <w:rPr>
          <w:rFonts w:cs="Times New Roman" w:ascii="Times New Roman" w:hAnsi="Times New Roman"/>
          <w:sz w:val="21"/>
          <w:szCs w:val="21"/>
        </w:rPr>
        <w:t xml:space="preserve">he 43 sequences </w:t>
      </w:r>
      <w:r>
        <w:rPr>
          <w:rFonts w:cs="Times New Roman" w:ascii="Times New Roman" w:hAnsi="Times New Roman"/>
          <w:sz w:val="21"/>
          <w:szCs w:val="21"/>
        </w:rPr>
        <w:t xml:space="preserve">are those </w:t>
      </w:r>
      <w:r>
        <w:rPr>
          <w:rFonts w:cs="Times New Roman" w:ascii="Times New Roman" w:hAnsi="Times New Roman"/>
          <w:sz w:val="21"/>
          <w:szCs w:val="21"/>
        </w:rPr>
        <w:t xml:space="preserve">of data set </w:t>
      </w:r>
      <w:r>
        <w:rPr>
          <w:rFonts w:cs="Times New Roman" w:ascii="Times New Roman" w:hAnsi="Times New Roman"/>
          <w:sz w:val="21"/>
          <w:szCs w:val="21"/>
        </w:rPr>
        <w:t xml:space="preserve">1 followed by </w:t>
      </w:r>
      <w:r>
        <w:rPr>
          <w:rFonts w:cs="Times New Roman" w:ascii="Times New Roman" w:hAnsi="Times New Roman"/>
          <w:sz w:val="21"/>
          <w:szCs w:val="21"/>
        </w:rPr>
        <w:t xml:space="preserve">the other 43 sequences of data set </w:t>
      </w:r>
      <w:r>
        <w:rPr>
          <w:rFonts w:cs="Times New Roman" w:ascii="Times New Roman" w:hAnsi="Times New Roman"/>
          <w:sz w:val="21"/>
          <w:szCs w:val="21"/>
        </w:rPr>
        <w:t>2)</w:t>
      </w:r>
    </w:p>
    <w:p>
      <w:pPr>
        <w:pStyle w:val="Yiv328062935msonormal"/>
        <w:shd w:fill="FFFFFF" w:val="clear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A/Bilthoven/16398/68</w:t>
      </w:r>
    </w:p>
    <w:p>
      <w:pPr>
        <w:pStyle w:val="Yiv328062935msonormal"/>
        <w:shd w:fill="FFFFFF" w:val="clear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CAAGACCTTCCAGGAAATGACAACAGCACAGCAACGCTGTGCCTGGGACATCATGCGGTGCCAAACGGAACACTAGTGAAAACAATCACAGATGATCAGATTGAAGTGACTAATGCTACTGAGCTAGTTCAGAGCTCCTCAACGGGGAAAATATGCAACAATCCTCATCGAATCCTTGATGGAATAAACTGCACACTGATAGATGCTCTATTGGGGGACCCTCATTGTGATGTTTTTCAAGATGAGACATGGGACCTTTTCGTTGAACGCAGCAAAGCTTTCAGCAACTGTTACCCTTATGATGTGCCAGATTATGCCTCCCTTAGGTCACTAGTTGCCTCGTCAGGCACTCTGGAGTTTATCACTGAGGGTTTCACTTGGACTGGGGTCACTCAGAATGGGGGAAGCAATGCTTGCAAAAGGGGACCTGGTAGCGGTTTTTTCAGTAGACTGAACTGGTTGACCAAATCAGGAAGCACATATCCAGTGCTGAACGTGACTATGCCAAACAATGACAATTTTGACAAACTATACATTTGGGGGGTTCACCACCCGAGCACGAACCAAGAACAAACCAGCCTGTATGTTCAAGCATCAGGGAGAGTCACAGTCTCTACCAGGAGAAGCCAGCAAACTATAATCCCGAATATCGGGTCCAGACCCTGGGTAAGGGGTCTGTCTAGTAGAATAAGCATCTATTGGACAATAGTTAAGCCGGGAGACGTACTGGTAATTAATAGTAATGGGAACCTAATCGCTCCTCGGGGTTATTTCAAAATGCGCACTGGGAAAAGCTCAATAATGAGGTCAGATGCACCTATTGATACCTGTATTTCTGAATGCATCACTCCAAATGGAAGCATTCCCAATGACAAGCCCTTTCAAAACGTAAACAAGATCACATATGGAGCATGCCCCAAGTATGTTAAGCAAAACACCCTGAAGTTGGCAACAGGGATGCGGAATGTACCAGAGAAACAAACTAGA</w:t>
      </w:r>
    </w:p>
    <w:p>
      <w:pPr>
        <w:pStyle w:val="Yiv328062935msonormal"/>
        <w:shd w:fill="FFFFFF" w:val="clear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A/Albany/3/1969</w:t>
      </w:r>
    </w:p>
    <w:p>
      <w:pPr>
        <w:pStyle w:val="Yiv328062935msonormal"/>
        <w:shd w:fill="FFFFFF" w:val="clear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CAAGACCTTCCAGGAAATGACAACAGCACAGCAACGCTGTGCCTGGGACATCATGCGGTGCCAAACGGAACACTAGTGAAAACAATCACAGATGATCAGATTGAAGTGACTAATGCTACTGAGCTAGTTCAGAGCTCCTCAACGGGGAAAATATGCAACAATCCTCATCGAATCCTTGATGGAATAAACTGCACACTGATAGATGCTCTATTGGGGGACCCTCATTGTGATGTTTTTCAAGATGAGACATGGGACCTTTTCGTTGAACGCAGCAAAGCTTTCAGCAACTGTTACCCTTATGATGTGCCAGATTATGCCTCCCTTAGGTCACTAGTTGCCTCGTCAGGCACTCTGGAGTTTATCACTGAGGGTTTCACTTGGACTGGGGTCACTCAGAATGGGGGAAGCAATGCTTGCAAAAGGGGACCTGGTAGCGGTTTTTTCAGTAGACTGAACTGGTTGACCAAATCAGGAAGCACATATCCAGTGCTGAACGTGACTATGCCAAACAATGACAATTTTGACAAACTATACATTTGGGGGGTTCACCACCCGAGCACGAACCAAGAACAAACCAGCCTGTATGTTCAAGCATCAGGGAGAGTCACAGTCTCTACCAGGAGAAGCCAGCAAACTATAATCCCGAATATCGGGTCCAGACCCTGGGTAAGGGGTCTGTCTAGTAGAATAAGCATCTATTGGACAATAGTTAAGCCGGGAGACGTACTGGTAATTAATAGTAATGGGAACCTAATCGCTCCTCGGGGTTATTTCAAAATGCGCACTGGGAAAAGCTCAATAATGAGGTCAGATGCATCTATTGATACCTGTATTTCTGAATGCATCACTCCAAATGGAAGCATTCCCAATGACAAGCCCTTTCAAAACGTAAACAAGATCACATATGGAGCATGCCCCAAGTATGTTAAGCAAAACACCCTGAAGTTGGCAACAGGGATGCGGAATGTACCAGAGAAACAAACTAGA</w:t>
      </w:r>
    </w:p>
    <w:p>
      <w:pPr>
        <w:pStyle w:val="Yiv328062935msonormal"/>
        <w:shd w:fill="FFFFFF" w:val="clear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A/Albany/2/1970</w:t>
      </w:r>
    </w:p>
    <w:p>
      <w:pPr>
        <w:pStyle w:val="Yiv328062935msonormal"/>
        <w:shd w:fill="FFFFFF" w:val="clear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CAAGACCTTCCAGGAAATGACAACAGTACAGCAACGCTGTGCCTGGGACATCATGCGGTGCCAAACGGAACACTAGTGAAAACAATCACAAATGATCAGATTGAAGTGACTAATGCTACTGAGCTAGTTCAGAGTTCCTCAACGGGGAAAATATGCAACAATCCTCATCGAATCCTTGATGGAATAAACTGCACACTGATAGACGCTCTATTGGGGGACCCTCATTGTGATGTTTTCCAAGATGAGACATGGGACCTTTTCGTTGAACGCAGCAAAGCTTTCAGCAACTGTTACCCTTATGATGTGCCAGATTATGCCTCCCTTAGGTCACTAGTTGCCTCGTCAGGCACTCTGGAGTTTATCACTGAGGGTTTCACTTGGACTGGGGTCACTCAGAATGGGGGAAGCAATGCTTGCAAAAGGGGACCTGGTAGCGGTTTTTTCAGTAGACTGAACTGGTTGACCAAATCAGGAAGCACATATCCAGTGCTGAACGTGACTATGCCAAACAATGACAATTTTGACAAACTATACATTTGGGGGGTTCACCACCCGAGCACGAACCAAGAACAAACCAGCCTGTATGTTCAAGCATCAGGGAGAGTCACAGTCTCTACCAGGAGAAGCCAGCAAACTATAATCCCGAATATCGGGTCCAGACCCTGGGTAAGGGGTCTGTCTAGTAGAATAAGCATCTATTGGACAATAGTTAAACCGGGAGACGTACTGGTAATTAATAGTAATGGGAACCTAATCGCTCCTCGGGGTTATTTCAAAATGCGCACTGGGAAAAGCTCAATAATGAGGTCAGATGCACCTATTGATACCTGTATTTCTGAATGCATCACTCCAAATGGAAGCATTCCCAATGACAAGCCCTTTCAAAACGTAAACAAGATCACATATGGAGCATGCCCCAAGTATGTTAAGCAAAACACCCTGAAATTGGCAACAGGGATGCGGAATGTACCAGAGAAACAAACTAGA</w:t>
      </w:r>
    </w:p>
    <w:p>
      <w:pPr>
        <w:pStyle w:val="Yiv328062935msonormal"/>
        <w:shd w:fill="FFFFFF" w:val="clear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A/Memphis/1/1971</w:t>
      </w:r>
    </w:p>
    <w:p>
      <w:pPr>
        <w:pStyle w:val="Yiv328062935msonormal"/>
        <w:shd w:fill="FFFFFF" w:val="clear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CAATACCTTCCAGGAAATGACAACAGCACAGCAACGCTGTGTCTGGGACATCATGCAGTGCCAAACGGAACACTAGTGAAAACAATCACAAATGATCAGATTGAAGTGACTAATGCTACTGAGCTAGTTCAGAGCTCCTCAACGGGGAAAATATGCAACAATCCTCATCGAATCCTTGATGGAATAGACTGCACACTGATAGATGCTCTATTGGGGGACCCTCATTGTGATGGTTTTCAAAATGAGACATGGGACCTTTTCGTTGAACGCAGCAAAGCTTTCAGCAACTGTTACCCCTATGATGTGCCAGATTATGCCTCCCTTAGATCACTAGTTGCCTCGTCAGGCACTCTGGAGTTTATCACTGAGGGTTTCACTTGGACTGGGGTCACTCAGAATGGGGGAAGCAATGCTTGCAAAAGGGGACCTGGTAGCGGTTTTTTCAGTAGACTGAACTGGTTGACCAAATCAGAAAGCACATATCCAGTGCTGAACGTGACTATGCCAAACAATGACAATTTTGACAAACTATACATTTGGGGAGTTCACCACCCGAGCACGAACCAAGAACAAACCAGCCTGTATGTTCAAGCATCAGGGAGAGTCACAGTCTCTACCAGGAGAAGCCAGCAAACTATAATCCCGAATATCGGGTCTAGACCCTGGGTAAGGGGTCTGTCTAGTAGAATAAGCATCTATTGGACAATAGTTAAGCCCGGGGACGTACTGGTAATTAATAGTAATGCGAACCTAATCGCTCCTCGGGGTTATTTCAAAATGCGCACTGGGAAAAGCTCAATAATGAGGTCAGATGCACCTATTGATACCTGTATTTCTGAATGCATCACTCCAAATGGAAGCATTCCCAACGACAAGCCCTTTCAAAACGTAAACAAGATCACATATGGAGCATGCCCCAAGTATGTTAAGCAAAACACCCTGAAGTTGGCAACACGGATGCGGAATGTACCAGAGAAACAAACTAGA</w:t>
      </w:r>
    </w:p>
    <w:p>
      <w:pPr>
        <w:pStyle w:val="Yiv328062935msonormal"/>
        <w:shd w:fill="FFFFFF" w:val="clear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A/Memphis/102/1972</w:t>
      </w:r>
    </w:p>
    <w:p>
      <w:pPr>
        <w:pStyle w:val="Yiv328062935msonormal"/>
        <w:shd w:fill="FFFFFF" w:val="clear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CAAGACTTTCCAGGAAATGACAACAGCACAGCAACGCTGTGCCTGGGACATCATGCGGTGCCAAACGGAACACTAGTGAAAACAATCACAAATGATCAGATTGAAGTGACTAATGCTACTGAGCTGGTTCAGAGTTCCTCAACGGGGAAAATATGCAACAATCCTCATCGAATCCTTGATGGAATAGACTGCACACTGATAGATGCTCTATTGGGGGACCCTCATTGTGATGGCTTTCAAAATGAGACATGGGACCTTTTCGTTGAACGCAGCAAAGCTTTCAGCAACTGTTACCCTTATGATGTGCCAGATTATGCCTCCCTTAGGTCACTAGTTGCCTCGTCAGGCACTTTGGAGTTTATCAATGAAGGCTTCACTTGGACTGGGGTCACTCAGAATGGGGGAAGCAATGCTTGCAAAAGGGGACCTGATAGCGGTTTTTTCAGTAGACTGAACTGGTTGTACAAATCAGGAAGCACATATCCAGTGCTGAATGTGACTATGCCAAACAATGACAATTTTGACAAACTATACATTTGGGGGGTTCACCACCCGAGCACGGACCAAGAACAAACCAGCCTATATGTTCAAGCATCAGGGAGAGTCACAGTCTCTACCAAGAGAAGCCAGCAAACTATAATCCCGAATATCGGGTCTAGACCCTGGGTAAGGGGTCTGTCTAGTAGAATAAGCATCTATTGGACAATAGTTAAACCGGGGGACATACTGGTAATTAATAGTAATGGGAACCTAATTGCTCCTCGGGGTTATTTCAAAATGCGCACTGGGAAAAGCTCAATAATGAGGTCAGATGCACCTATTGGCACCTGCATTTCTGAATGCATCACTCCAAATGGAAGCATTCCCAATGACAAGCCCTTTCAAAACGTAAACAAGATCACATATGGGGCATGTCCCAAGTATGTTAAGCAAAACACCCTGAAGTTGGCAACAGGGATGCGGAATGTACCAGAGAAACAAACTAGA</w:t>
      </w:r>
    </w:p>
    <w:p>
      <w:pPr>
        <w:pStyle w:val="Yiv328062935msonormal"/>
        <w:shd w:fill="FFFFFF" w:val="clear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A/HongKong/11/73</w:t>
      </w:r>
    </w:p>
    <w:p>
      <w:pPr>
        <w:pStyle w:val="Yiv328062935msonormal"/>
        <w:shd w:fill="FFFFFF" w:val="clear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CAAGACTTTCCAGGAAATGACAACAGCACAGCAACGCTGTGCCTGGGACATCATGCGGTGCCAAACGGAACACTAGTGAAAACAATCACAAATGATCAGATTGAAGTGACTAATGCTACTGAGCTGGTTCAGAGTTCCTCAACGGGGAAAATATGCAACAATCCTCATCGAATCCTTGATGGAATAGACTGCACACTGATAGATGCTCTATTGGGGGACCCTCATTGTGATGGCTTTCAAAATGAGACATGGGACCTTTTCGTTGAACGCAGCAAAGCTTTCAGCAACTGTTACCCTTATGATGTGCCAGATTATGCCTCCCTTAGGTCACTAGTTGCCTCGTCAGGCACTCTGGAGTTTATCAATGAAGGCTTCACTTGGACTGGGGTCACTCAGAATGGGGGAAGCAATGCTTGCAAAAGGGGACCTGATAGCGGTTTTTTCAGTAGACTGAACTGGTTGTACAAATCAGGAAGCACATATCCAGTGCTGAACGTGACTATGCCAAACAATGACAATTTTGACAAACTATACATTTGGGGGGTTCACCACCCGAGCACGGACCAAGAACAAACCAGCCTATATGTTCAAGCATCAGGGAGAGTCACAGTCTCTACCAAGAGAAGCCAGCAAACTATAATCCCGAATATCGGGTCTAGACCCTGGGTAAGGGGTCTGTCTAGTAGAATAAGCATCTATTGGACAATAGTTAAACCAGGAGACATACTGGTACTTAATAGTAATGGGAACCTAATTGCTCCTCGGGGTTATTTCAAAATGCGCACTGGGAAAAGCTCAATAATGAGGTCAGATGCACCTATTGGCACCTGCATTTCTGAATGCATCACTCCAAATGGAAGCATTCCCAATGACAAGCCCTTTCAAAACGTAAACAAGATCACATATGGGGCATGTCCCAAGTATGTTAAGCAAAACACCCTGAAGTTGGCAACAGGGATGCGGAATGTACCAGAGAAACAAACTAGA</w:t>
      </w:r>
    </w:p>
    <w:p>
      <w:pPr>
        <w:pStyle w:val="Yiv328062935msonormal"/>
        <w:shd w:fill="FFFFFF" w:val="clear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A/Bilthoven/5931/74</w:t>
      </w:r>
    </w:p>
    <w:p>
      <w:pPr>
        <w:pStyle w:val="Yiv328062935msonormal"/>
        <w:shd w:fill="FFFFFF" w:val="clear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CAAGACCTTCCAGGAAATGACAACAGCACAGCAACGCTGTGCCTGGGACATCATGCGGTGCCAAACGGAACGCTAGTGAAAACAATCACGAATGATCAGATTGAAGTGACTAATGCTACTGAGCTGGTTCAGAGTTCCTCAACGGGTAAAATATGCAACAATCCTCATCGAATCCTTGATGGAATAAACTGCACACTGATAGATGCTCTATTGGGGGACCCTCATTGTGATGGCTTTCAAAATGAGAAATGGGACCTTTTTGTTGAACGCAGCAAAGCTTTCAGCAATTGTTACCCTTATGATGTGCCAGATTATGCCTCCCTTAGGTCACTAGTTGCCTCGTCAGGCACTCTGGAGTTTATCAATGAAGGCTTCAATTGGACTGGGGTCACTCAGAATGGGGGAAGCAATGCTTGCAAAAGGGGACCTGACAGCGGTTTTTTCAGTAGACTGAACTGGTTGTACAAATCAGGAAGCACATATCCAGTGCTGAACGTGACTATGCCAAACAATGACAATTTTGACAAACTATACATTTGGGGGGTTCACCACCCGAGCACGGACCAAGAACAAACCAACCTATATGTTCAAGCATCAGGGAGAGTCACAGTCTCCACCAAGAGAAGCCAGCAAACTATAATCCCGAATATCGGGTCTAGACCCTGGGTAAGGGGTCTGTCTAGTAGAATAAGCATCTATTGGACAATAGTTAAACCGGGAGACATACTGGTAATTAATAGTAATGGGAACCTAATTGCTCCTCGGGGTTACTTCAAAATGCGCACTGGGAAAAGCTCAATAATGAGGTCAGATGCACCTATTGGCACCTGCATTTCTGAATGCATCACTCCAAACGGAAGCATTCCCAATGACAAGCCCTTTCAAAACGTAAACAAGATCACATATGGGGCATGTCCCAAGTATGTTAAGCAAAACACTCTGAAGTTGGCAACAGGGATGCGGAATGTACCAGAGAAACAAACTAGA</w:t>
      </w:r>
    </w:p>
    <w:p>
      <w:pPr>
        <w:pStyle w:val="Yiv328062935msonormal"/>
        <w:shd w:fill="FFFFFF" w:val="clear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A/Beijing/39/1975</w:t>
      </w:r>
    </w:p>
    <w:p>
      <w:pPr>
        <w:pStyle w:val="Yiv328062935msonormal"/>
        <w:shd w:fill="FFFFFF" w:val="clear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CAAGACCTTCCAGGAAATGACAACAGCACAGCAACGCTGTGCCTGGGACATCATGCGGTGCCAAACGGAACGCTAGTGAAAACAATCACGAATGATCAGATTGAAGTGACTAATGCTACTGAACTGGTTCAGAGTTCCTCAACGGGTAAAATATGCGACAATCCTCATCGAATCCTTGATGGAATAAACTGCACACTGATAGATGCTCTATTGGGGGACCCTCATTGTGATGGCTTTCAAAATGAGAAATGGGACCTTTTCGTTGAACGCAGCAAAGCTTTCAGCAACTGTTACCCTTATGATGTGCCAGATTATGCCTCCCTTAGGTCACTAGTTGCCTCGTCAGGCACCCTGGAGTTTATCAATGAAGGCTTCAATTGGACTGGGGTCACTCAGAATGGGGGAAGCAGTGCTTGCAAAAGGGGACCTGATAACGGTTTTTTCAGTAGACTGAACTGGTTGTACAAATCAGGAAGCACATATCCAGTGCAGAACGTGACCATGCCAAACAATGACAATTCTGACAAACTATACATTTGGGGGGTTCACCACCCGAACACGGACAAAGAACAAACCGACCTATATGTTCAAGCATCAGGGAAAGTCACAGTCTCCACCAAGAGAAGCCAGCAAACTATAATCCCGAATGTCGGGTCTAGACCCTGGGTAAGGGGTCTGTCTAGTAGAGTAAGCATCTATTGGACAATAGTTAAACCGGGAGACATACTGGTAATTAATAGTAATGGAAACCTAATTGCTCCTCGGGGTTACTTCAAAATGCGCACTGGGAAAAGCTCAATAATGAGGTCAGATGCACCTATTGGCACCTGCAGCTCTGAATGCATCACTCCAAATGGAAGCATTCCCAATGACAAGCCCTTTCAAAACGTAAACAAGATCACATATGGGGCATGTCCCAAGTATGTTAAGCAAAACACTCTGAAGTTGGCAACAGGGATGCGGAATGTACCAGAGAAACAAACTAGA</w:t>
      </w:r>
    </w:p>
    <w:p>
      <w:pPr>
        <w:pStyle w:val="Yiv328062935msonormal"/>
        <w:shd w:fill="FFFFFF" w:val="clear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A/Albany/15/1976</w:t>
      </w:r>
    </w:p>
    <w:p>
      <w:pPr>
        <w:pStyle w:val="Yiv328062935msonormal"/>
        <w:shd w:fill="FFFFFF" w:val="clear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CAAGGCCTTCCAGGAAATGACAACAGCACAGCAACTCTGTGCCTGGGACATCATGCGGTGCCAAACGGAACGCTAGTGAAAACAATCACGAATGATCAGATTGAAGTGACTAATGCTACTGAACTGGTTCAGAGTTCCTCAACGGGTAAAATATGCGACAATCCTCATCGAATCCTTGATGGAATAAACTGCACACTGATAGATGCTCTATTGGGGGACCCTCATTGTGATGGCTTTCAAAATGAGAAATGGGACCTTTTCGTTGAACGCAGCAAAGCTTTCAGCAACTGTTACCCTTATGATGTGCCAGATTATGCCTCCCTTAGGTCACTAGTTGCCTCGTCAGGCACTCTGGAGTTTATCAATGAAGGCTTCAATTGGACTGGGGTCACTCAGAATGGGGGAAGCAGTTCTTGCAAAAGGGGACCTGATAACGGTTTTTTCAGTAGACTGAACTGGTTGTACAAATCAGGAAGCACATATCCAGTGCAGAACGTGACCATGCCAAACAATGACAACTCTGACAAACTATACATTTGGGGGGTTCACCACCCGAGCACGGACAAAGAACAAACCGACCTATATGTTCAAGCATCAGGGAAAGTCACAGTCTCCACCAAGAGAAGCCAGCAAACTGTAATCCCGAATGTCGGGTCTAGACCCTGGGTAAGGGGTCTGTCTAGTAGAGTAAGCATCTATTGGACAATAGTTAAACCGGGAGACATACTGGTAATTAATAGTAATGGAAACCTAATTGCTCCTCGGGGTTACTTCAAAATGCGCACTGGGAAAAGCTCAATAATGAGGTCAGATGCACCTATTGGCACCTGCAGCTCTGAATGCATCACTCCAAATGGAAGCATTCCCAATGACAAGCCCTTTCAAAACGTAAACAAGATCACATATGGGGCATGTCCCAAGTATGTTAAGCAAAACACTCTGAAGTTGGCAACAGGGATGCGGAATGTACCAGAGAAACAAACTAGA</w:t>
      </w:r>
    </w:p>
    <w:p>
      <w:pPr>
        <w:pStyle w:val="Yiv328062935msonormal"/>
        <w:shd w:fill="FFFFFF" w:val="clear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A/England/321/1977</w:t>
      </w:r>
    </w:p>
    <w:p>
      <w:pPr>
        <w:pStyle w:val="Yiv328062935msonormal"/>
        <w:shd w:fill="FFFFFF" w:val="clear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CAAAACCTTCCAGGAAATGACAACAGCACAGCAACGCTGTGCCTGGCACATCATGCAGTGCCAAACGGAACGCTAGTGAAAACAATCACGAATGATCAGATTGAAGTGACTAATGCTACTGAGCTGGTTCAGAGTTCCTCAACAGGTAGAATATGCGACAGTCCTCATCGAATCCTTGATGGAAAAAACTGCACACTGATAGATGCTCTATTGGGGGACCCTCATTGTGATGGCTTTCAAAATGAGAAATGGGACCTTTTTGTTGAACGCAGCAAAGCTTTCAGCAACTGTTACCCTTATGATGTGCCAGATTATGCCTCCCTTAGGTCACTAGTTGCCTCGTCAGGCACCCTGGAGTTTATCAATGAAGGCTTCAATTGGACTGGGGTCACTCAGAATGGGGGAAGCTATGCTTGCAAAAGGGGACCTGATAACAGTTTCTTCAGTAGACTGAACTGGTTGTACAAATCAGAAAGCACATATCCAGTGCTGAACGTGACTATGCCAAACAATGACAATTTTGACAAACTGTACATTTGGGGAGTTCACCACCCGAGCACGGACAAAGAACAAACCAAACTATATGTTCAAGCATCAGGGAGAGTCACAGTCTCCACCAAGAGAAGCCAGCAAACTATAATCCCGAATGTCGGGTCTAGACCCTGGGTAAGGGGTCTGTCTAGTAGAATAAGCATCTATTGGACAATAGTAAAACCGGGAGACATACTGTTAATTAATAGCAACGGGAACCTAATTGCTCCTCGGGGTTACTTCAAAATACGCACTGGGAAAAGCTCAATAATGAGGTCAGATGCACCCATTGGCACCTGCAGTTCTGAATGCATCACTCCAAATGGAAGCATTCCCAATGACAAGCCCTTTCAAAACGTAAACAAGATCACATATGGGGCATGTCCCAAGTATGTTAAGCAAAACACTCTGAAGTTGGCAACAGGGATGCGGAATGTACCAGAGAAACAAACTAGA</w:t>
      </w:r>
    </w:p>
    <w:p>
      <w:pPr>
        <w:pStyle w:val="Yiv328062935msonormal"/>
        <w:shd w:fill="FFFFFF" w:val="clear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A/Albany/14/1978</w:t>
      </w:r>
    </w:p>
    <w:p>
      <w:pPr>
        <w:pStyle w:val="Yiv328062935msonormal"/>
        <w:shd w:fill="FFFFFF" w:val="clear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CAAAACCTTCCCGGAAATGACAACAGCACAGCAACGCTGTGCCTGGGACATCATGCAGTGCCAAACGGAACGCTAGTGAAAACAATCACGAATGATCAGATTGAAGTGACTAATGCTACTGAGCTGGTTCAGAGTTCCTCAACAGGTAGAATATGCGACAGTCCTCATCGAATCCTTGATGGAAAAAACTGCACACTGATAGATGCTCTATTGGGAGACCCTCATTGTGATGGCTTTCAAAATGAGAAATGGGACCTTTTTGTTGAACGCAGCAAAGCTTTCAGCAACTGTTACCCTTATGATGTGCCAGATTATGCCTCCCTTAGGTCACTAGTTGCCTCGTCAGGCACCCTGGAGTTTATCAATGAAGGCTTCAATTGGACTGGGGTCACTCAGAATGGAGGAAGCTATGCTTGCAAAAGGGGACCTGATAACAGTTTCTTCAGTAGACTGAACTGGTTGTACGAATCAGAAAGCAAATATCCAGTGCTGAACGTGACTATGCCAAACAATGACAATTTTGACAAACTGTACATTTGGGGGGTTCACCACCCGAGCACGGACAAAGAACAAACCAACCTATATGTTCAAGCATCAGGGAGAGTCACAGTCTCTACCAAGAAAAGCCAGCAGACTATAATCCCGAATGTCGGGTCTAGACCCTGGGTAAGGGGTCTGTCTAGTAGAATAAGTATCTATTGGACAATAGTAAAACCGGGAGACATACTGTTAATTAATAGTAATGGGAACCTAATTGCTCCTCGGGGTTACTTCAAAATACGCACTGGGAAAAGCTCAATAATGAGGTCAGATGCACCTATTGGCACCTGCAGTTCTGAATGCATCACTCCAAATGGAAGCATTCCCAATGACAAGCCCTTTCAAAACGTAAACAAGATCACATATGGAGCATGTCCCAAGTATGTTAAGCAAAACACTCTGAAGTTGGCAACAGGGATGCGGAATGTACCAGAGAAACAAACTAGA</w:t>
      </w:r>
    </w:p>
    <w:p>
      <w:pPr>
        <w:pStyle w:val="Yiv328062935msonormal"/>
        <w:shd w:fill="FFFFFF" w:val="clear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A/Bangkok/2/1979</w:t>
      </w:r>
    </w:p>
    <w:p>
      <w:pPr>
        <w:pStyle w:val="Yiv328062935msonormal"/>
        <w:shd w:fill="FFFFFF" w:val="clear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CAAAACCTTCCCGGAAATGACAACAGCACAGCAACGCTGTGCCTGGGACACCATGCAGTGCCAAACGGAACGCTAGTGAAAACAATCACGAATGATCAGATTGAAGTGACTAATGCTACTGAGCTGGTTCAGAGTTCCTCAACAGGTAGAATATGCGACAGTCCTCACCGAATCCTTGATGGGAAAAACTGCACACTGATAGATGCTCTATTGGGAGACCCTCATTGTGATGGCTTTCAAAATGAGAAATGGGACCTTTTTGTTGAACGCAGCAAAGCTTTCAGCAACTGTTACCCTTATGATGTGCCAGATTATGCCTCCCTTAGGTCACTAGTTGCCTCGTCAGGCACCCTGGAGTTTATCAATGAAGGCTTCAATTGGACTGGGGTCACTCAGAGTGGGGGAAGCTATGCTTGCAAAAGGGGATCTGATAACAGTTTCTTCAGTAGACTGAATTGGTTGTACGAATCAGAAAGCAAATATCCAGTGCTGAACGTGACTATGCCAAACAATGGCAATTTTGACAAACTGTACATTTGGGGGGTTCACCACCCGAGCACATACAAAGAACAAACCAAGCTATATGTTCGAGCATCAGGGAGAGTCACAGTCTCTACCAAGAGAAGCCAGCAAACTATAATCCCGAATATCGGATCTAGACCCTGGGTAAGGGGTCTGTCTAGTAGAATAAGTATCTATTGGACAATAGTAAAACCGGGAGACATACTGTTAATTAATAGTAATGGGAACCTAATTGCTCCTCGGGGTTACTTCAAAATACGCACTGGGAAAAGCTCAATAATGAGGTCAGATGCACCTATTGGCACCTGCATTTCTGAATGCATCACTCCAAATGGAAGCATTCCCAATGACAAGCCCTTTCAAAACGTAAACAAGATCACATATGGGGCATGTCCCAAGTATGTTAAGCAAAACACTCTGAAGTTGGCAACAGGGATGCGGAATGTACCAGAGAAACAAACTAGA</w:t>
      </w:r>
    </w:p>
    <w:p>
      <w:pPr>
        <w:pStyle w:val="Yiv328062935msonormal"/>
        <w:shd w:fill="FFFFFF" w:val="clear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A/Oregon/4/80</w:t>
      </w:r>
    </w:p>
    <w:p>
      <w:pPr>
        <w:pStyle w:val="Yiv328062935msonormal"/>
        <w:shd w:fill="FFFFFF" w:val="clear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CAAAACCTTCCCGGAAATGACAACAGCACAGCAACGCTGTGCCTGGGACACCATACAGTGCCAAACGGAACGCTAGTGAAAACAATCACGAATGATCAGATTGAAGTGACTAATGCTACTGAGCTGGTTCAGAGTTCCTCAACAGGTAGAATATGCGACAGTCCTCACCGAATCCTTGATGGGAAAAACTGCACACTGGTAGATGCTCTATTGGGAGACCCTCATTGTGATGGCTTTCAGAATGAGAAATGGGACCTTTTTGTTGAACGCAGCAAAGCTTTCAGCAACTGTTACCCTTATGATGTGCCAGATTATGCCTCCCTTAGGTCACTAGTTGCCTCGTCAGGCACCCTGGAGTTTATCAATGAAAGCTTCAATTGGACTGGAGTCACTCAGAGTGGGGGAAGCTCTGCTTGCAAAAGGGGATCTGATAACAGTTTCTTCAGTAGACTGAATTGGTTGTACGAATCAGAAAGCAAATATCCAGTGCTGAACGTGACTATGCCAAACAATGGCAATTTTGACAAACTGTACATTTGGGGGGTTCACCACCCGAGCACGGACAAAGAACAAACCAACCTATATGTTCGAGCATCAGGGAGAGTCACAGTCTCTACCAAGAGAAGCCAGCAAACTATAATCCCGAATATCGGGTCTAGACCCTGGGTAAGGGGTCTGTCTAGCAGAATAAGCATCTATTGGACAATAGTAAAACCGGGAGACATACTGTTAATTAATAGTAATGGGAACCTAATTGCTCCTCGGGGTTACTTCAAAATACGCACTGGGAAAAGCTCAATAATGAGGTCAGATGCACCTATTGGCACCTGCAGTTCTGAATGCATCACTCCAAATGGAAGCATTCCCAATGACAAGCCCTTTCAAAATGTAAACAAGATCACATATGGGGCATGTCCCAGGTATGTTAAGCAAAACACTCTGAAGTTGGCAACAGGGATGCGGAATGTACCAGAGAAACAAACTAGA</w:t>
      </w:r>
    </w:p>
    <w:p>
      <w:pPr>
        <w:pStyle w:val="Yiv328062935msonormal"/>
        <w:shd w:fill="FFFFFF" w:val="clear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A/Belgium/2/81</w:t>
      </w:r>
    </w:p>
    <w:p>
      <w:pPr>
        <w:pStyle w:val="Yiv328062935msonormal"/>
        <w:shd w:fill="FFFFFF" w:val="clear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CAAAAACTTCCCGGAAATGACAACAGCACAGCAACGCTGTGCCTGGGACACCATGCAGTGCCAAACGGAACGCTAGTGAAAACAATCACGAATGATCAGATTGAAGTGACTAATGCTACTGAGCTGGTTCAGAGTTCCTCAACAGGTAGAATATGCGACAGTCCTCATCGGATCCTTGATGGGAAAAACTGCACACTGGTAGATGCTCTATTGGGAGACCCTCATTGTGATGGCTTTCAAAATGAGAAATGGGACCTTTTTGTTGAACGCAGCAAAGCTTTCAGCAACTGTTACCCTTATGATGTGCCAGATTATGCCTCCCTTAGGTCACTAGTTGCCTCGTCAGGCACCCTGGAGTTTATCAATGAAAGCTTCAATTGGACTGGAGTCACTCAGAGTGGGGGAAGCTATGCTTGCAAAAGGGGATCTGATAAAAGTTTCTTCAGTAGACTGAATTGGTTGTACGAATCAGAAAGCAGATATCCAGTGCTGAACGTGACTATGCCAAACAATGGCAATTTTGACAAACTGTACATTTGGGGGGTTCACCACCCGAGCACGGACAAAGAACAAACCAACCTATATGTTCGAGCATCAGGGAGAGTCACAGTCTCTACCAAGAGAAGCCAGCAAACTATAATCCCGAATATCGGGTCTAGACCCTGGGTAAGGGGTCTGTCTAGCAGAATAAGCATCTATTGGACAATAGTAAAACCGGGAGACATACTGTTAATTAATAGTAATGGGAACCTAATTGCTCCTCGGGGTTACTTCAAAATGCGCACTGGGAAAAGCTCAATAATGAGGTCAGATGCACCTATTGGCACCTGCAGTTCTGAATGCATCACTCCAAATGGAAGCATTCCCAATGACAAGCCCTTTCAAAATGTAAACAAGATCACATATGGGGCATGTCCCAAGTATGTTAAGCAAAACACTCTGAAGTTGGCAACAGGGATGCGGAATGTACCAGAGAAACAAACTAGA</w:t>
      </w:r>
    </w:p>
    <w:p>
      <w:pPr>
        <w:pStyle w:val="Yiv328062935msonormal"/>
        <w:shd w:fill="FFFFFF" w:val="clear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A/Philippines/2/82</w:t>
      </w:r>
    </w:p>
    <w:p>
      <w:pPr>
        <w:pStyle w:val="Yiv328062935msonormal"/>
        <w:shd w:fill="FFFFFF" w:val="clear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CAAAACCTTCCCGGAAATGACAACAGCACAGCAACGCTGTGCCTGGGACATCATGCAGTGCCAAACGGAACGCTAGTGAAAACAATCACGAATGATCAGATTGAAGTGACTAATGCTACTGAGCTGGTTCAGAGTTCCTCAACAGGTAGGATATGCGACAGTCCTCACCGAATCCTTGATGGGAAAAACTGCACACTGATAGATGCTCTATTGGGAGACCCTCATTGTGATGGCTTCCAAAATGAGAAATGGGACCTTTTTGTTGAACGCAGCAAAGCTTTCAGCAACTGTTACCCTTATGATGTGCCAGATTATGCCTCCCTTAGGTCACTAGTTGCCTCATCAGGCACCCTGGAGTTTATCAATGAAGGCTTCAATTGGACTGGAGTCACTCAGAGTGGGGGAAGCTATACTTGCAAAAGGGGATCTAATAACAGTTTCTTCAGTAGACTGAACTGGTTGTACGAATCAGAAAGCAAATATCCAGTGCTGAACGTGACTATGCCAAACAATGGCAAATTTGACAAATTGTACATTTGGGGGATTCACCACCCGAGCACGGACAAAGAACAAACCAACCTATATATTCGAGCATCAGGGAGAGTCACAGTCTCTACCAAGAGAAGCCAGCAAACTGTAATCCCGAATATCGGGTCTAGACCCTGGGTAAGGGGTCTGTCTAGTAGAATAAGTATCTATTGGACAATAGTAAAACCGGGAGACATACTGTTAATTAATAGCACTGGGAACCTAATTGCTCCTCGGGGTTACTTCAAAATACGCACTGGGAAAAGCTCAATAATGAGGTCAGATGCACCTATTGGCACCTGCAGTTCTGAATGCATCACTCCAAATGGAAGCATTCCCAATGACAAGCCCTTTCAAAACGTAAACAAGATCACATATGGGGCATGTCCCAGGTATGTTAAGCAAAACACTCTGAAGTTGGCAACAGGGATGCGGAATGTACCAGAGAAACAAACTAGA</w:t>
      </w:r>
    </w:p>
    <w:p>
      <w:pPr>
        <w:pStyle w:val="Yiv328062935msonormal"/>
        <w:shd w:fill="FFFFFF" w:val="clear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A/Oslo/13676/83</w:t>
      </w:r>
    </w:p>
    <w:p>
      <w:pPr>
        <w:pStyle w:val="Yiv328062935msonormal"/>
        <w:shd w:fill="FFFFFF" w:val="clear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CAAAACCTTCCCGGAAATGACAACAGCACGGCAACGCTGTGCCTGGGACACCATGCAGTGCCAAACGGAACGCTAGTGAAAACAATCACGAATGATCAGATTGAAGTGACTAATGCTACTGAGCTGGTTCAGAGTTCCTCAACAGGTAGAATATGCGACAGTCCTCACCGAATCCTTGATGGGAAAAACTGCACACTGGTAGATGCTCTATTGGGAGACCCTCATTGTGATGGCTTTCAAAATGAGAAATGGGACCTTTTTGTTGAACGCAGCAAAGCTTTCAGCAACTGTTACCCTTATGATGTGCCAGATTATGCCTCCCTTAGGTCACTAGTTGCCTCGTCAGGCACCCTGGAGTTTACCAATGAAAGCTTCAATTGGACTGGAGTCACTCAGAGTGGGGGAAGCTATGCTTGCAAAAGGGGATCTGATAACAGTTTCTTCAGTAGACTGAATTGGTTGTACGAATCAGAAAGCAAATATCCAGTGCTGAACGTGACTATGCCAAACAATGGCAATTTTGACAAACTGTACATTTGGGGGGTTCACCACCCGAGCACGGACAAAGAACAAACCAACCTATATGTTCGAGCATCAGGGAGAGTCACAGTCTCTACCAAGAGAAACCAGCAAACTGTAATCCCGAATATCGGGTCTAGACCCTGGGTAAGGGGTCTGTCTAGCAGAATAAGCATCTATTGGACAATAGTAAAACCGGGAGACATACTGCTAATTAATAGTAACGGGAACCTAATTGCTCCTCGGGGTTACTTCAAAATACGCAATGGGAAAAGCTCAATAATGAGGTCAGATGCACCTATTGGCACCTGCAGTTCTGAATGCATCACTCCAAATGGAAGCATTCCCAATGACAAGCCCTTTCAAAATGTAAACAAGATCACATATGGGGCATGTCCCAAGTACGTTAAGCAAAATACTCTGAAGTTGGCAACAGGGATGCGGAATGTACCAGAGAAACAAACTAGA</w:t>
      </w:r>
    </w:p>
    <w:p>
      <w:pPr>
        <w:pStyle w:val="Yiv328062935msonormal"/>
        <w:shd w:fill="FFFFFF" w:val="clear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A/Caen/1/84</w:t>
      </w:r>
    </w:p>
    <w:p>
      <w:pPr>
        <w:pStyle w:val="Yiv328062935msonormal"/>
        <w:shd w:fill="FFFFFF" w:val="clear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CAAAAACTTCCCGGAAATGACAACAGCACAGCAACGCTGTGCCTGGGACATCATGCAGTGCCAAACGGAACGCTAGTGAAAACAATCACGAATGATCAGATTGAAGTGACTAATGCTACTGAGCTGGTTCAGAGTTCCTCAACAGGTAGAATATGCGACAGTCCTCACCGAATCCTTGATGGGAAAAACTGCACACTGATAGATGCTCTATTGGGAGACCCTCATTGTGATGGCTTCCAAAATGAGAAATGGGACCTTTTTGTTGAACGCAGCAAAGCTTACAGCAACTGTTACCCTTATGATGTGCCGGATTATGCCTCCCTTAGGTCACTAGTTGCCTCATCAGGCACCCTGGAGTTTATCAACGAAGGCTTCAATTGGACTGGAGTCACTCAGAGTGGGGGAAGCTATGCTTGCAAAAGGGGATCTGTTAACAGTTTCTTCAGTAGATTGAATTGGTTGTACAAATCAGAAAGCAAATATCCAGTGCTGAACGTGACTATGCCAAACAATGGCAAATTTGACAAATTGTACATTTGGGGGGTTCACCACCCGAGCACGGACAAAGAACAAACCAACCTATATGTTCGAGCATCAGGGAGAGTCACAGTCTCTACCAAGAGAAGCCAGCAAACTGTAATCCCGAATATCGGGTCTAGACCCTGGGTAAGGGGTCTGTCTAGTAGAATAAGTATCTATTGGACAATAGTAAAACCGGGAGACATACTGTTAATTAATAGCACTGGGAACCTAATTGCTCCTCGGGGTTACTTCAAAATACGCACTGGGAAAAGCTCAATAATGAGGTCAGATGCACCTATTGGCACCTGCAGTTATGAATGCATCACTCCAAATGGAAGCATTCCCAATGACAAACCCTTTCAAAATGTAAACAAGATCACATATGGGGCATGTCCCAGGTATGTTAAGCAAAACACTCTGAAGTTGGCAACAGGGATGCGGAATGTACCAGAGAAACAAACTAGA</w:t>
      </w:r>
    </w:p>
    <w:p>
      <w:pPr>
        <w:pStyle w:val="Yiv328062935msonormal"/>
        <w:shd w:fill="FFFFFF" w:val="clear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A/Stockholm/4/1985</w:t>
      </w:r>
    </w:p>
    <w:p>
      <w:pPr>
        <w:pStyle w:val="Yiv328062935msonormal"/>
        <w:shd w:fill="FFFFFF" w:val="clear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CAAAAACTTCCCGGAAATGACAACAGCACAGCAACGCTGTGCCTGGGACATCATGCAGTACCAAACGGAACGCTAGTGAAAACAATCACGAATGAACAGATTGAAGTGACTAATGCTACTGAGCTGGTTCAGAGTTCCTCAACAGGTAGAATATGCGACAGTCCTCACCGAATCCTTGATGGAAAAAACTGCACACTGATAGATGCTCTATTGGGAGACCCTCATTGTGATGGCTTCCAAAATGAGAAATGGGATCTTTTTGTTGAACGCGGCAAAGCTTTCAGCAACTGCTACCCTTATGATGTGCCGGATTATGCCTCCCTTAGGTCACTAGTTGCCTCGTCAGGCACCCTGGAGTTTATCAATGAAGGCTTCAATTGGACTGGAGTCACTCAGAGTGGGGGAAGCTATGCTTGCAAAAGGGGATCTGTTAACAGTTTCTTCAGTAGATTGAATTGGTTGTATAAGTCAGAAAGCAAATATCCAGCGCTGAACGTGACTATGCCAAACAATGGCAAATTTGACAAATTGTACATTTGGGGGGTTCACCACCCTAGCACAGACAAAGAACAAACCAACCTATATGTTCGAGCATCAGGGAGAGTCACAGTCTCTACCAAGAGAAGCCAGCAAACTGTAATCCCGAATATCGGGCCTAGACCCTGGGTAAGGGGTCTGTCTAGTAGAATAAGTATCTATTGGACAATAGTAAAACCGGGAGACATACTGTTAATTAATAGCACTGGGAACCTAATTGCTCCCCGGGGTTACTTCAAAATACACACTGGGAAAAGCTCAATAATGAGGTCAGATGCACCTATTGGCACCTGCAGTTCTGAATGCATCACTCCAAATGGAAGCATTCCCAATGACAAACCCTTTCAAAATGTAAACAAGATCACATATGGGGCATGTCCCAGGTATGTTAAGCAAAACACTCTGAAGTTGGCAACAGGGATGCGGAATGTACCAGAGAAACAAACTAGA</w:t>
      </w:r>
    </w:p>
    <w:p>
      <w:pPr>
        <w:pStyle w:val="Yiv328062935msonormal"/>
        <w:shd w:fill="FFFFFF" w:val="clear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A/Czechoslovakia/4/86</w:t>
      </w:r>
    </w:p>
    <w:p>
      <w:pPr>
        <w:pStyle w:val="Yiv328062935msonormal"/>
        <w:shd w:fill="FFFFFF" w:val="clear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CAAAAACTTCCCGGAAATGACAACAGCACAGCAACGCTGTGCCTGGGACATCATGCAGTGCCAAACGGAACGCTAGTGAAAACAATCACGAATGATCAGATTGAAGTGACTAATGCTACTGAGCTGGTTCAGAGTTCCTCAACAGGTAGAATATGCGACAGTCCTCACCGAATCCTTGATGGAAAAAACTGCACACTGATAGATGCTCTATTGGGAGACCCTCATTGTGATGGCTTCCAAAATGAGAAATGGGACCTTTTTATTGAACGCAGCAAAGCTTTCAGCAACTGTTACCCTTATGATGTGCCGGATTATGCCTCCCTTAGGTCACTAGTTGCCTCATCAGGCACCCTGGAGTTTATCAATGAAGGCTTCAATTGGACTGGAGTCACTCAGAGTGGGGGAAGCTATGCTTGCAAAAGGGGATCTGTTAACAGTTTCTTCAGTAGATTGAATTGGTTGTACGAATCAGAATACAAATATCCAGCGCTGAACGTGACTATGCCAAACAATGGCAAATTTGACAAACTGTACATTTGGGGGGTTCACCACCCGATCACGGAAAAAGAACAAACCAACCTATATGTTCGAGCATCAGGGAGAGTCACAGTCTCTACCAAGAGAAGCCAGCAAACTGTAATCCCGAATATCGGGTCTAGACCCTGGGTAAGGGGTCTGTCTAGTAGAATAAGCATCTATTGGACAATAGTAAAACCGGGAGACATACTGTTAATTAATAGCACTGGGAACCTAATTGCTCCTCGGGGTTACTTCAAAATACGCACTGGGAAAAGCTCAATAATGAGGTCAGATGCACCTATTGGCACCTGCAGTTCTGAATGCATCACTCCAAATGGAAGCATTCCCAATGACAAACCCTTTCAAAATGTAAACAAGATCACATATGGGGCATGTCCCAGGTATGTTAAGCAAAACACTCTGAAATTGGCAACAGGGATGCGGAATGTACCAGAGAAACAAACTAGA</w:t>
      </w:r>
    </w:p>
    <w:p>
      <w:pPr>
        <w:pStyle w:val="Yiv328062935msonormal"/>
        <w:shd w:fill="FFFFFF" w:val="clear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A/Shanghai/11/1987</w:t>
      </w:r>
    </w:p>
    <w:p>
      <w:pPr>
        <w:pStyle w:val="Yiv328062935msonormal"/>
        <w:shd w:fill="FFFFFF" w:val="clear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CAAAAACTTCCCGGAAATGACAACAGCACAGCAACGCTGTGCCTGGGACATCATGCAGTGCCAAACGGAACGCTAGTGAAAACAATAACGAATGATCAGATTGAAGTGACTAATGCTACTGAGCTGGTTCAGAGTTCCTCAACAGGTAGAATATGCGACAGTCCTCACCGAATCCTTGATGGAAAAAACTGCACACTGATAGATGCTCTATTGGGAGACCCTCATTGTGATGGCTTCCAAAATGAGAAATGGGACCTTTTTGTTGAACGCAGCAAAGCTTACAGCAACTGTTACCCTTATGATGTGCCGGATTATGCCTCCCTTAGGTCACTAGTTGCCTCATCAGGCACCCTGGAGTTTATCAATGAAGACTTCAATTGGACTGGAGTCACTCAGAGTGGGGGAAGCTATGCTTGCAAAAGGGGATCTGTTAAAAGTTTCTTCAGTAGATTGAATTGGTTGCACGAATCAGAAGACAAATATCCAGCGCTGAACGTGACTATGCCAAACAATGGCAAATTTGACAAATTGTACATTTGGGGGGTTCACCACCCGAGCACGGACAGAGAACAAACCAAACTATATGTTCGAGCATCAGGGAGAGTCACAGTCTCTACCAAGAGAAGCCAGCAAACTGTAATCCCGAATATCGGGTCTAGACCCTGGGTAAGGGGTCTGTCCAGTAGAATAAGCATCTATTGGACAATAGTAAAACCGGGAGACATACTGTTGATTAATAGCACCGGGAACCTAATTGCTCCTCGGGGTTACTTCAAAATACGCACTGGGAAAAGCTCAATAATGAGGTCAGATGCACCTATTGGCACCTGCAGTTCTGAATGCATCACTCCAAATGGAAGCATTCCCAATGACAAACCCTTTCAAAATGTAAACAAGATCACATATGGGGCATGTCCCAGGTATGTTAAGCAAAACACTCTGAAATTGGCAACAGGGATGCGGAATGTACCAGAGAAACAAACTAGA</w:t>
      </w:r>
    </w:p>
    <w:p>
      <w:pPr>
        <w:pStyle w:val="Yiv328062935msonormal"/>
        <w:shd w:fill="FFFFFF" w:val="clear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A/Uruguay/3/88</w:t>
      </w:r>
    </w:p>
    <w:p>
      <w:pPr>
        <w:pStyle w:val="Yiv328062935msonormal"/>
        <w:shd w:fill="FFFFFF" w:val="clear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CAGAAAATGCCCGGAAATGACAACAGCACAGCAACGCTGTGCCTGGGACACCATGCAGTGCCAAACAGAACGCTAGTGAAAACAATCACGAATGATCAGATTGAAGTGACTAATGCTACTGAGCTGGTTCAGAGTTCCTCAACAGGTAGAATATGCGACAGTCCTCACCGAATCCTTGATGGAAAAAACTGCACACTGATAGATGCTCTATTGGGAGACCCTCATTGTGATGGCTTCCAAAATGAGAAATGGGACCTTTTTGTTGAACGCAGCAAAGCTTTCAGCAACTGTTACCCTTATGATGTGCCGGATTATGCCTCCCTTAGGTCACTAGTTGCCTCATCAGGCACCCTGGAGTTTATCAATGAAGACTTCAATTGGACTGGAGTCACTCAGAGTGGGGGAAGCTGTGCTTGCAAAAGGGGATCTGTTAACAGTTTCTTCAGTAGATTGAATTGGTTGTACGAATCAGAATACAAATATCCAGCGCTGAACGTGACTATGCCAAACAATGGCAAATTTGACAAATTGTACATTTGGGGGGTTCACCACCCGAGCACGGACAAAGAACAAACCAACCTATATGTTCGAGCATCAGGGAGAGTCATAGTCTCTACCAAGAGAAGCCAGCAAACTGTAGTCCCGAATATCGGGTCTAGACCCTGGGTAAGAGGTCTGTCCAGTAGAATAAGCATCTATTGGACAATAGTAAAACCGGGAGACATACTGCTGATTAGTAGCACTGGGAACCTAATTGCTCCTCGGGGTTACTTCAAAATACGCACGGGGAAAAGCTCAATAATGAGGTCAGATGCACCTATTGGCACCTGCAGTTCTGAATGCATCACTCCAAATGGAAGCATTCCCAATGACAAACCCTTTCAAAATGTAAACAGGATCACATATGGGGCATGTCCCAGGTATGTCAAGCAAAACACCCTAAAATTGGCAACAGGGATGCGGAATGTGCCAGAGAAACAAACTAGA</w:t>
      </w:r>
    </w:p>
    <w:p>
      <w:pPr>
        <w:pStyle w:val="Yiv328062935msonormal"/>
        <w:shd w:fill="FFFFFF" w:val="clear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A/England/648/89</w:t>
      </w:r>
    </w:p>
    <w:p>
      <w:pPr>
        <w:pStyle w:val="Yiv328062935msonormal"/>
        <w:shd w:fill="FFFFFF" w:val="clear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CAAAAACTTCCCGGAAATGACAACAGCACAGCAACGCTGTGCCTAGGACATCATGCAGTGCCAAACGGAACGCTAGTGAAAACAATCACGAATGACCAAATTGAAGTGACTAATGCTACTGAGCTGGTTCAGAGTTCCTCAACAGGTCGAATATGCGACAGTCCTCACCGAATCCTTGATGGAAAAAACTGCACACTGATAGATGCTCTATTGGGAGACCCTCATTGTGATGGCTTCCAAAATAAGGAATGGGACCTTTTTGTTGAACGCAGCAAAGCTTACAGCAACTGTTACCCTTATGATGTGCCGGATTATGCCTCCCTTAGGTCCCTAGTTGCCTCATCAGGCACCCTGGAGTTTATCAATGAAGACTTCAATTGGACTGGAGTCGCTCAGAGTGGGGGAAGCTATGCTTGCAAAAGGGGATCTGTTAAAAGTTTCTTCAGTAGATTGAATTGGTTGCACGAATCAGAATACAAATATCCAGCGCTGAACGTGACTATGCCAAACAATGGCAAATTTGACAAATTGTACATTTGGGGGGTTCACCACCCGATCACGGACAGAGAACAAACCAACCTATATATTCGAGCATCAGGGAGAGTCACAGTCTCTACCAAAAGAAGCCAGCAAACTGTAATCCCGAATATCGGGTCTAGACCCTGGGTAAGGGGTCTGTCCAGTAGAATAAGCATCTATTGGACAATAGTAAAACCGGGAGACATACTGTTGATTAATAGCACCGGGAACCTAATTGCTCCTCGGGGTTACTTCAAAATACGAACTGGAAAAAGCTCAATAATGAGGTCAGATGCACCCATTGGCACCTGCAGTTCTGAATGCATCACTCCAAATGGAAGCATTCCCAATGACAAACCCTTTCAAAATGTAAACAGGATCACATATGGGGCATGTCCCAGATATGTTAAGCAAAACACTCTGAAATTGGCAACAGGGATGCGGAATGTACCAGAGAAACAAACTAGA</w:t>
      </w:r>
    </w:p>
    <w:p>
      <w:pPr>
        <w:pStyle w:val="Yiv328062935msonormal"/>
        <w:shd w:fill="FFFFFF" w:val="clear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A/Victoria/2/90</w:t>
      </w:r>
    </w:p>
    <w:p>
      <w:pPr>
        <w:pStyle w:val="Yiv328062935msonormal"/>
        <w:shd w:fill="FFFFFF" w:val="clear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CAAAAACTTCCCGGAAATGACAACAGCACAGCAACGCTGTGCCTGGGACATCATGCAGTGCCAAACGGAACGCTAGTGAAAACAATCACGAATGATCAAATTGAAGTGACTAATGCTACTGAGCTGGTTCAGAGTTCCTCAACAGGTAGAATATGCGACAGTCCTCACCGAATCCTTGATGGAAAAAACTGCACACTGATAGATGCTCTATTGGGAGACCCTCATTGTGATGGCTTCCAAAATAAGGAATGGGACCTTTTTATTGAACGCAGCAAAGCTTACAGCAACTGTTACCCTTATGATGTGCCGGATTATGCCTCCCTTAGGTCACTAGTTGCCTCATCAGGCACCCTGGAGTTTATCAATGAAGACTTCAATTGGACTGGAGTCGCTCAGAGTGGGGAAAGCTATGCTTGCAAAAGGGGATCTGTTAAAAGTTTCTTTAGTAGATTGAATTGGTTGCACGAATCAGAATACAAATATCCAGCGCTGAACGTGACTATGCCAAACAATGGCAAATTTGACAAATTGTACATTTGGGGGGTTCACCACCCGAGCACGGACAGAGAACAAACCAGCCTATATGTTCGAGCATCAGGGAGAGTCACAGTCTCTACCAAAAGAAGCCAACAAACTGTAATCCCGAATATCGGGTCCAGACCCTGGGTAAGGGGTCTGTCCAGTAGAATAAGCATCTATTGGACAATAGTAAAACCGGGAGACATACTTTTGATTAATAGCACCGGGAACCTAATTGCTCCTCGGGGTTACTTCAAAATACGAACTGGGAAAAGCTCGATAATGAGGTCAGATGCACCCATTGGCACCTGCAGTTCTGAATGCATCACTCCAAATGGAAGCATCCCCAATGACAAACCTTTTCAAAATGTAAACAGGATCACATATGGGGCATGTCCCAGATATGTTAAGCAAAACACTCTGAAATTGGCAACAGGGATGCGGAATGTACCAGAGAAACAAACTAGA</w:t>
      </w:r>
    </w:p>
    <w:p>
      <w:pPr>
        <w:pStyle w:val="Yiv328062935msonormal"/>
        <w:shd w:fill="FFFFFF" w:val="clear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A/Brazil/02/91</w:t>
      </w:r>
    </w:p>
    <w:p>
      <w:pPr>
        <w:pStyle w:val="Yiv328062935msonormal"/>
        <w:shd w:fill="FFFFFF" w:val="clear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CAAAAACTTCCCGGAAATGACAACAGCACAGCAACGCTGTGCCTGGGACATCATGCAGTGCCAAACGGAACGCTAGTGAAAACAATCACGAATGATCAAATTGAAGTGACTAATGCTACTGAGCTGGTTCAGAGTTCCTCAACAGGTAGAATATGCGACAGTCCTCACCGAATCCTTGATGGAAAAAACTGCACACTGATAGATGCTCTATTGGGAGACCCTCATTGTGATGGCTTCCAAAATAAGGAATGGGACCTTTTTGTTGAACGCAGCAAAGCTTACAGCAACTGTTACCCTTATGATGTGCCGGATTATGCCTCCCTTAGGTCACTAGTTGCCTCATCAGGCACCCTGGAGTTCATCAATGAAGACTTCAATTGGACTGGAGTCGCTCAGAGTGGGGAAAGCTATGCTTGCAAAAGGGGATCTGTTAAAAGTTTCTTTAGTAGATTGAATTGGTTGCACGAATCAGAATACAAATATCCAGCGCTGAACGTGACTATGCCAAACAATGGCAAATTTGACAAATTGTACATTTGGGGGGTTCACCACCCGATCACGGACAGAGAACAAACCAGCCTATATGTTCGAGCATCAGGGAGAGTCACAGTCTCTACCAAAAGAAGCCAACAAACTGTAATCCCGAATATCGGGTCTAGACCCTGGGTAAGGGGTCTGTCTAGTAGAATAAGCATCTATTGGACAATAGTAAAACCGGGAGACATACTTTTGATTAATAGCACCGGGAACCTAATTGCTCCTCGGGGTTACTTCAAAATACGAACTGGGAAAAGCTCGATAATGAGATCAGATGCACCCATTGGCACCTGCAATTCTGAATGCATCACTCCAAATGGAAGCATCCCCAATGACAAACCTTTTCAAAATGTAAACAGGATCACATATGGGGCATGTCCCAGATATGTTAAGCAAAACACTCTGAAATTGGCAACAGGGATGCGGAATGTACCAGAGAAACAAACTAGA</w:t>
      </w:r>
    </w:p>
    <w:p>
      <w:pPr>
        <w:pStyle w:val="Yiv328062935msonormal"/>
        <w:shd w:fill="FFFFFF" w:val="clear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A/Houston/56829/92</w:t>
      </w:r>
    </w:p>
    <w:p>
      <w:pPr>
        <w:pStyle w:val="Yiv328062935msonormal"/>
        <w:shd w:fill="FFFFFF" w:val="clear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CAAAAACTTCCCGGAAATGACAACAGCACAGCAACGCTGTGCCTGGGACATCATGCAGTGCCAAACGGAACGCTAGTGAAAACAATCACGAATGATCAAATTGAAGTGACTAATGCTACTGAGCTGGTTCAGAGTTCCTCAACAGGTAGAATATGTGACAGTCCTCACCGAATCCTTGATGGAAAAAATTGCACACTGATAGATGCTCTATTGGGAGACCCTCATTGTGATGGCTTCCAAAATAAGGAATGGGACCTTTTTGTTGAACGCAGCAAAGCTTACAGCAACTGTTACCCTTATGAAGTGCCGGATTATGCCTCCCTTAGGTCACTAGTTGCCTCATCAGGCACCCTGGAGTTTACCAATGAAGACTTCAATTGGACTGGAGTCGCTCAGAGTGGGGAAAGCTATGCTTGCAAAAGGGGATCTGTTAAAAGTTTCTTTAGTAGATTGAATTGGTTGCACGAATCAGATTACAAATATCCAGCGCTGAACGTGACTATGCCAAACAATGGCAAATTTGACAAATTGTACATTTGGGGGGTTCACCACCCGAGCACGGACAGAGAACAAACCAGCCTATATGTTCGAGCATCAGGGAGAGTCACAGTCTCCACCAAAAGAAGCCAACAAACTGTGATCCCGAATATCGGGTCCAGACCCTGGGTAAGGGGTCTGTCCAGTAGAATAAGCATCTATTGGACAATAGTGAAACCGGGAGACATACTTTTGATTAATAGCACCGGGAACCTAATTGCTCCTCGGGGTTACTTCAAAATACGAACTGGGAAAAGCTCGATAATGAGATCAGATGCACCCATTGGCACCTGCAGTTCTGAATGCATCACTCCAAATGGAAGCATCCCCAATGACAAACCTTTTCAAAACGTAAACAGGATCACATATGGGGCATGTCCCAGATATGTTAAGCAAAACACTCTGAAATTGGCAACAGGGATGCGGAATGTACCAGAGAAACAAACTAGA</w:t>
      </w:r>
    </w:p>
    <w:p>
      <w:pPr>
        <w:pStyle w:val="Yiv328062935msonormal"/>
        <w:shd w:fill="FFFFFF" w:val="clear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A/Spain/118/93</w:t>
      </w:r>
    </w:p>
    <w:p>
      <w:pPr>
        <w:pStyle w:val="Yiv328062935msonormal"/>
        <w:shd w:fill="FFFFFF" w:val="clear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CAAAAACTTCCCGGAAATGACAACAGCACAGCAACGCTGTGCCTGGGGCATCATGCAGTGCCAAACGGAACTCTAGTGAAAACAATCACGAATGATCAAATTGAAGTGACTAATGCTACTGAGCTGGTCCAGAGTTCCTCAACAGGTAGAATATGCGACAGTCCTCACCGAATCCTTGATGGAAAAAACTGCACACTGATGGATGCTCTATTGGGAGACCCTCATTGTGATGGCTTCCAAAATAAGGAATGGGACCTTTTTGTTGAACGCAACAAAGCTTACAGCAATTGTTACCCTTATGATGTGCCAGATTATGCCTCCCTTAGGTCACTAGTTGCCTCATCAGGCACCCTGGAGTTTATCAATGAAGACTTCAATTGGACTGGAGTTGCTCAGAATGGGGACAGCTATGCTTGCAAAAGGGGATCTGTTAAAAGTTTCTTTAGTAGATTGAATTGGTTGCACGAATCAGAATACAAATATCCAGCGCTGAACGTGACTATGCCAAACAATGACAAATTTGACAAGTTGTACATTTGGGGGGTTCACCACCCGAGCACGGACAGAGAACAAACCAGCCTATATATTCGAGCATCAGGGAGAGTCACAGTCTCTACCAAAAGAAGCCAACAAACTGTAATCCCGAATATCGGGTCCAGACCCTGGGTAAGGGGTCTGTCCAGTAGAATAAGCATCTATTGGACAATAGTAAAACCGGGAGACATACTTTTGATTAATAGCACCGGGAATCTAATTGCTCCTCGGGGTTACTTCAAAATACGAACTGGGAAAAGCTCGATAATGAGGTCAGATGCACCCATTGGCACCTGCAGTTCTGAATGCATCACTCCAAATGGAAGCATCCCCAATGACAAACCTTTTCAAAATGTAAACAGGATCACATATGGGGCATGTCCAAGATATGTTAAGCAAAACACTCTGAAATTGGCAACAGGGATGCGGAATGTACCAGAGAAACAAACTAGA</w:t>
      </w:r>
    </w:p>
    <w:p>
      <w:pPr>
        <w:pStyle w:val="Yiv328062935msonormal"/>
        <w:shd w:fill="FFFFFF" w:val="clear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A/France/1203/94</w:t>
      </w:r>
    </w:p>
    <w:p>
      <w:pPr>
        <w:pStyle w:val="Yiv328062935msonormal"/>
        <w:shd w:fill="FFFFFF" w:val="clear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CAAAAACTTCCCGGAAATGACAACAGCACAGCAACGCTGTGCCTGGGACACCATGCAGTGCCAAACGGAACGCTAGTGAAAACAATCACGAATGATCAAATTGAAGTGACTAATGCTACTGAGCTGGTTCAGAGTTCCTCAACAGGTAGAATATGCGACAGTCCTCACCGAATCCTTGATGGAAAAAACTGCACACTGATAGATGCTCTATTGGGAGACCCTCATTGTGATGGCTTCCAAAATAAGGAATGGGACCTTTTTGTTGAACGCAGCAAAGCTTACAGCAACTGTTACCCTTATGATGTGCCGGATTATGCCTCCCTTAGGTCACTAGTTGCCTCATCAGGCACCCTGGAGTTTATCAATGAAGACTTCAATTGGACTGGAGTCGCTCAGGATGGGAAAAGCTATGCTTGCAAAAGGGGATCTGTTAAAAGTTTCTTTAGTAGATTGAATTGGTTGCACAAATTAGAATACAAATATCCAGCGCTGAACGTGACTATGCCAAACAATGGCAAATTTGACAAATTGTACATTTGGGGGGTCCACCACCCGAGCACGGACAGTGACCAAACCAGCCTATATGTTCGAGCATCAGGGAAAGTCACAGTCTCTACCAAAAGAAGCCAACAAACTGTAATCCCGAATATCGGGTTTAGACCCTGGGTAAGGGGTCTGTCCAGTAGAATAAGCATCTATTGGACAATAGTAAAACCGGGAGACATACTTTTGATTAATAGCACAGGGAATCTAATTGCTCCTAGGGGTTACTTCAAAATACGAAATGGGAAAAGCTCAATAATGAGGTCAGATGCACCCATTGGCAACTGCAGTTCTGAATGCATCACTCCAAATGGAAGCATTCCCAATGACAAACCTTTTCAAAATGTAAACAGGATCACATATGGGGCCTGCCCCAGATATGTTAAGCAAAACACTCTGAAGTTGGCAACAGGGATGCGGAATGTACCAGAGAAACAAACTAGA</w:t>
      </w:r>
    </w:p>
    <w:p>
      <w:pPr>
        <w:pStyle w:val="Yiv328062935msonormal"/>
        <w:shd w:fill="FFFFFF" w:val="clear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A/Memphis/24/95</w:t>
      </w:r>
    </w:p>
    <w:p>
      <w:pPr>
        <w:pStyle w:val="Yiv328062935msonormal"/>
        <w:shd w:fill="FFFFFF" w:val="clear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CAAAAACTTCCCGGAAATGACAACAGCACAGCAACGCTGTGCCTGGGACACCATGCAGTGCCAAACGGAACGCTAGTGAAAACAATCACGAATGATCAAATTGAAGTGACTAATGCTACTGAGCTGGTTCAGAGTTCCTCAACAGGTAGAATATGCGACAGTCCTCACCGAATCCTTGATGGAAAAAACTGCACACTGATAGATGCTCTATTGGGAGACCCTCATTGTGATGGCTTCCAAAATAAGGAATGGGACCTTTTTGTTGAACGCAGCAAAGCTTACAGCAACTGTTACCCTTATGATGTGCCGGATTATGCCTCCCTTAGGTCACTAGTTGCCTCATCAGGCACCCTGGAGTTTACCAAGGAAGGCTTCAATTGGACTGGAGTCGCTCAGGATGGGAAAAGCTATGCTTGCAAAAGGGGATCTGTTAACAGTTTCTTTAGTAGATTGAATTGGTTGCACAAATTAGAATACAAATATCCAGCACTGAACGTGACTATGCCAAACAATGACAAATTTGACAAATTGTACATTTGGGGGGTTCACCACCCGAGCACGGACAGTGACCAAACCAGCCTATATGTTCAAGCATCAGGGAGAGTCACAGTCTCTACCAAAAGAAGCCAACAAACTGTAATCCCGAATATCGGGTCTAGACCCTGGGTAAGGGGTATCTCCAGTAGAATAAGCATCTATTGGACAATAGTAAAACCGGGAGACATACTTTTGATTAACAGCACAGGGAATCTAATTGCTCCTCGGGGTTACTTCAAAATACGAAATGGGAAAAGCTCAATAATGAGGTCAGATGCACCCATTGGCAACTGCAATTCTGAATGCATCACTCCAAATGGAAGCATTCCCAATGACAAACCTTTTCAAAATGTAAACAGGATCACATATGGGGCCTGTCCCAGATATGTTAAGCAAAACACTCTGAAGTTGGCAACTGGGATGCGGAATGTACCAGAGAAACAAACTAGA</w:t>
      </w:r>
    </w:p>
    <w:p>
      <w:pPr>
        <w:pStyle w:val="Yiv328062935msonormal"/>
        <w:shd w:fill="FFFFFF" w:val="clear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A/Brisbane/8/96</w:t>
      </w:r>
    </w:p>
    <w:p>
      <w:pPr>
        <w:pStyle w:val="Yiv328062935msonormal"/>
        <w:shd w:fill="FFFFFF" w:val="clear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CAAAAACTTCCCGGAAATGACAACAGCACGGCAACGCTGTGCCTGGGACACCATGCAGTGCCAAACGGAACGCTAGTGAAAACAATCACGAATGACCAAATTGAAGTGACTAATGCTACTGAGCTGGTTCAGAGTTCCTCAACAGGTAGAATATGCGACAGTCCTCACCGAATCCTTGATGGAAAAAACTGCACACTGATAGATGCTCTATTGGGAGACCCTCATTGTGATGGCTTCCAAAATAAGGAATGGGACCTTTTTGTTGAACGCAGCAAAGCTTACAGCGACTGTTACCCTTATGATGTGCCGGATTATGCTTCCCTTAGGTCACTAGTTGCCTCATCCGGCACCCTGGAGTTTACCAATGAAGGCTTCAATTGGACTGGAGTCGCTCAGGATGGAACAAGCTATGCTTGCAAAAGGGGATCTGTTAAAAGTTTCTTTAGTAGATTGAATTGGTTGCACAAATTAGAATACAAATATCCAGCACTGAACGTGACTATGCCAAACAATGACAAATTTGACAAATTGTACATTTGGGGGGTTCACCACCCGAGTACGGACAGTGACCAAACCAGCCTATATGTTCAAACATCAGGGAGAGTCACAGTCTCTACCAAAAGAAGCCAACAAACTGTAATCCCGAATATCGGGTCTAGACCCTGGGTAAGGGGGGTCTCCAGCGGAATAAGCATCTATTGGACAATAGTAAAACCGGGAGACATACTTTTGATTAATAGCACAGGGAATCTAATTGCCCCTCGGGGTTACTTCAAAATACGAAGTGGGAAAAGCTCAATAATGAGGTCAGATGCACCCATTGGCAACTGCAATTCTGAATGCATCACTCCAAATGGAAGCATTCCCAATGACAAACCTTTTCAAAATGTAAACAGGATCACATATGGGGCCTGTCCCAGATATGTTAAGCAAAACACTCTGAAATTGGCAACAGGGATGCGGAATGTACCAGAGAAACAAACTAGA</w:t>
      </w:r>
    </w:p>
    <w:p>
      <w:pPr>
        <w:pStyle w:val="Yiv328062935msonormal"/>
        <w:shd w:fill="FFFFFF" w:val="clear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A/Russia/41/97</w:t>
      </w:r>
    </w:p>
    <w:p>
      <w:pPr>
        <w:pStyle w:val="Yiv328062935msonormal"/>
        <w:shd w:fill="FFFFFF" w:val="clear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CAAAAACTTCCCGGAAATGACAACAGCACGGCAACGCTGTGCCTGGGACACCATGCAGTGCCAAACGGAACGCTAGTGAAAACAATCACGAATGACCAAATTGAAGTGACTAATGCTACTGAGCTGGTTCAGAGTTCCTCAACAGGTAGAATATGCGACAGTCCTCACCGAATCCTTGATGGAAAAAACTGCACACTGATAGATGCTCTATTGGGAGACCCTCATTGTGATGACTTCCAAAATGAGGAATGGGACCTTTTTGTTGAACGCAGCAAAGCCTACAGCAACTGTTACCCTTATGATGTGCCGGATTATGCCTCCCTTAGGTCACTAGTTGCCTCATCCGGCACCCTGGAGTTTAACAATGAAAGCTTCAATTGGATTGGAGTCGCTCAGAATGGAACAAGCTATGCTTGCAAAAGGAGATCTGTTAAAAGTTTCTTTAGTAGATTGAATTGGTTGCACAAATTAGAATACAAATATCCAGCACTGAACGTGACTATGCCAAACAATGACAAATTTGACAAATTGTACATTTGGGGGGTTCACCACCCGAGTACGGACAGTGACCAAACCAGCCTATATGCTCAAACATCAGGGAGAGTCACAGTCTCTACCAAAAGAAGCCAACAAACTGTAATCCCGAATATCGGATCTAAACCCTGGGTAAGGGGTATCTCCAGCAGAATAAGCATCTATTGGACAATAGTAAAACCGGGAGACATACTTTTGATTACCAGCACAGGGAATCTAATTGCTCCTCGGGGTTACTTCAAAATACGAAGTGGGAAAAGCTCAATAATGAGGTCAGATGCACCCATTGGCAAATGCAATTCTGAATGCATCACTCCAAATGGAAGCATTCCCAATGACAAACCATTTCAAAATGTAAACAGGATCACATATGGGGCCTGTCCCAGATATGTTAAGCAAAACACTCTGAAATTGGCAACAGGGATGCGGAATGTACCAGAGAAACAAACTAGA</w:t>
      </w:r>
    </w:p>
    <w:p>
      <w:pPr>
        <w:pStyle w:val="Yiv328062935msonormal"/>
        <w:shd w:fill="FFFFFF" w:val="clear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A/Zhejiang/18/98</w:t>
      </w:r>
    </w:p>
    <w:p>
      <w:pPr>
        <w:pStyle w:val="Yiv328062935msonormal"/>
        <w:shd w:fill="FFFFFF" w:val="clear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CAAAAACTTCCCGGAAATGACAACAGCACGGCAACGCTGTGCCTGGGACACCATGCAGTGCCAAACGGAACGCTAGTGAAAACAATCACGAGTGACCAAATTGAAGTGACTAATGCTACTGAGCTGGTTCAGAGTTCCTCAACAGGTAGAATATGCGACAGTCCTCACCGAATCCTTGATGGAGAAAACTGCACACTGATAGATGCTCTATTGGGAGACCCTCATTGTGATGGCTTCCAAAATAAGGAATGGGACCTTTTTGTTGAACGCAGCAAAGCCTACAGCAACTGTTACCCTTATGATGTGCCGGATTATGCCTCCCTTAGGTCACTAGTTGCCTCATCCGGCACCCTGGAGTTTAACAATGAAAGCTTCAATTGGACTGGAGTCGCTCAGAATGGAACAAGCTTTGCTTGCAAAAGGAGATCTATTAAAAGTTTCTTTAGTAGATTGAATTGGTTGCACCAATTAAAATACAAATATCCAGCACTGAACGTGACTATGCCAAACAATGACAAATTTGACAAATTGTACATTTGGGGGGTTCACCACCCGAGTACGGACAGTGACCAAACCAGCCTATATGCTCAAGCATCAGGGAGAGTCACAGTCTCTACCAAAAGAAGCCAACAAACTGTAATCCCGAATATCGGATCTAGACCCTGGGTAAGGGGTGTCTCCAGCAGAATAAGCATCTATTGGACAATAGTAAAACCGGGAGACATACTTCTGATTAACAGCACAGGGAATCTAATTGCTCCTCGGGGTTACTTCAAAATACGAAGTGGGAAAAGCTCAATAATGAGGTCAGATGCACCCATTGGCAAATGCAATTCTGAGTGCATCACTCCAAATGGAAGCATTCCCAATGACAAACCATTTCAAAATGTAAACAGGATCACATATGGGGCCTGTCCCAGATATGTTAAGCAAAACACTCTGAAATTGGCAACAGGGATGCGGAATGTTCCAGAGAAACAAACTAGA</w:t>
      </w:r>
    </w:p>
    <w:p>
      <w:pPr>
        <w:pStyle w:val="Yiv328062935msonormal"/>
        <w:shd w:fill="FFFFFF" w:val="clear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A/Moscow/10/99</w:t>
      </w:r>
    </w:p>
    <w:p>
      <w:pPr>
        <w:pStyle w:val="Yiv328062935msonormal"/>
        <w:shd w:fill="FFFFFF" w:val="clear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CAAAAACTTCCCGGAAATGACAACAGCACGGCAACGCTGTGCCTGGGACACCATGCAGTGCCAAACGGAACGCTAGTGAAAACAATCACGAATGACCAAATTGAAGTGACTAATGCTACTGAGCTGGTTCAGAGTTCCTCAACAGGTAGAATATGCGACAGTCCTCACCAAATCCTTGATGGAGAAAACTGCACACTGATAGATGCTCTATTGGGAGACCCACATTGTGATGGCTTCCAAAATAAGGAATGGGACCTTTTTGTTGAACGCAGCAAAGCCTACAGCAACTGTTACCCTTATGATGTGCCGGATTATGCCTCCCTTAGGTCACTAGTTGCCTCATCCGGCACCCTGGAGTTTAACAATGAAAGCTTCAATTGGACTGGAGTCGCTCAGAATGGAACAAGCTCTTCTTGCAAAAGGAGATCTATTAAAAGTTTCTTTAGTAGATTGAATTGGTTGCACCAATTAAAATACAGATATCCAGCACTGAACGTGACTATGCCAAACAATGACAAATTTGACAAATTGTACATTTGGGGGGTTCACCACCCGAGTACGGACAGTGACCAAACCAGCCTATATACCCAAGCATCAGGGAGAGTCACAGTCTCTACCAAAAGAAGCCAACAAACTGTAATCCCGAATATCGGATCCAGACCCTGGGTAAGGGGTATCTCCAGCAGAATAAGCATCTATTGGACAATAGTAAAACCGGGAGACATACTTTTGATTAACAGCACAGGGAATCTAATTGCTCCTCGGGGTTACTTCAAAATACGAAGTGGGAAAAGCTCAATAATGAGGTCAGATGCACCCATTGGCAAATGCAATTCTGAATGCATCACTCCAAATGGAAGCATTCCCAATGACAAACCATTTCAAAATGTAAACAGGATCACATATGGGGCCTGTCCCAGATATGTTAAGCAAAACACTCTGAAATTGGCAACAGGGATGCGGAATGTACCAGAGAAACAAACTAGA</w:t>
      </w:r>
    </w:p>
    <w:p>
      <w:pPr>
        <w:pStyle w:val="Yiv328062935msonormal"/>
        <w:shd w:fill="FFFFFF" w:val="clear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A/SouthAustralia/59/2000</w:t>
      </w:r>
    </w:p>
    <w:p>
      <w:pPr>
        <w:pStyle w:val="Yiv328062935msonormal"/>
        <w:shd w:fill="FFFFFF" w:val="clear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CAAAAACTTCCCGGAAATGACAACAGCACGGCAACGCTGTGCCTGGGGCACCATGCAGTGCCAAACGGAACGCTAGTGAAAACAATCACGAATGACCAAATTGAAGTGACTAATGCTACTGAGCTGGTTCAGAGTTCCTCAACAGGTGGAATATGCGACAGTCCTCACCAAATCCTTGATGGAGAAAACTGCACACTAATAGATGCTCTATTGGGAGACCCTCATTGTGATGGCTTCCAAAATAAGGAATGGGACCTTTTTGTTGAACGCAGCAAAGCCTACAGCAACTGTTACCCTTATGATGTGCCGGATTATGCCTCCCTTAGGTCACTAGTTGCCTCATCCGGCACACTGGAGTTTAACAATGAAAGCTTCAATTGGACTGGAGTCGCTCAGAATGGAACAAGCTCTGCTTGCAAAAGGAGATCTAATAAAAGTTTCTTTAGTAGATTGAATTGGTTGCACCAATTAAAATACAAATACCCAGCACTGAACGTGACTATGCCAAACAATGAAAAATTTGACAAATTGTACATTTGGGGGGTTCACCACCCGAGTACGGACAGTGACCAAATCAGCCTATATGCTCAAGCACCAGGGAGAGTCACAGTCTCTACCAAAAGAAGCCAACAAACTGTAATCCCGAATATCGGATCTAGACCCTGGGTAAGGGGTGTCTCCAGCAGAATAAGCATCTATTGGACAATAGTAAAACCGGGAGACATACTTTTGATTAACTGCACAGGGAATCTAATTGCTCCTCGGGGTTACTTCAAAATACGAAGTGGGAAAAGCTCAATAATGAGGTCAGATGCATCCATTGGCAAATGCAATTCTGAATGCATCACTCCAAATGGAAGCATTCCCAATGACAAACCATTTCAAAATGTAAACAGGATCACATATGGGGCCTGTCCCAGATATGTTAAGCAAAACACTCTGAAATTGGCAACAGGGATGCGGAATGTACCAGAGAAACAAACTAGA</w:t>
      </w:r>
    </w:p>
    <w:p>
      <w:pPr>
        <w:pStyle w:val="Yiv328062935msonormal"/>
        <w:shd w:fill="FFFFFF" w:val="clear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A/Netherlands/126/01</w:t>
      </w:r>
    </w:p>
    <w:p>
      <w:pPr>
        <w:pStyle w:val="Yiv328062935msonormal"/>
        <w:shd w:fill="FFFFFF" w:val="clear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CAAAAACTTCCCGGAAATGACAACAGCACGGCAACGCTGTGCCTGGGACACCATGCAGTGCCAAACGGAACGCTAGTGAAAACAATCACGAATGACCAAATTGAAGTGACTAATGCTACTGAGCTGGTTCAGAGTTCCTCAACAGGTGGAATATGCGACAGTCCTCACCAAATCCTTGATGGAGAAAACTGCACACTAATAGATGCTCTATTGGGAGACCCTCATTGTGATGGCTTCCAAAATAAGGAATGGGACCTTTTTGTTGAACGCAGCAAAGCCTACAGCAACTGTTACCCTTATGATGTGCCGGATTATGCCTCCCTTAGGTCACTAGTTGCCTCATCCGGCACACTGGAGTTTAACAATGAAAGCTTCAATTGGACTGGAGTCGCTCAGAATGGAACAAGCTCTGCTTGCAAAAGGAGATCTAATAAAAGTTTCTTTAGTAGATTGAATTGGTTGCACCAATTAAAATACAAATACCCAGCACTGAACGTGACTATGCCAAACAATGAAAAATTTGACAAATTGTACATTTGGGGGGTTCACCACCCGAGTACGGACAGTGACCAAATCAGCTTATATGCTCAAGCACCAGGGAGAGTCACAGTCTCTACCAAAAGAAGCCAACAAACTGTAATCCCGAATATCGGATCTAGACCCTGGGTAAGGGGTGTCTCCAGCAGAATAAGCATCTATTGGACAATAGTAAAACCGGGAGACATACTTTTGATTAACTGCACAGGGAATCTAATTGCTCCTCGGGGTTACTTCAAAATACGAAGTGGGAAAAGCTCAATAATGAGGTCAGATGCATCCATTGGCAAATGCAATTCTGAATGCATCACTCCAAATGGAAGCATTCCCAATGACAAACCATTTCAAAATGTAAACAGGATCACATATGGGGCCTGTCCCAGATATGTTAAGCAAAACACTCTGAAATTGGCAACAGGGATGCGGAATGTACCAGAGAAACAAACTAGA</w:t>
      </w:r>
    </w:p>
    <w:p>
      <w:pPr>
        <w:pStyle w:val="Yiv328062935msonormal"/>
        <w:shd w:fill="FFFFFF" w:val="clear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A/Denmark/13/2002</w:t>
      </w:r>
    </w:p>
    <w:p>
      <w:pPr>
        <w:pStyle w:val="Yiv328062935msonormal"/>
        <w:shd w:fill="FFFFFF" w:val="clear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CAAAAACTTCCCGGAAATGACAACAGCACGGCAACGCTGTGCCTGGGGCACCATGCAGTGCCAAACGGAACGCTAGTGAAAACAATCACGAATGACCAAATTGAAGTAACTAATGCTACTGAGCTGGTTCAGAGTTCCTCAACAGGTAGAATATGCGACAGTCCTCACCAAATCCTTGATGGAGAAAACTGCACACTAATAGATGCTCTATTGGGAGACCCTCATTGTGATGGCTTCCAAAATAAGGAATGGGACCTTTTTGTTGAACGCAGCAAAGCCTACAGCAACTGTTACCCTTATGATGTGCCGGATTATGTCTCCCTTAGGTCACTAGTTGCCTCATCAGGCACGCTGGAGTTTAACAATGAAAGCTTCAATTGGACTGGAGTCGCTCAGAATGGAACAAGCTCTGCTTGCAAAAGGAGATCTGATAAAAGTTTCTTTAGTAGATTGAATTGGTTGCACCAATTAAAATACAAATATCCAGCACTGAACGTGACTATGCCAAACAATGAAAAATTTGACAAATTGTACATTTGGGGGGTTCACCACCCGGGTACAGACAGTGACCAAATCAGCCTATATGCTCAAGCATCAGGGAGAGTCACAGTCTCTACCAAAAGAAGCCAACAAACTGTAATCCCGAATATCGGATCTAGACCCTGGGTAAGGGGTGTCTCCAGCAGAATAAGCATCTATTGGACAATAGTAAAACCGGGAGACATACTTTTGATTAACAGCACAGGGAATCTAATTGCTCCTCGGGGTTACTTCAAAATACGAAGTGGGAAAAGCTCAATAATGAGGTCAGATGCACCCATTGGCAAATGCAATTCTGAATGCATCACTCCAAATGGAAGCATTCCCAATGGCAAACCATTTCAAAATGTAAACAGGATCACATATGGGGCCTGTCCCAGATATGTTAAGCAAAACACTCTGAAATTGGCAACAGGGATGCGGAATGTGCCAGAGAAACAAACTAGA</w:t>
      </w:r>
    </w:p>
    <w:p>
      <w:pPr>
        <w:pStyle w:val="Yiv328062935msonormal"/>
        <w:shd w:fill="FFFFFF" w:val="clear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A/Queensland/35/2003</w:t>
      </w:r>
    </w:p>
    <w:p>
      <w:pPr>
        <w:pStyle w:val="Yiv328062935msonormal"/>
        <w:shd w:fill="FFFFFF" w:val="clear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CAAAAACTTCCCGGAAATGACAACAGCACGGCAACGCTGTGCCTTGGGCACCATGCAGTACCAAACGGAACGATAGTGAAAACAATCACAAATGACCAAATTGAAGTTACTAATGCTACTGAGCTGGTTCAGAGTTCCTCAACAGGTGGAATATGCGACAGTCCTCATCAGATCCTTGATGGAGAAAACTGCACACTAATAGATGCTCTATTGGGAGACCCTCAGTGTGATGGCTTCCAAAATAAGAAATGGGACCTTTTTGTTGAACGCAGCAAAGCCTACAGCAACTGTTACCCTTATGATGTGCCGGATCATGCCTCCCTTAGGTCACTAGTTGCCTCATCCGGCACACTGGAGTTTAACAATGAAAGCTTCGATTGGACTGGAGTCACTCAGAATGGAACAAGCTCTGCTTGCAAAAGGAGATCTAATAAAAGTTTCTTTAGTAGATTGAATTGGTTGACCCACTTAAAATACAAATACCCAGCATTGAACGTGACTATGCCAAACAATGAAAAATTTGACAAATTGTACATTTGGGGGGTTCACCACCCGGGTACGGACAGTGACCAAATCAGCCTATATGCTCAAGCATCAGGAAGAATCACAGTCTCTACCAAAAGAAGCCAACAAACTGTAATCCCGAATATCGGATCTAGACCCAGGGTAAGGGATGTCTCCAGCCGAATAAGCATCTATTGGACAATAGTAAAACCGGGAGACATACTTTTGATTAACAGCACAGGGAATCTAATTGCTCCTCGGGGTTACTTCAAAATACGAAGTGGGAAAAGCTCAATAATGAGATCAGATGCACCCATTGGCAAATGCAATTCTGAATGCATCACTCCAAATGGAAGCATTCCCAATGACAAACCATTTCAAAATGTAAACAGGATCACATATGGGGCCTGTCCCAGATATGTTAAGCAAAACACTCTGAAATTGGCAACAGGGATGCGAAATGTACCAGAGAAACAAACTAGA</w:t>
      </w:r>
    </w:p>
    <w:p>
      <w:pPr>
        <w:pStyle w:val="Yiv328062935msonormal"/>
        <w:shd w:fill="FFFFFF" w:val="clear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A/Denmark/12/2004</w:t>
      </w:r>
    </w:p>
    <w:p>
      <w:pPr>
        <w:pStyle w:val="Yiv328062935msonormal"/>
        <w:shd w:fill="FFFFFF" w:val="clear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CAAAAACTTCCCGGAAATGACAACAGCACGGCAACGCTGTGCCTTGGGCACCATGCAGTACCAAACGGAACGATAGTGAAAACAATCACGAATGACCAAATTGAAGTTACTAATGCTACTGAGCTGGTTCAGATTTCCTCAACAGGTGAAATATGCGACAGTCCCCATCAGATCCTTGATGGAGAAAACTGCACACTAATAGATGCTCTATTGGGAGACCCTCAGTGTGATGGCTTCCAAAATACGAAATGGGACCTTTTTGTTGAACGCAGCAAAGCCTACAGCAACTGTTACCCTTATGATGTGCCGGATTATGCCTCCCTTAGGTCACTAGTTGCCTCATCCGGCACACTGGAGTTTAACAATGAAAGCTTCGATTGGACTGGAGTCACTCAGAATGGAACAAGCTCTGCTTGCAAAAGGAGATCTGATAAAAGTTTCTTTAGTAGATTGAATTGGTTGACCCACTTAAAATACAAATACCCAGCATTGAACGTAACTATGCCAAACAATGAAAAATTTGACAAATTGTACATTTGGGGGGTTCACCACCCGGGGACGGACAGTGACCAAATCAGCCTATATGCTCAAGCATCAGGAAGAATCACAGTCTCTACCAAAAGAAGCCAACAAACTGTAATCCCGAATATCGGATCTAGACCCAGGGTAAGGGATGTCTCCAGCCGAATAAGCATCTATTGGACAATAGTAAAACCGGGAGACATACTTTTGATTAACAGCACAGGGAATCTAATTGCTCCTCGGGGTTACTTCAAAATACGAAGTGGGAAAAGCTCAATAATGAGATCAGATGCACCCATTGGCAAATGCAATTCTGAATGCATCACTCCAAATGGAAGCATTCCCAATGACAAACCATTTCAAAATGTAAACAGGATCACATATGGGGCCTGTCCCAGATATGTTAAGCAAAACACTCTGAAATTGGCAACAGGGATGCGAAATGTACCAGAGAAACAAACTAGA</w:t>
      </w:r>
    </w:p>
    <w:p>
      <w:pPr>
        <w:pStyle w:val="Yiv328062935msonormal"/>
        <w:shd w:fill="FFFFFF" w:val="clear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A/Cambodia/7/2005</w:t>
      </w:r>
    </w:p>
    <w:p>
      <w:pPr>
        <w:pStyle w:val="Yiv328062935msonormal"/>
        <w:shd w:fill="FFFFFF" w:val="clear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CAAAAACTTCCCGGAAATGACAACAGCACGGCAACGCTGTGCCTTGGGCACCATGCAGTACCAAACGGAACGATAGTGAAAACAATCACGAATGACCAAATTGAAGTTACTAATGCTACTGAGCTGGTTCAGAGTTCCTCAACAGGTGGAATATGCGACAGTCCTCATCAGATCCTTGATGGAGAAAACTGCACACTAATAGATGCTCTATTGGGAGACCCTCAGTGTGATGGCTTCCAAAATAAGAAATGGGACCTTTTTGTTGAACGCAGCAAAGCCTACAGCAACTGTTACCCTTATGATGTGCCGGATTATGCCTCCCTTAGGTCACTAGTTGCCTCATCCGGCACACTGGAGTTTAACAATGAAAGCTTCAATTGGACTGGAGTCACTCAAAATGGAACAAGCTCTGCTTGCAAAAGGAGATCTAATAACAGTTTCTTTAGTAGATTGAATTGGTTGACCCACTTAAAATTCAAATACCCAGCATTGAACGTGACTATGCCAAACAATGAAAAATTTGACAAATTGTACATTTGGGGGGTCCACCACCCGGGTACGGACAATGACCAAATCTTCTTGTATGCTCAAGCATCAGGAAGAATCACAGTCTCTACCAAAAGAAGCCAACAAACTGTAATCCCGAATATCGGGTCTAGACCCAGAGTAAGGAATATCCCCAGCAGAATAAGCATCTATTGGACAATAGTAAAACCGGGAGACATACTTTTGATTAACAGCACAGGGAATCTAATTGCTCCTAGGGGTTACTTCAAAATACGAAGTGGGAAAAGCTCAATAATGAGATCAGATGCACCCATTGGCAAATGCAATTCTGAATGCATCACTCCAAATGGAAGCATTCCCAATGACAAACCATTTCAAAATGTAAACAGGATCACATATGGGGCCTGTCCCAGATATGTTAAGCAAAACACTCTGAAATTGGCAACAGGGATGCGAAATGTACCAGAGAAACAAACTAGA</w:t>
      </w:r>
    </w:p>
    <w:p>
      <w:pPr>
        <w:pStyle w:val="Yiv328062935msonormal"/>
        <w:shd w:fill="FFFFFF" w:val="clear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A/Wisconsin/45/2006</w:t>
      </w:r>
    </w:p>
    <w:p>
      <w:pPr>
        <w:pStyle w:val="Yiv328062935msonormal"/>
        <w:shd w:fill="FFFFFF" w:val="clear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CAAAAACTTCCCGGAAATGACAACAGCACGGCAACGCTGTGCCTTGGGCACCATGCAGTACCAAACGGAACGATAGTGAAAACAATCACGAATGACCAAATTGAAGTTACTAATGCTACTGAACTGGTTCAGAGTTCCTCAACAGGTGAAATATGCGACAGTCCTCATCAGATCCTTGATGGAGAAAACTGCACACTAATAGATGCCCTATTGGGAGACCCTCAGTGTGATGGCTTCCAAAATAAGAAATGGGACCTTTTTGTTGAACGCAGCAAAGCCTACAGCAACTGTTACCCTTATGATGTGCCGGATTATGCCTCCCTTAGGTCACTAGTTGCCTCATCCGGCACACTGGAGTTTAACAATGAAAACTTCAATTGGACTGGAGTCACTCAGAATGGAACAAGCTCTGCTTGCAAAAGGAGATCTAATAACAGTTTCTTTAGTAGACTGAATTGGTTGACCCACTCAAAATTCAAATACCCAGCATTGAACGTGACTATGCCAAACAATGAAAAATTTGACAAATTGTACATTTGGGGGGTTCACCACCCGGGTACGGACAATGACCAAATCTTCCTGTATGCTCAAGCATCAGGAAGAATCACAGTCTCTACCAAAAGAAGCCAACAAACTGTAATCCCGAACATCGGATCTAGACCTAGAGTAAGGAATATCCCCAGCAGAATAAGCATCTATTGGACAATAGTAAAACCGGGAGACATACTTTTGATTAACAGCACAGGGAATCTAATTGCTCCTAGGGGTTACTTCAAAATACGAAGTGGGAAAAGCTCAATAATGAGATCAGATGCACCCATTGGCAAATGCAATTCTGAATGCATCACTCCAAATGGAAGCATTCCCAATGACAAACCATTTCAAAATGTAAACAGAATCACATATGGGGCCTGTCCCAGATATGTTAAGCAAAACACTCTGAAATTGGCAACAGGGATGAGAAATGTACCAGAGAAACAAACTAGA</w:t>
      </w:r>
    </w:p>
    <w:p>
      <w:pPr>
        <w:pStyle w:val="Yiv328062935msonormal"/>
        <w:shd w:fill="FFFFFF" w:val="clear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A/Germany/AF1009/2007</w:t>
      </w:r>
    </w:p>
    <w:p>
      <w:pPr>
        <w:pStyle w:val="Yiv328062935msonormal"/>
        <w:shd w:fill="FFFFFF" w:val="clear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CAAAAACTTCCCGGAATTGACAACAGCACGGCAACGCTGTGCCTTGGGCACCATGCAGTACCAAACGGAACGATAGTGAAAACAATCACGAATGACCAAATTGAAGTTACTAATGCTACTGAGCTGGTTCAGAGTTCCTCAACAGGTGGAATATGCGACAGTCCTCATCAGATCCTTGATGGAGAAAACTGCACACTAATAGATGCTCTATTGGGAGACCCTCAATGTGATGGCTTCCAAAATAAGAAATGGGACCTTTTTGTTGAACGCAGCAAAGCCTACAGCAACTGTTACCCTTATGATGTGCCGGATTATGCCTCCCTTAGGTCACTAGTTGCCTCATCCGGCACACTGGAGTTTAACAATGAAAGCTTCAATTGGGCTGGAGTCACTCAAAATGGAACAAGCTCTGCTTGCAAAAGGGGATCTAATAACAGTTTCTTTAGTAGATTGAATTGGTTGACCCACTCAAAATTCAAATACCCAGCATTGAACGTGACTATGCCAAACAATGAAGAATTTGACAAATTGTACATTTGGGGGGTTCACCACCCGGGTACGGACAATGACCAAATCTTCCTGTATGCTCAAGCATCAGGAAGAATCACAGTCTCTACCAAAAGAAGCCAACAAACTGTAATCCCGAATATCGGATCTAGACCCAGAGTAAGGAATATCCCCAGCAGAATAAGCATCTATTGGACAATAGTAAAACCGGGAGACATACTTTTGATTAACAGCACAGGGAATCTAATTGCTCCTAGGGGTTACTTCAAAATACGAAGTGGGAAAAGCTCAATAATGAGATCAGATGCACCCATTGGCAAATGCAATTCTGAATGCATCACTCCAAATGGAAGCATTCCCAATGACAAACCATTTCAAAATGTAAACAGGATCACATACGGGGCCTGTCCCAGATATGTTAAGCAAAACACTCTGAAATTGGCAACAGGGATGCGAAATGTACCAGAGAAACAAACTAGA</w:t>
      </w:r>
    </w:p>
    <w:p>
      <w:pPr>
        <w:pStyle w:val="Yiv328062935msonormal"/>
        <w:shd w:fill="FFFFFF" w:val="clear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A/Guatemala/AF1847/2008</w:t>
      </w:r>
    </w:p>
    <w:p>
      <w:pPr>
        <w:pStyle w:val="Yiv328062935msonormal"/>
        <w:shd w:fill="FFFFFF" w:val="clear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CAAAAATTTCCTGGAAATGACAACAGCACGGCAACGCTGTGCCTTGGGCACCATGCAGTACCAAACGGAACGATAGTGAAAACAATCACGAATGACCAAATTGAAGTTACTAATGCTACTGAGCTGGTTCAGAGTTCCTCAACAGGTGAAATATGCGACAGTCCTCATCAGATCCTTGATGGAGAAAACTGCACACTAATAGATGCTCTATTGGGAGACCCTCAGTGTGATGGCTTCCAAAATAAGAATTGGGACCTTTTTGTTGAACGCAGCAAAGCCTACAGCAACTGTTACCCTTATGATGTGCCGGATTATGCCTCCCTTAGGTCACTAGTTGCCTCATCCGGCACACTGGAGTTTAACAATGAAAGCTTCAATTGGACTGGAGTCACTCAAAACGGAACAAGCTCTGCTTGCATAAGGAGATCTAATAACAGTTTCTTTAGTAGATTGAATTGGTTGACCCACTCAAAATTCAAATACCCAGCATTGAACGTGACTATGCCAAACAATGAAAATTTTGACAAATTGTACATTTGGGGGGTTCACCACCCGGGTACGGACAATGACCAAATCTTCCTGTATGCTCAAGCATCAGGAAGAATCACAGTCTCTACCAAAAGAAGCCAACAGACTGTAATCCCGAATATCGGATCTAGACCCAGAGTAAGGAATATCCCTAGCAGAATAAGCATCTATTGGACAATAGTAAAACCGGGAGACATACTTTTGATTAACAGCACAGGGAATCTAATTGCTCCTAGGGGTTACTTCAAAATACGAAGTGGGAAAAGCTCAATAATGAGATCAGATGCACCCATTGGCAAATGCAATTCTGAATGCATCACTCCAAATGGAAGCATTCCCAATGACAAACCATTCCAAAATGTAAACAGGATCACATACGGGGCCTGTCCCAGATATGTTAAGCAAAACACTCTGAAATTGGCAACAGGGATGCGAAATGTACCAGAGAAACAAACTAGA</w:t>
      </w:r>
    </w:p>
    <w:p>
      <w:pPr>
        <w:pStyle w:val="Yiv328062935msonormal"/>
        <w:shd w:fill="FFFFFF" w:val="clear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A/Qingdao/1046/2009</w:t>
      </w:r>
    </w:p>
    <w:p>
      <w:pPr>
        <w:pStyle w:val="Yiv328062935msonormal"/>
        <w:shd w:fill="FFFFFF" w:val="clear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CAAAAACTTCCTGGAAATGACAACAGCACGGCAACGCTGTGCCTTGGGCACCATGCAGTACCAAACGGAACGATAGTGAAAACAATCACTAATGACCAAATTGAAGTTACTAATGCTACTGAGCTGGTTCAGAGTTCCTCAACAGGTGAAATATGCGACAGTCCTCATCAGATCCTTGATGGAAAAAACTGCACACTAATAGATGCTCTATTGGGAGACCCTCAGTGTGATGGCTTCCAAAATAAGAAATGGGACCTTTTTGTTGAACGCAGCAAAGCCTACAGCAACTGTTACCCTTATGATGTGCCGGATTACGCCTCCCTTAGGTCACTAGTTGCCTCATCCGGCACACTGGAGTTTAACAATGAAAGCTTCAATTGGACTGGAGTCACTCAAAACGGAACAAGCTCTGCTTGCATAAGGAGATCTAAAAACAGTTTCTTTAGTAAATTGAATTGGTTGACCCACTTAAACTTCAAATACCCAGCATTGAACGTGACTATGCCAAACAATGAACAATTTGACAAATTGTACATTTGGGGGGTTCACCACCCGGGTACGGACAGAGACCAAATCTTCCTGTATGCTCAAGCATCAGGAAGAATCACAGTCTCTACCAAAAGAAGCCAACAAACTGTAATCCCGAATATCGGATCTAGACCCAGAGTAAGGAATATCCCTAGCAGAATAAGCATCTATTGGACAATAGTAAAACCGGGAGACATACTTTTAATTAACAGCACAGGGAATCTAATTGCTCCTAGGGGTTACTTCAAAATACGAAGTGGGAAAAGCTCAATAATGAGATCAGATACACCCATTGGCAAAAGCAATTCTGAATGCATCACTCCAAATGGAAGCATTCCCAATGACAAACCATTCCAAAATGTAAACAGGATCACATACGGGGCCTGTCCCAGATATGTTAAGCAAAACACTCTGAAATTGGCAACAGGGATGCGAAATGTACCAGAGAAACAAACTAGA</w:t>
      </w:r>
    </w:p>
    <w:p>
      <w:pPr>
        <w:pStyle w:val="Yiv328062935msonormal"/>
        <w:shd w:fill="FFFFFF" w:val="clear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A/Italy/AF2157/2010</w:t>
      </w:r>
    </w:p>
    <w:p>
      <w:pPr>
        <w:pStyle w:val="Yiv328062935msonormal"/>
        <w:shd w:fill="FFFFFF" w:val="clear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CAAAAACTTCCTGGAAATGACAACAGCACGGCAACGCTGTGCCTTGGGCACCATGCAGTACCAAACGGAACGATAGTGAAAACAATCACGAATGACCAAATTGAAGTTACTAATGCTACTGAGCTGGTTCAGAATTCCTCAACAGGTGAAATATGCGACAGTCCTCATCAGATCCTTGATGGAGAAAACTGCACACTAATAGATGCTCTATTGGGGGACCCTCAGTGTGATGGCTTCCAAAATAAGAAATGGGACCTTTTTGTTGAACGAAGCAAAGCCTACAGCAACTGTTACCCTTATGATGTGCCGGATTATGCCTCCCTTAGGTCACTAGTTGCCTCATCCGGCACACTGGAGTTTAACAATGAAAGCTTCAATTGGACTGGAGTCACTCAAAACGGAACAAGCTCTGCTTGCATAAGGAGATCTAATAATAGTTTCTTTAGTAGATTGAATTGGTTGACCCACTTAAACTTCAAATACCCAGCATTGAACGTGACTATGCCAAACAATGAACAATTTGACAAATTGTACATTTGGGGGGTTCACCACCCGGGTACGGACAAGGACCAAATCTTCCTGTATGCTCAAGCATCAGGAAGAATCACAGTATCTACCAAAAGAAGCCAACAAGCTGTAATCCCGAATATCGGATCTAGACCCAGAGTAAGGAATATCCCTAGCAGAATAAGCATCTATTGGACAATAGTAAAACCGGGAGACATACTTTTGATTAACAGCACAGGGAATCTAATTGCTCCTAGGGGTTACTTCAAAATACGAAGTGGGAAAAGCTCAATAATGAGATCAGATGCACCCATTGGCAAATGCAATTCTGAATGCATCACTCCAAATGGAAGCATTCCCAATGACAAACCATTCCAAAATGTAAACAGGATCACATACGGGGCCTGTCCCAGATATGTTAAGCAAAACACTCTGAAATTGGCAACAGGAATGCGAAATGTACCAGAGAAACAAACTAGA</w:t>
      </w:r>
    </w:p>
    <w:p>
      <w:pPr>
        <w:pStyle w:val="Yiv328062935msonormal"/>
        <w:shd w:fill="FFFFFF" w:val="clear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A/Aichi/2/68</w:t>
      </w:r>
    </w:p>
    <w:p>
      <w:pPr>
        <w:pStyle w:val="Yiv328062935msonormal"/>
        <w:shd w:fill="FFFFFF" w:val="clear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CAAGACCTTCCAGGAAATGACAACAGCACAGCAACGCTGTGCCTGGGACATCATGCGGTGCCAAACGGAACACTAGTGAAAACAATCACAGATGATCAGATTGAAGTGACTAATGCTACTGAGCTAGTTCAGAGCTCCTCAACGGGGAAAATATGCAACAATCCTCATCGAATCCTTGATGGAATAGACTGCACACTGATAGATGCTCTATTGGGGGACCCTCATTGTGATGTTTTTCAAAATGAGACATGGGACCTTTTCGTTGAACGCAGCAAAGCTTTCAGCAACTGTTACCCTTATGATGTGCCAGATTATGCCTCCCTTAGGTCACTAGTTGCCTCGTCAGGCACTCTGGAGTTTATCACTGAGGGTTTCACTTGGACTGGGGTCACTCAGAATGGGGGAAGCAATGCTTGCAAAAGGGGACCTGGTAGCGGTTTTTTCAGTAGACTGAACTGGTTGACCAAATCAGGAAGCACATATCCAGTGCTGAACGTGACTATGCCAAACAATGACAATTTTGACAAACTATACATTTGGGGGATTCACCACCCGAGCACGAACCAAGAACAAACCAGCCTGTATGTTCAAGCATCAGGGAGAGTCACAGTCTCTACCAGGAGAAGCCAGCAAACTATAATCCCGAATATCGGGTCCAGACCCTGGGTAAGGGGTCTGTCTAGTAGAATAAGCATCTATTGGACAATAGTTAAGCCGGGAGACGTACTGGTAATTAATAGTAATGGGAACCTAATCGCTCCTCGGGGTTATTTCAAAATGCGCACTGGGAAAAGCTCAATAATGAGGTCAGATGCACCTATTGATACCTGTATTTCTGAATGCATCACTCCAAATGGAAGCATTCCCAATGACAAGCCCTTTCAAAACGTAAACAAGATCACATATGGAGCATGCCCCAAGTATGTTAAGCAAAACACCCTGAAGTTGGCAACAGGGATGCGGAATGTACCAGAGAAACAAACTAGA</w:t>
      </w:r>
    </w:p>
    <w:p>
      <w:pPr>
        <w:pStyle w:val="Yiv328062935msonormal"/>
        <w:shd w:fill="FFFFFF" w:val="clear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A/HongKong/3/69</w:t>
      </w:r>
    </w:p>
    <w:p>
      <w:pPr>
        <w:pStyle w:val="Yiv328062935msonormal"/>
        <w:shd w:fill="FFFFFF" w:val="clear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CAAGACCTTCCAGGAAATGACAACAGCACAGCAACGCTGTGCCTGGGACATCATGCGGTGCCAAACGGAACACTAGTGAAAACAATCACAGATGATCAGATTGAAGTGACTAATGCTACTGAGCTAGTTCAGAGCTCCTCAACGGGGAAAATATGCAACAATCCTCATCGAATCCTTGATGGACTAGACTGCACACTGATAGATGCTCTATTGGGGGACCCTCATTGTGATGTTTTTCAAAATGAGACATGGGACCTTTTCGTTGAACGCAGCAAAGCTTTCAGCAACTGTTACCCTTATGATGTGCCAGATTATGCATCCCTTAGGTCACTAGTTGCCTCGTCAGGCACTCTGGAGTTTATCACTGAGGGTTTCACTTGGACTGGGGTCACTCAGAATGGGGGAAGCAATGCTTGCAAAAGGGGACCTGGTAGCGGTTTTTTCAGTAGACTGAACTGGTTGACCAAATCAGGAAGCACATATCCAGTGCTGAACGTGACTATGCCAAACAATGACAATTTTGACAAACTATACATTTGGGGGGTTCATCACCCGAGCACGAACCAAGAACAAACCAGCCTGTATGTTCAAGCATCAGGGAGAGTCACAGTTTCTACCAGGAGAAGCCAGCAGACTATAATCCCGAATATCGGGTCCAGACCCTGGGTAAGGGGTCTGTCTAGTAGAATAAGCATCTATTGGACAATAGTTAAGCCGGGAGACGTACTGGTAATTAATAGTAATGGGAACCTAATCGCTCCTCGGGGTTATTTCAAAATGCGCACTGGGAAAAGCTCAATAATGAGGTCAGATGCAACTATTGATACCTGTATTTCTGAATGCATCACTCCAAATGGAAGCATTCCCAATGACAAACCCTTTCAAAACGTAAACAAGATCACATATGGAGCATGCCCCAAGTATGTTAAGCAAAACACCCTGAAGTTGGCAACAGGGATGCGGAATGTACCAGAGAAACAAACTAGA</w:t>
      </w:r>
    </w:p>
    <w:p>
      <w:pPr>
        <w:pStyle w:val="Yiv328062935msonormal"/>
        <w:shd w:fill="FFFFFF" w:val="clear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A/Bilthoven/2668/70</w:t>
      </w:r>
    </w:p>
    <w:p>
      <w:pPr>
        <w:pStyle w:val="Yiv328062935msonormal"/>
        <w:shd w:fill="FFFFFF" w:val="clear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CAAGACCTTCCAGGAAATGACAACAGTACAGCAACGCTGTGCCTGGGACATCATGCGGTGCCAAACGGAACACTAGTGAAAACAATCACAAATGATCAGATTGAAGTGACTAATGCTACTGAGCTAGTTCAGAGCTCCTCAACGGGGAAAATATGCAACAATCCTCATCGAATCCTTGATGGAATAAACTGCACACTGATAGACGCTCTATTGGGGGACCCTCATTGTGATGTTTTCCAAGATGAGACATGGGACCTTTTCGTTGAACGCAGCAAAGCTTTCAGCAACTGTTACCCTTATGATGTGCCAGATTATGCCTCCCTTAGGTCACTAATTGCCTCGTCAGGCACTCTGGAGTTTATCACTGAGGGTTTCACTTGGACTGGGGTCACTCAGAATGGGGGAAGCAATGCTTGCAAAAGGGGACCTGGTAGCGGTTTTTTCAGTAGACTGAACTGGTTGACCAAATCAGGAAGCACATATCCAGTGCTGAACGTGACTATGCCAAACAATGACAATTTTGACAAACTATACATTTGGGGGGTTCACCACCCGAGCACGAACCAAGAACAAACCAGCCTGTATGTTCAAGCATCAGGGAGAGTCACAGTCTCTACCAGGAGAAGCCAGCAAACTATAATCCCGAATATCGGGTCCAGACCCTGGGTAAGGGGTCTGTCTAGTAGAATAAGCATCTATTGGACAATAGTTAAACCGGGAGACGTACTGGTAATTAATAGTAATGGGAACCTAATCGCTCCTCGGGGTTATTTCAAAATGCGCACTGGGAAAAGCTCAATAATGAGGTCAGATGCACCTATTGATACCTGTATTTCTGAATGCATCACTCCAAATGGAAGCATTCCCAATGACAAGCCCTTTCAAAACGTAAACAAGATCACATATGGAGCATGCCCCAAGTATGTTAAGCAAAACACCCTGAAATTGGCAACAGGGATGCGGAATGTACCAGAGAAACAAACTAGA</w:t>
      </w:r>
    </w:p>
    <w:p>
      <w:pPr>
        <w:pStyle w:val="Yiv328062935msonormal"/>
        <w:shd w:fill="FFFFFF" w:val="clear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A/Bilthoven/21438/71</w:t>
      </w:r>
    </w:p>
    <w:p>
      <w:pPr>
        <w:pStyle w:val="Yiv328062935msonormal"/>
        <w:shd w:fill="FFFFFF" w:val="clear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CAAGACCTTCCAGGAAATGACAAAAGCACAGCAACGCTGTGCCTGGGACATCATGCGGTGCCAAACGGAACACTAGTGAAAACAATCACAAATGATCAGATTGAAGTGACTAATGCTACTGAGCTGGTTCAGAGCTCCTCAACGGGGAAAATATGCAACAATCCTCATCGAATCCTTGATGGAATAGACTGCACACTGATAGATGCTCTATTGGGGGACCCTCATTGTGATGGCTTTCAAAATGAGACATGGGACCTTTTCGTTGAACGCAGCAAAGCTTTCAGCAACTGTTACCCTTATGATGTGCCAGATTATGCCTCCCTTAGGTCACTAGTTGCCTCGTCAGGCACTCTGGAGTTTATCACTGAGGGTTTCACTTGGACTGGGGTCACTCAGAATGGGGGAAGCAGTGCTTGCAAAAGGGGACCTGGTAGCGGTTTTTTCAGTAGACTGAACTGGTTGACCAAATCAGGAAGCACATATCCAGTGCTGAACGTGACTATGCCAAACAATGACAATTTTGACAAACTATACATTTGGGGGGTTCACCACCCGAGCACGAACCAAGAACAAACCAGCCTGTATGTACAAGCATCAGGGAGAGTCACAGTCTCTACCAGGAGAAGCCAGCAAACTATAATCCCGAATATCGGGTCTAGACCCTGGGTAAGGGGTCTGTCTAGTAGAATAAGCATCTATTGGACAATAGTTAAACCGGGAGACATACTGATAATTAATAGTAATGGGAACCTAATTGCTCCTCGGGGTTATTTCAAAATGCGCACTGGGAAAAGCTCAATAATGAGGTCAGATGCACCTATTGATACCTGTATTTCTGAATGCATCACTCCAAATGGAAGCATTCCCAATGACAAGCCCTTTCAAAATGTAAACAAGATCACATATGGGGCATGCCCCAAGTATGTTAAGCAAAACACCCTGAAGTTGGCAACAGGGATGCGGAATGTACCAGAGAAACAAACTAGA</w:t>
      </w:r>
    </w:p>
    <w:p>
      <w:pPr>
        <w:pStyle w:val="Yiv328062935msonormal"/>
        <w:shd w:fill="FFFFFF" w:val="clear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A/Bilthoven/6022/72</w:t>
      </w:r>
    </w:p>
    <w:p>
      <w:pPr>
        <w:pStyle w:val="Yiv328062935msonormal"/>
        <w:shd w:fill="FFFFFF" w:val="clear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CAAGACCTTCCAGGAAATGACAAAAGCACAGCAACGCTGTGCCTGGGACACCATGCAGTGCCAAACGGAACACTAGTGAAAACAATCACAAATGATCAGATTGAAGTGACTAATGCTACTGAGCTGGTTCAGAGCTCCTCAACGGGGAAAATATGCAACAATCCTCATCGAATCCTTGATGGAATAGACTGCACACTGATAGATGCTCTATTGGGGGACCCTCATTGTGATGGCTTTCAAAATGAGACATGGGACCTTTTCGTTGAACGCAGCAAAGCTTTCAGCAACTGTTACCCTTATGATGTGCCAGATTATGCCTCCCTTAGGTCACTAGTTGCCTCGTCAGGCACTCTGGAGTTTATCACTGAGGGTTTCACTTGGACTGGGGTCACTCAGAATGGGGGAAGCAATGCTTGCAAAAGGGGACCTGGTAGCGGTTTTTTCAGTAGGCTGAACTGGTTGACCAAATCAGGAAGCACATATCCAGTGCTGAACGTGACTATGCCAAACAATGACAATTTTGACAAACTATACATTTGGGGGGTTCACCACCCGAGCACGAACCAAGAACAAACCAGCCTGTATGTACAAGCATCAGGGAGAGTCACAGTCTCCACCAAGAGAAGCCAGCAAACTATAATCCCGAATATCGGGTCTAGACCCTGGGTAAGGGGTCCGTCTAGCAGAATAAGCATCTATTGGACAACAGTTAAACCGGGAGACATACTGATAATCAATAGTAATGGGAACCTAATTGCTCCTCGGGGTTATTTCAAAATGCGAACTGGGAAAAGCTCAATAATGAGGTCAGATGCACCTATTGGTGCCTGTATTTCTGAATGCATCACTCCAAATGGAAGCATTCCCAATGACAAGCCCTTTCAAAATGTAAACAAGATCACATATGGGGCATGCCCCAAGTATGTTAAGCAAAACACCCTGAAGTTGGCAACAGGGATGCGGAATGTACCAGAGAAACAAACTAGA</w:t>
      </w:r>
    </w:p>
    <w:p>
      <w:pPr>
        <w:pStyle w:val="Yiv328062935msonormal"/>
        <w:shd w:fill="FFFFFF" w:val="clear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A/Memphis/3/73</w:t>
      </w:r>
    </w:p>
    <w:p>
      <w:pPr>
        <w:pStyle w:val="Yiv328062935msonormal"/>
        <w:shd w:fill="FFFFFF" w:val="clear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CAAGATTTTCCAGGAAATGACAACAGCACAGCAACGCTGTGCCTGGGACATCATGCGGTGCCAAACGGAACACTAGTGAAAACAATCACAAATGATCAGATTGAAGTGACTAATGCTACTGAGCTGGTTCAGAGTTCCTCAACGGGGAAAATATGCAACAATCCTCATCGAATCCTTGATGGAATAGACTGCACACTGATAGATGCTCTATTGGGGGACCCTCATTGTGATGGCTTTCAAAATGAGACATGGGACCTTTTCGTTGAACGCAGCAAAGCTTTCAGCAACTGTTACCCTTATGATGTGCCAGATTATGCCTCCCTTAGGTCACTAGTTGCCTCGTCAGGCACTCTGGAGTTTATCAATGAAGGCTTCACTTGGACTGGGGTCACTCAGAATGGGGGAAGCAATGCTTGCAAAAGGGGACCTGATAGCGGTTTTTTCAGTAGACTGAACTGGTTGTACAAATCAGGAAGCACATATCCAGTGCTGAACGTGACTATGCCAAACAATGACAATTTTGACAAACTATACATTTGGGGGGTTCACCACCCGAGCACGGACCAAGAACAAACCAGCCTATATGTTCAAGCATCAGGGAGAGTCACAGTCTCTACCAAGAGAAGCCAGCAAACTATAATCCCGAATATCGGGTCTAGACCCTGGGTAAGGGGTCTGTCTAGTAGAATAAGCATCTATTGGACAATAGTTAAACCAGGAGACATACTGGTAATTAATAGTAATGGGAACCTAATTGCTCCTCGGGGTTATTTCAAAATGCGCACTGGGAAAAGCTCAATAATGAGGTCAGATGCACCTATTGGCACCTGCATTTCTGAATGCATCACTCCAAATGGAAGCATTCCCAATGACAAGCCCTTTCAAAACGTAAACAAGATCACATATGGGGCATGTCCCAAGTATGTTAAGCAAAACACCCTGAAGTTGGCAACAGGGATGCGGAATGTACCAGAGAAACAAACTAGA</w:t>
      </w:r>
    </w:p>
    <w:p>
      <w:pPr>
        <w:pStyle w:val="Yiv328062935msonormal"/>
        <w:shd w:fill="FFFFFF" w:val="clear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A/Memphis/103/74</w:t>
      </w:r>
    </w:p>
    <w:p>
      <w:pPr>
        <w:pStyle w:val="Yiv328062935msonormal"/>
        <w:shd w:fill="FFFFFF" w:val="clear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CAAGACCTTCCAGGAAATGACAACAGCACAGCAACGCTGTGCCTGGGACATCATGCGGTGCCAAACGGAACGCTAGTGAAAACAATCACGAATGATCAGATTGAAGTGACTAATGCTACTGAGCTGGTTCAGAGCTCCTCAACGGGTAAAATATGCAACAATCCTCATCGAATCCTTGATGGAATAAACTGCACACTGATAGATGCTCTATTGGGGGACCCTCATTGTGATGGCTTTCAAAATGAGAAATGGGACCTTTTCGTTGAACGCAGCAAAGCTTTCAGCAACTGTTACCCTTATGATGTGCCAGACTATGCCTCCCTTAGGTCACTAGTTGCCTCGTCAGGCACTCTGGAGTTTATCAATGAAGGCTTCAATTGGACTGGGGTCACTCAGAATGGGGGAAGCAATGCTTGCAAAAGGGGACCTGATAGCGGTTTTTTCAGTAGACTGAACTGGTTGTACAAATCAGGAAGCACATATCCAGTGCTGAACGTGACTATGCCAAACAATGACAATTTTGACAAACTATACATTTGGGGGGTTCACCACCCGAGCACGGACCAAGAACAAACCAACCTATATGTTCAAGCATCAGGGAGAGTCACAGTCTCCACCAAGAGAAGCCAGCAAACTATAATCCCGAATGTTGGGTCTAGACCCTGGGTAAGGGGTCTGTCTAGTAGAATAAGCATCTATTGGACAATAGTTAAACCGGGAGACATACTGGTAATTAATAGTAATGGGAACCTAATTGCTCCTCGGGGTCACTTCAAAATGCGCACTGGGAAGAGCTCAATAATGAGGTCAGATGCACCTATTGGCACCTGCAGTTCTGAATGCATCACTCCAAATGGAAGCATTCCCAATGACAAGCCCTTTCAAAACGTAAACAAGATCACATATGGGGCATGTCCCAAGTATGTTAAGCAAAACACTCTGAAGTTGGCAACAGGGATGCGGAATGTACCAGAGAAACAAACTAGA</w:t>
      </w:r>
    </w:p>
    <w:p>
      <w:pPr>
        <w:pStyle w:val="Yiv328062935msonormal"/>
        <w:shd w:fill="FFFFFF" w:val="clear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A/Victoria/3/75</w:t>
      </w:r>
    </w:p>
    <w:p>
      <w:pPr>
        <w:pStyle w:val="Yiv328062935msonormal"/>
        <w:shd w:fill="FFFFFF" w:val="clear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CAAGACCTTCCAGGAAATGACAACAGCACAGCAACGCTGTGCCTGGGACATCATGCGGTGCCAAACGGAACGCTAGTGAAAACAATCACGAATGATCAGATTGAAGTGACTAATGCTACTGAGCTGGTTCAGAGTTCCTCAACGGGTAAAATATGCAACAATCCTCATCGAATCCTTGATGGAATAAACTGCACACTGATAGATGCTCTATTGGGGGACCCTCATTGTGATGGATTTCAAAATGAGAAATGGGACCTTTTCGTTGAACGCAGCAAAGCTTTCAGCAACTGTTACCCTTATGATGTGCCAGATTATGCCTCCCTTAGGTCACTAGTTGCCTCGTCAGGCACTCTGGAGTTTATCAATGAAGGCTTCAATTGGACTGGGGTCACTCAGAATGGGGGAAGCAGTGCTTGCAAAAGAGGACCTGATAGCGGTTTTTTCAGTAGACTGAACTGGTTGTACAAATCAGGAAGCACATATCCAGTGCAAAACGTGACCATGCCAAACAATGACAATTCTGACAAACTATACATTTGGGGGGTTCACCACCCGAGCACGGACAAAGAACAAACCAACCTATATGTTCAAGCATCAGGGAAAGTCACAGTCTCCACCAAGAGAAGCCAGCAAACTATAATCCCGAATGTCGGGTCTAGACCCTGGGTAAGGGGTCTGTCTAGTAGAATAAGCATCTATTGGACAATAGTTAAACCGGGAGACATACTGGTAATTAATAGTAATGGGAACCTAATTGCTCCTCGGGGTTACTTCAAAATGCGCACTGGGAAAAGCTCAATAATGAGGTCAGATGCACCTATTGGCACCTGCAGCTCTGAATGCATCACTCCAAATGGAAGCATTCCCAATGACAAGCCCTTTCAAAACGTAAACAAGATCACATATGGGGCATGTCCCAAGTATGTTAAGCAAAACACTCTGAAGTTGGCAACAGGGATGCGGAATGTACCAGAGAAACAAACTAGA</w:t>
      </w:r>
    </w:p>
    <w:p>
      <w:pPr>
        <w:pStyle w:val="Yiv328062935msonormal"/>
        <w:shd w:fill="FFFFFF" w:val="clear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A/Bilthoven/1761/76</w:t>
      </w:r>
    </w:p>
    <w:p>
      <w:pPr>
        <w:pStyle w:val="Yiv328062935msonormal"/>
        <w:shd w:fill="FFFFFF" w:val="clear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CAAGACCTTCCAGGAAATGACAACAGCACAGCAACTCTGTGCCTGGGACATCATGCGGTGCCAAACGGAACGCTAGTGAAAACAATCACGAATGATCAGATTGAAGTGACTAATGCTACTGAACTGGTTCAGAGTTCCTCAACGGGTAAAATATGCGACAATCCTCATCGAATCCTTGATGGAATAAACTGCACACTGATAGATGCTCTATTGGGGGACCCTCATTGTGATGGCTTTCAAAATGAGAAATGGGACCTTTTCGTTGAACGCAGCAAAGCTTTCAGCAACTGTTACCCTTATGATGTGCCAGATTATGCCTCCCTTAGGTCACTAGTTGCCTCGTCAGGCACTCTGGAGTTTATCAATGAAGGCTTCAATTGGACTGGGGTCACTCAGAATGGGGGAAGCAGTGCTTGCAAAAGGGGACCTGATAACGGTTTTTTCAGTAGACTGAACTGGTTGTACAAATCAGGAAGCACATATCCAGTGCAGAACGTGACCATGCCAAACAATGACAACTCTGACAAACTATACATTTGGGGGGTTCACCACCCGAGCACGGACAAAGAACAAACCGACCTATATGTTCAAGCATCAGGGAAAGTCACAGTCTCCACCAAGAGAAGCCAGCAAACTGTAATCCCGAATGTCGGGTCTAGACCCTGGGTAAGGGGTCTGTCTAGTAGAGTAAGCATCTATTGGACAATAGTTAAACCGGGAGACATACTGGTAATTAATAGTAATGGAAACCTAATTGCTCCTCGGGGTTACTTCAAAATGCGCACTGGGAAAAGCTCAATAATGAGGTCAGATGCACCTATTGGCACCTGCAGCTCTGAATGCATCACTCCAAATGGAAGCATTCCCAATGACAAGCCCTTTCAAAACGTAAACAAGATCACATATGGGGCATGTCCCAAGTATGTTAAGCAAAACACTCTGAAGTTGGCAACAGGGATGCGGAATGTACCAGAGAAACAAACTAGA</w:t>
      </w:r>
    </w:p>
    <w:p>
      <w:pPr>
        <w:pStyle w:val="Yiv328062935msonormal"/>
        <w:shd w:fill="FFFFFF" w:val="clear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A/Texas/1/77</w:t>
      </w:r>
    </w:p>
    <w:p>
      <w:pPr>
        <w:pStyle w:val="Yiv328062935msonormal"/>
        <w:shd w:fill="FFFFFF" w:val="clear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CAAAACCTTCCAGGAAATGACAACAGCACAGCAACGCTGTGCCTGGGACATCATGCGGTGCCAAACGGAACGCTAGTGAAAACAATCACGAATGATCAGATTGAAGTGACTAATGCTACTGAGCTGGTTCAGAGTTCCTCAACAGGTAGAATATGCGACAGTCCTCATCGAATCCTTGATGGGAAAAACTGCACACTGATAGATGCTCTATTGGGGGACCCTCATTGTGATGGCTTTCAAAATGAGAAATGGGACCTTTTTGTTGAACGCAGCAAAGCTTTCAGCAACTGTTACCCTTATGATGTGCCAGATTATGCCTCCCTTAGGTCACTAGTTGCCTCGTCAGGCACTCTGGAGTTTATCAATGAAGGCTTCAATTGGACTGGAGTCACTCAGAATGGGGGAAGCTATGCTTGCAAAAGGGGACCTGATAACGGTTTCTTCAGTAGACTGAACTGGTTGTACAAATCAGAAAGCACATATCCAGTGCTGAACGTGACTATGCCAAACAATGGCAATTTTGACAAACTGTACATTTGGGGAGTTCACCACCCGAGCACGGACAAAGAACAAACCAACCTATATGTTCAAGCATCAGGGAGAGTCACAGTCTCCACCAAGAGAAGCCAGCAAACTATAATCCCGAATGTCGGGTCTAGACCCTGGGTAAGGGGTCTGTCTAGTAGAATAAGCATCTATTGGACAATAGTAAAACCGGGAGACATACTGTTAATTAATAGTAATGGGAACCTAATTGCTCCTCGGGGTTACTTCAAAATACGCACTGGGAAAAGCTCAATAATGAGGTCAGATGCACCCATTGGCACCTGCAGCTCTGAATGCATCACTCCAAATGGAAGCATTCCCAATGACAAGCCCTTTCAAAACGTAAACAAGATCACATATGGGGCATGTCCCAAGTATGTTAAGCAAAACACTCTGAAGTTGGCAACAGGGATGCGGAATGTACCAGAGAAACAAACTAGA</w:t>
      </w:r>
    </w:p>
    <w:p>
      <w:pPr>
        <w:pStyle w:val="Yiv328062935msonormal"/>
        <w:shd w:fill="FFFFFF" w:val="clear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A/Memphis/12/78</w:t>
      </w:r>
    </w:p>
    <w:p>
      <w:pPr>
        <w:pStyle w:val="Yiv328062935msonormal"/>
        <w:shd w:fill="FFFFFF" w:val="clear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CAAAACCTTCCAGGAAATGACAACAGCACAGCAACGCTGTGCCTGGGACATCATGCAGTGCCAAACGGAACGCTAGTGAAAACAATCACGAATGATCAGATTGAAGTGACTAATGCTACTGAGCTGGTTCAGAGTTCCTCAACAGGTAGAATATGCGACAATCCTCATCGAATCCTTGATGGAAAAAACTGCACACTGATAGATGCTCTATTGGGGGACCCTCATTGTGATGGCTTTCAAAATGAGAAATGGGACCTTTTTGTTGAACGCAGCAAAGCTTTCAGCAACTGTTACCCTTATGATGTGCCAGATTATGCCTCCCTTAGGTCACTAGTTGCCTCGTCAGGCACCCTGGAGTTTTTCAATGAAGGCTTCAATTGGACTGGGGTCACTCAGAATGGGGGAAGCTATGCTTGTAAAAGGGGACCTGATAACAGTTTCTTCAGTAGACTGAACTGGTTGTACAAATCAGAAAGCACATATCCAGTGCTGAACGTAACTATGCCAAACAATGACAATTTTGACAAACTGTACATTTGGGGAGTTCACCACCCGAGCACGGACAAAGAACAAACCAACCTATATGTTCAAGCATCAGGGAGAGTCACAGTCTCCACCAAGAGAAGCCAGCAAACTATAATCCCGAATGTCGGGTCTAGACCCTGGGTAAGGGGTCTGTCTAGTAGAATAAGCATCTATTGGACAATAGTAAAACCGGGAGACGTACTGTTAATTAATAGTAATGGGAACCTAATTGCTCCTCGGGGTTACTTCAAAATACGCACTGGGAAAAGCTCAATAATGAGGTCAGATGCACCCATTGGCACCTGCAGTTCTGAATGTATCACTCCAAATGGAAGCATTCCCAATGACAGGCCCTTTCAAAACGTAAACAAGATCACATATGGGGCATGTCCCAAGTATGTTAAGCAAAACACTCTGAAGTTGGCAACAGGGATGCGGAATGTACCAGAGAAACAAACTAGA</w:t>
      </w:r>
    </w:p>
    <w:p>
      <w:pPr>
        <w:pStyle w:val="Yiv328062935msonormal"/>
        <w:shd w:fill="FFFFFF" w:val="clear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A/Bangkok/1/1979</w:t>
      </w:r>
    </w:p>
    <w:p>
      <w:pPr>
        <w:pStyle w:val="Yiv328062935msonormal"/>
        <w:shd w:fill="FFFFFF" w:val="clear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CAAAACCTTCCCGGAAATGACAACAGCACAGCAACGCTGTGCCTGGGACACCATGCAGTGCCAAACGGAACGCTAGTGAAAACAATCACGAATGATCAGATTGAAGTGACTAATGCTACTGAGCTGGTTCAGAGTTCCTCAACAGGTAGAATATGCGACAGTCCTCACCGAATCCTTGATGGGAAAAACTGCACACTGATAGATGCTCTATTGGGAGACCCTCATTGTGATGGCTTTCAAAATGAGAAATGGGACCTTTTTGTTGAACGCAGCAAAGCTTTCAGCAACTGTTACCCTTATGATGTGCCAGATTATGCCTCCCTTAGGTCACTAGTTGCCTCGTCAGGCACTCTGGAGTTTATCAATGAAGGCTTCAATTGGACTGGAGTCACTCAGAGTGGGGGAAGCTATGCTTGCAAAAGGGGATCTGATAACAGTTTCTTCAGTAGACTGAATTGGTTGTACGAATCAGAAAGCAAATATCCAGTGCTGAACGTGACTATGCCAAACAATGGCAATTTTGACAAACTGTACATTTGGGGGGTTCACCACCCGAGCACGGACAAAGAACAAACCAACCTATATGTTCGAGCATCAGGGAGAGTCACAGTCTCTACCAAGAGAAGCCAGCAAACTATAATCCCGAATATCGGGTCTAGACCCTGGGTAAGGGGTCTGTCTAGTAGAATAAGTATCTATTGGACAATAGTAAAACCGGGAGACATACTGTTAATTAATAGTAATGGGAACCTAATTGCTCCTCGGGGTTACTTCAAAATACGCACTGGGAAAAGCTCAATAATGAGGTCAGATGCACCTATTGGCACCTGCAGTTCTGAATGCATCACTCCAAATGGAAGCATTCCCAATGACAAGCCCTTTCAAAACGTAAACAAGATCACATATGGGGCATGTCCCAAGTATGTTAAGCAAAACACTCTGAAGTTGGCAACAGGGATGCGGAATGTACCAGAGAAACAAACTAGA</w:t>
      </w:r>
    </w:p>
    <w:p>
      <w:pPr>
        <w:pStyle w:val="Yiv328062935msonormal"/>
        <w:shd w:fill="FFFFFF" w:val="clear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A/HongKong/46/80</w:t>
      </w:r>
    </w:p>
    <w:p>
      <w:pPr>
        <w:pStyle w:val="Yiv328062935msonormal"/>
        <w:shd w:fill="FFFFFF" w:val="clear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CAAAACCTTCCCGGAAATGACAACAGCACAGCAACGCTGTGCCTGGGACATCATGCAGTGCCAAACGGAACGCTAGTGAAAACAATCACGAATGATCAGATTGAAGTGACTAATGCTACTGAGCTGGTTCAGAGTTCCTCAACAGGTAGAATATGCGACAGTCCTCACCGAATCCTTGATGGGAAAAACTGCACACTGATAGATGCTCTATTGGGAGACCCTCATTGTGATGGCTTTCAAAATGAGAAATGGGACCTTTTTGTTGAACGCAGCAAAGCTTTCAGCAACTGTTACCCTTATGATGTGCCAGATTATGCCTCCCTTAGGTCACTAGTTGCCTCGTCAGGCACCCTGGAGTTTATCAATGAAGGCTTCAATTGGACTGGGGTCACTCAGAGTGGGGGAAGCTATGCTTGCAAAAGGGGATCTGATAAAAGTTTCTTCAGTAGACTGAACTGGTTGTACGAATCAGAAAGCAAATATCCAGCGCTGAACGTGACTATGCCAAACAATGGCAATTTTGACAAACTGTACATTTGGGGGGTTCATCACCCGAGCACGGACAAAGAACAAACCAACCTATATGTTCGAGCATCAGGGAGAGTCACAGTCTCTACCAAGAGAAGCCAGCAAACTATAATCCCGAATATCGGGCCTAGACCCTGGGTAAGGGGCCTGTCTAGTAGAATAAGTATCTATTGGACAATAGTAAAACCGGGAGACATACTGTTAATTAATAGTAGTGGGAACCTAATTGCTCCTCGGGGTTATTTCAAAATACGCACTGGAAAAAGCTCAATAATGAGGTCAGATGCACCTATTGGCACCTGCAGTTCTGAATGCATCACTCCAAATGGAAGCATTCCCAATGACAAGCCCTTCCAAAACGTAAACAAGATCACATATGGGGCATGTCCCAAGTATGTTAAGCAAAACACTCTGAAATTGGCAACAGGGATGCGGAATATACCAGAGAAACAAACTAGA</w:t>
      </w:r>
    </w:p>
    <w:p>
      <w:pPr>
        <w:pStyle w:val="Yiv328062935msonormal"/>
        <w:shd w:fill="FFFFFF" w:val="clear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A/Baylor2A/81</w:t>
      </w:r>
    </w:p>
    <w:p>
      <w:pPr>
        <w:pStyle w:val="Yiv328062935msonormal"/>
        <w:shd w:fill="FFFFFF" w:val="clear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CAAAACCTTCCCGGAAATGACAACAGCACAGCAACGCTGTGCCTGGGACACCATGCAGTGCCAAACGGAACGCTAGTGAAAACAATCACGAATGATCAGATTGAAGTGACTAATGCTACTGAGCTGGTTCAGAGTTCCTCAACAGGTAGAATATGCGACAGTCCTCACCGAATCCTTGATGGGAAAAACTGCACACTGGTAGATGCTCTATTGGGAGACCCTCATTGTGATGGCTTTCAAAATGAGAAATGGGACCTTTTTGTTGAACGCAGCAAAGCTTTCAGCAACTGTTACCCTTATGATGTGCCAGATTATGCCTCCCTTAGATCACTAGTTGCCTCGTCAGGCACCCTGGAGTTTATCAATGAAAGCTTCAATTGGACTGGAGTCACTCAGAGTGGGGGAAGCTATGCTTGCAAAAGGGGATCTGATAACAGTTTCTTCAGTAGACTGAATTGGTTGTACGAATCAGAAAGCAAATATCCAGTGCTGAACGTGACTATGCCAAACAATGGCAATTTTGACAAACTGTACATTTGGGGGGTTCACCACCCGAGCACGGACAAAGAACAAACCAACCTATATGTTCGAGCATCAGGGAGAGTCACAGTATCTACCAAGAGAAGCCAGCAAACTATAATCCCGAATATCGGGTCTAGACCCTGGGTAAGGGGTCTGTCTAGCAGAATAAGCATCTATTGGACTATAGTAAAGCCGGGAGACATACTGTTAATTAATAGTAATGGGAACCTAATTGCTCCTCGGGGTTACTTCAAAATACGCACTGGGAAAAGCTCAATAATGAGGTCAGATGCACCTATTGGCACCTGCAGTTCTGAATGCATCACTCCAAATGGAAGCATTCCCAATGACAAGCCCTTTCAAAATGTAAACAAGATCACATATGGGGCATGTCCCAAGTATGTTAAGCAAAACACTCTGAAGTTGGCAACAGGGATGCGGAATGTACCAGAGAAACAAACTAGA</w:t>
      </w:r>
    </w:p>
    <w:p>
      <w:pPr>
        <w:pStyle w:val="Yiv328062935msonormal"/>
        <w:shd w:fill="FFFFFF" w:val="clear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A/ChristHospital/231/82</w:t>
      </w:r>
    </w:p>
    <w:p>
      <w:pPr>
        <w:pStyle w:val="Yiv328062935msonormal"/>
        <w:shd w:fill="FFFFFF" w:val="clear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CAAAACCTTCCCGGAAATGACAACAGCACAGCAACGCTGTGCCTGGGACACCATGCAGTGCCAAACGGAACGCTAGTGAAAACAATCACGAATGATCAGATTGAAGTGACTAATGCTACTGAGCTGGTTCAGAGTTCCTCAACAGGTAAAATATGCGGCAGTCCTCACCGAATCCTTGATGGGAAAAACTGCACACTGGTAGATGCTCTATTGGGAGACCCTCATTGTGATGGCTCTCAAAATGAGAAATGGGACCTTTTTGTTGAACGCAGCAAAGCTTTCAGCAACTGTTACCCTTATGATGTGCCAGATTATGCCTCCCTTAGGTCACTAGTTGCCTCGTCAGGCACCCTGGAGTTTATCAATGAAAGCTTCAATTGGACTGGAGTCACTCAGAGTGGGGGAAGCTATGCTTGCAAAAGGGGATCTGATAACAGTTTCTTCAGTAGACTGAATTGGTTGTATGAATCAGAAAGCAAATATCCAGTGCTGAACGTGACTATGCCAAACAATGGCAATTTTGACAAACTGTACATTTGGGGGGTTCACCACCCGAGCACGGACAAAGAACAAACCAAACTATATGTTCGAGCATCAGGGAGAGTCACAGTCTCTACCAAGAGAAACCAGCAAACTGTAATCCCGAATATCGGGTCTAGACCCTGGGTAAGGGGTCTGTCTAGCAGAATAAGCATCTATTGGACAATAGTAAAACCGGGAGACATACTGCTAATTAATAGTAATGGGAACCTAATTGCTCCTCGGGGTTACTTCAAAATACGCAATGGGAAAAGCTCAATAATGAGGTCAGATGCACCTATTGGCACCTGCAGTTCTGAATGCATCACTCCAAATGGAAGCATTCCCAATGACAAGCCCTTTCAAAATGTAAACAAGATCACATATGGGGCATGTCCCAAGTATGTTAAGCAAAACACTCTGAAGTTGGCAACAGGGATGCGGAATGTACCAGAAAAACAAACTAGA</w:t>
      </w:r>
    </w:p>
    <w:p>
      <w:pPr>
        <w:pStyle w:val="Yiv328062935msonormal"/>
        <w:shd w:fill="FFFFFF" w:val="clear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A/HongKong/26/83</w:t>
      </w:r>
    </w:p>
    <w:p>
      <w:pPr>
        <w:pStyle w:val="Yiv328062935msonormal"/>
        <w:shd w:fill="FFFFFF" w:val="clear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CAAAAACTTCCCGGAAATGACAACAGCACAGCAACGCTGTGCTTGGGACATCATGCAGTGCCAAACGGAACGCTAGTGAAAACAATCACGAATGATCAGATTGAAGTGACTAATGCTACTGAGCTGGTTCAGATTTCCTCAACAGGTAGAATATGCGACAGTCCTCACCGAATCCTTGATGGGAAAAACTGCACACTGATAGATGCTCTATTGGGAGACCCTCATTGTGATGGCTTCCAAAATGAGAAATGGGACCTTTTTGTTGAACGCAGCAAAGCTTTCAGCAACTGTTACCCTTATGATGTGCCGGATTATGCCTCCCTTAGGTCACTAGTTGCCTCATCAGGCACCCTGGAGTTTATCAATGAAGGCTTCAATTGGACTGGAGTCACTCAGAGTGGGGGAAGCTATACTTGCAAAAGGGGATCTGTTAACAGTTTCTTCAGTAGATTGAATTGGTTGTACGAATCAGAAAGCAAATATCCAGTGCTGAACGTGACTATGCCAAACAATGGCAAATTTGACAAATTGTACATTTGGGGGGTTCACCACCCGAGCACGGACAAAGAACAAACCAACCTATATGTTCGAGCATCAGGGAGAGTCACAGTCTCTACCAAGAGAAGCCAGCAAACTGTAATCCCGAATATCGGGTCTAGACCCTGGGTAAGGGGTCTGTCTAGTAGAATAAGTATCTATTGGACAATAGTAAAACCGGGAGACATACTGTTAATTAATAGCACTGGGAACCTAATTGCTCCTCGGGGTTACTTCAAAATACGCACTGGGAAAAGCTCAATAATGAGGTCAGATGCACCTATTGGCACCTGCAGTTCTGAATGCATCACTCCAAATGGAAGTATTCCCAATGACAAACCCTTTCAAAATGTAAACAAGATCACATATGGGGCATGTCCCAGGTATGTTAAGCAAAACACTCTGAAGTTGGCAACAGGGATGCGGAATGTACCAGAGAAACAAACTAGA</w:t>
      </w:r>
    </w:p>
    <w:p>
      <w:pPr>
        <w:pStyle w:val="Yiv328062935msonormal"/>
        <w:shd w:fill="FFFFFF" w:val="clear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A/Texas/18088/84</w:t>
      </w:r>
    </w:p>
    <w:p>
      <w:pPr>
        <w:pStyle w:val="Yiv328062935msonormal"/>
        <w:shd w:fill="FFFFFF" w:val="clear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CAAAAACTTCCCGGAAATGACAACAGCACAGCAACGCTGTGCCTGGGACATCATGCAGTGCCAAACGGAACGCTAGTGAAAACAATCACGAATGATCAGATTGAAGTGACTAATGCTACTGAGCTGGTTCAGAGCTCCTCAACAGGTAGAATATGCGACAGTCCTCACCGAATCCTTGATGGGAAAAACTGCACACTGATAGATGCTCTATTGGGAGACCCTCATTGTGATGGCTTCCAAAATGAGAAATGGGACCTTTTTGTTGAACGCAGCAAAGCTTTCAGCAACTGTTACCCTTATGATGTGCCGGATTATGCCTCCCTTAGGTCACTAGTTGCCTCATCAGGCACCCTGGAATTTACCAATGAAGGCTTCAATTGGACTGGAGTCACTCAGAGTGGGGGAAGCTATGCTTGCAAAAGGGGATCTGTTAACAGTTTCTTCAGTAGATTGAATTGGTTGTACGAATCAGAAAGCAAATATCCAGTGCTGAACGTGACTATGCCAAACAATGGCAAATTTGACAAATTGTACATTTGGGGGGTTCACCACCCGAGCACGGACAAAGAACAAACCAACCTATATGTTCGAGCATCAGGGAGAGTCACAGTCTCTACCAAGAGAAGCCAGCAAACTGTAATCCCGAATATCGGGTCTAGACCCTGGGTAAGGGGTCTGTCTAGTAGAATAAGTATCTATTGGACAATAGTAAAACCGGGAGACATACTGTTAATTAATAGCACTGGGAACCTAATTGCTCCTCGGGGTTACTTCAAAATACGCACTGGGAAAAGCTCAATAATGAGGTCAGATGCACCTATTGGCACCTGCAGTTCTGAATGCATCACTCCGAATGGAAGCATTCCCAATGACAAACCCTTTCAAAATGTAAACAAGATCACATATGGGGCATGTCCCAGGTATGTTAAGCAAAACACTCTGAAGTTGGCAACAGGGATGCGGAATGTACCAGAGAAACAAACTAGA</w:t>
      </w:r>
    </w:p>
    <w:p>
      <w:pPr>
        <w:pStyle w:val="Yiv328062935msonormal"/>
        <w:shd w:fill="FFFFFF" w:val="clear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A/Stockholm/10/85</w:t>
      </w:r>
    </w:p>
    <w:p>
      <w:pPr>
        <w:pStyle w:val="Yiv328062935msonormal"/>
        <w:shd w:fill="FFFFFF" w:val="clear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CAAAAACTTCCCGGAAATGACAACAGCACAGCAACGCTGTGCCTGGGACATCATGCAGTGCCAAACGGAACGCTAGTGAAAACAATCACGAATGATCAGATTGAAGTGACTAATGCTACTGAGCTGGTTCAGAGTTCCTCAACAGGTAGAATATGCGACAGTCCTCACCGAATCCTTGATGGAAAAAACTGCACACTGATAGATGCTCTATTGGGAGACCCTCATTGTGATGGATTCCAAAATGAGAAATGGGACCTTTTTATTGAACGCAGCAAAGCTTTCAGCAACTGTTACCCTTATGATGTGCCGGATTATGCCTCCCTTAGGTCACTAGTTGCCTCATCAGGCACCCTGGAGTTTATCAATGAAGGCTTCAATTGGACTGGAGTCACTCAGAGTGGGGGAAGCTATGCTTGCAAAAGGGGATCTGTTAACAGTTTCTTCAGTAGATTGAATTGGTTGTACGAATCAGAATACAAATATCCAGCGCTGAACGTGACTATGCCAAACAATGGCAAATTTGACAAACTGTACATTTGGGGGGTTCACCACCCGAGCACGGAAAAAGAACAAACCAACCTATATGTTCGAGCATCAGGGAGAGTCACAGTCTCTACCAAGAGAAGCCAGCAAACTGTAACCCCGAATATCGGGTCTAGACCCTGGGTAAGGGGTCTGTCCAGTAGAATAAGCATCTATTGGACAATAGTAAAACCGGGAGACATACTGTTGATTAATAGCACTGGGAACCTAATTGCTCCTCGGGGTTACTTCAAAATACGCACTGGGAAAAGCTCAATAATGAGGTCAGATGCACCTATTGGCACCTGCAGTTCTGAATGCATCACTCCAAATGGAAGCATTCCCAATGACAAACCCTTTCAAAATGTAAACAAGATCACATATGGGGCATGTCCCAGGTATGTTAAGCAAAACACTCTGAAATTGGCAACAGGGATGCGGAATGTACCAGAGAAACAAACTAGA</w:t>
      </w:r>
    </w:p>
    <w:p>
      <w:pPr>
        <w:pStyle w:val="Yiv328062935msonormal"/>
        <w:shd w:fill="FFFFFF" w:val="clear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A/Colorado/2/86</w:t>
      </w:r>
    </w:p>
    <w:p>
      <w:pPr>
        <w:pStyle w:val="Yiv328062935msonormal"/>
        <w:shd w:fill="FFFFFF" w:val="clear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CAGAAACTGCCCGGAAATGACAACAGCACAGCAACGCTGTGCCTGGGACATCATGCAGTGCCAAACGGAACGCTAGTGAAAACAATCACGAATGATCAGATTGAAGTGACTAATGCTACTGAGCTGGTTCAAAGTTCCTCAACAGGTCGAATATGCGACAGTCCTCACCGAATCCTTGATGGAAAAAACTGCACACTGATAGATGCTCTATTGGGAGACCCTCATTGTGATGGCTTCCAAAATGAGAAATGGGACCTTTTTGTTGAACGCAGCAAAGCTTTCAGCAACTGTTACCCTTATGATGTGCCGGATTATGCCTCCCTTAGGTCACTAGTTGCCTCATCAGGCACCCTGGAGTTTATCAATGAAGACTTCAATTGGACTGGAGTCACTCAGAGTGGGGGAAGCTATGCTTGCAAAAGGGAATCTGTTAACAGTTTCTTCAGTAGATTGAATTGGTTGTACGAATCAGAATACAAATATCCAGCGCTGAACGTGACTATGCCAAACAATGGCAAATTTGAAAAATTGTACATTTGGGGGGTTCACCACCCGAGCACGGACAAAGAACAAACCAACCTATATGTTCGAGCATCAGGGAGAGTCACAGTCTCTACCAAGAGAAGCCAGCAAACTGTAATCCCGAATATCGGGTCTAGACCCTGGGTGAGAGGTCTGTCCAGTAGAATAAGCATCTATTGGACAATAGTAAAACCGGGAGACATACTGTTGATTAATAGCACTGGGAACCTAATTGCTCCTCGGGGTTACTTTAAAATACGCACTGGGAAAAGCTCAATAATGAGGTCAGATGCACCCATTGGCACCTGCAGTTCTGAATGCATCACTCCAAATGGAAGCATTCCCAATGACAAACCCTTTCAAAATGTAAACAAGATCACATATGGGGCATGTCCCAGGTATGTTAGGCAAAACACCCTGAAATTGGCAACAGGGATGCGGAATGTACCAGAGAAACAAACTAGA</w:t>
      </w:r>
    </w:p>
    <w:p>
      <w:pPr>
        <w:pStyle w:val="Yiv328062935msonormal"/>
        <w:shd w:fill="FFFFFF" w:val="clear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A/Los_Angeles/1987</w:t>
      </w:r>
    </w:p>
    <w:p>
      <w:pPr>
        <w:pStyle w:val="Yiv328062935msonormal"/>
        <w:shd w:fill="FFFFFF" w:val="clear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CAAAAACTTCCCGGAAATGACAACAGCACAGCAACGCTGTGCCTGGGACATCATGCAGTGCCAAACGGAACGCTAGTGAAAACAATCACGAATGATCAGATTGAAGTGACTAATGCTACTGAGCTGGTTCAGAGTTCCTCAACAGGTAGAATATGCGACAGTCCTCACCGAATCCTTGATGGAAAAAACTGCACACTGATAGATGCTCTATTGGGAGACCCTCATTGTGATGGCTTCCAAAATGAGAAATGGGACCTTTTTGTTGAACGCAGCAAAGCTTACAGCAACTGTTACCCTTATGATGTGCCGGATTATGCCTCCCTTAGGTCACTAGTTGCCTCATCAGGCACCCTGGAGTTTATCAATGAAGACTTCAATTGGACTGGAGTCACTCAGAGTGGGGGAAGCTATGCTTGCAAAAGGGGATCTGTTAACAGTTTCTTCAGTAGATTGAATTGGTTGCACGAATCAGAATACAAATATCCAGCGCTGAACGTGACTATGCCAAACAATGGCAAATTTGACAAATTGTACATTTGGGGGGTTCACCACCCGATCACGGACAGAGAACAAACCAACCTATATGTTCGAGCATCAGGGAGAGTCACAGTCTCTACCAAGAGAAGCCAGCAAACTGTAATCCCGAATATCGGGTCTAGACCCTGGGTAAGGGGTCTGTCTAGTAGAATAAGCATCTATTGGACAATAGTAAAACCGGGAGACATACTGTTGATTAATAGCACCGGGAACCTAATTGCTCCTCGGGGTTACTTCAAAATACGCACTGGGAAAAGCTCAATAATGAGGTCAGATGCACCTATTGGCACCTGCAGTTCTGAATGCATCACTCCAAATGGAAGCATTCCCAATGACAAACCCTTTCAAAATGTAAACAAGATCACATATGGGGCATGTCCCAGGTATGTTAAGCAAAACACTCTGAAATTGGCAACAGGGATGCGGAATGTACCAGAGAAACAAACTAGA</w:t>
      </w:r>
    </w:p>
    <w:p>
      <w:pPr>
        <w:pStyle w:val="Yiv328062935msonormal"/>
        <w:shd w:fill="FFFFFF" w:val="clear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A/Siena/3/1988</w:t>
      </w:r>
    </w:p>
    <w:p>
      <w:pPr>
        <w:pStyle w:val="Yiv328062935msonormal"/>
        <w:shd w:fill="FFFFFF" w:val="clear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CAAAAACTTCCCGGAAATGACAACAGCACAGCAACGCTGTGCCTGGGACATCATGCAGTGCCAAACGGAACGCTAGTGAAAACAATCACGAATGATCAGATTGAAGTGACTAATGCTACTGAGCTGGTTCAGAGTTCCTCAACAGGTAGAATATGCGACAGTCCTCACCGAATCCTTGATGGAAAAAACTGCACACTGATAGATGCTCTATTGGGAGACCCTCATTGTGATGGCTTCCAAAATGAGAAATGGGACCTTTTTGTTGAACGCAGCAAGGCTTACAGCAACTGTTACCCTTATGATGTGCCGGATTATGCCTCCCTTAGGTCACTAGTTGCCTCATCAGGCACCCTGGAGTTTATCAATGAAGACTTCAATTGGACTGGAGTCACTCAGAGTGGGGGAAGCTATTCTTGCAAAAGGGGATCTGTTAACAGTTTCTTCAGTAGATTGAATTGGTTGCACGAATCAGAATACAAATATCCAGCGCTGAACGTGACTATGCCAAACAATGGCAAATTTGACAAATTGTACATTTGGGGGGTTCACCACCCGAGCACGGACAGAGAACAAACCAAACTATATGTTCGAGCATCAGGGAGAGTCACAGTCTCTACCAAGAGAAGCCAGCAAACTGTAATCCCGAATATCGGGTCTAGACCCTGGGTAAGGGGTCTGTCCAGTAGAATAAGCATCTATTGGACAATAGTAAAACCGGGAGACATACTGTTGATTAATAGCACCGGGAACCTAATTGCTCCTCGGGGTTACTTCAAAATACGCACTGGGAAAAGCTCAATAATGAGGTCAGATGCACCTATTGGCACCTGCAGTTCTGAATGCATCACTCCAAATGGAAGCATTCCCAATGACAAACCCTTTCAAAATGTAAACAAGATCACATATGGGGCATGTCCCAGATATGTTAAGCAAAACACTCTGAAATTGGCAACAGGGATGCGGAATGTACCAGAGAAACAAACTAGA</w:t>
      </w:r>
    </w:p>
    <w:p>
      <w:pPr>
        <w:pStyle w:val="Yiv328062935msonormal"/>
        <w:shd w:fill="FFFFFF" w:val="clear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A/Beijing/353/89</w:t>
      </w:r>
    </w:p>
    <w:p>
      <w:pPr>
        <w:pStyle w:val="Yiv328062935msonormal"/>
        <w:shd w:fill="FFFFFF" w:val="clear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CAAAAACTTCCCGGAAATGACAACAGCACAGCAACGCTGTGCCTGGGACATCATGCAGTGCCAAACGGAACGCTAGTGAAAACAATCACGAATGATCAAATTGAAGTGACTAATGCTACTGAGCTGGTTCAGAGTTCCTCAACAGGTAGAATATGCGACAGTCCTCACCGAATCCTTGATGGAAAAAACTGCACACTGATAGATGCTCTATTGGGAGACCCTCATTGTGATGGCTTCCAAAATAAGGAATGGGACCTTTTTGTTGAACGCAGCAAAGCTTACAGCAACTGTTACCCTTATGATGTGCCGGATTATGCCTCCCTTAGGTCACTAGTTGCCTCATCAGGCACCCTGGAGTTTATCAATGAAGACTTCAATTGGACTGGAGTCGCTCAGAGTGGGGAAAGCTATGCTTGCAAAAGGGGATCTGTTAAAAGTTTCTTTAGTAGATTGAATTGGTTGCACGAATCAGAATACAAATATCCAGCGCTGAACGTGACTATGCCAAACAATGGCAAATTTGACAAATTGTACATTTGGGGGGTTCACCACCCGAGCACGGACAGAGAACAAACCAACCTATATGTTCGAGCATCAGGGAGAGTCACAGTCTCTACCAAAAGAAGCCAACAAACTGTAATCCCGAATATCGGGTCTAGACCCTGGGTAAGGGGTCTGTCCAGTAGAATAAGCATCTATTGGACAATAGTAAAACCGGGAGACATACTTTTGATTAATAGCACCGGGAACCTAATTGCTCCTCGGGGTTACTTCAAAATACGAACTGGGAAAAGCTCAATAATGAGGTCAGATGCACCCATTGGCACCTGCAGTTCTGAATGCATCACTCCAAATGGAAGCATCCCCAATGACAAACCTTTTCAAAATGTAAACAGGATCACATATGGGGCATGTCCCAGATATGTTAAGCAAAACACTCTGAAATTGGCAACAGGGATGCGGAATGTACCAGAGAAACAAACTAGA</w:t>
      </w:r>
    </w:p>
    <w:p>
      <w:pPr>
        <w:pStyle w:val="Yiv328062935msonormal"/>
        <w:shd w:fill="FFFFFF" w:val="clear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A/Siena/10/1990</w:t>
      </w:r>
    </w:p>
    <w:p>
      <w:pPr>
        <w:pStyle w:val="Yiv328062935msonormal"/>
        <w:shd w:fill="FFFFFF" w:val="clear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CAAAAACTTCCCGGAAATGACAACAGCACAGCAACGCTGTGCCTAGGACATCATGCAGTGCCAAACGGAACGCTAGTGAAAACAATCACGAATGACCAAATTGAAGTGACTAATGCTACTGAGCTGGTTCAGAGTTCCTCAACAGGTCGAATATGCGACAGTCCTCACCGAATCCTTGATGGAAAAAACTGCACACTGATAGATGCTCTATTGGGAGACCCTCATTGTGATGGCTTCCAAAATAAGGAATGGGACCTTTTTGTTGAACGCAGCAAAGCTTACAGCAACTGTTACCCTTATGATGTGCCGGATTATGCCTCCCTTAGGTCACTAGTTGCCTCATCAGGCACCCTGGAGTTTATCAATGAAGATTTCAATTGGACTGGAGTCGCTCAGAGTGGGGGAAGCTATGCTTGCAAAAGGGGATCTGTTAACAGTTTCTTCAGTAGATTGAATTGGTTGCACGAATCAGAATACAAATATCCAGCGCTGAACGTGACTATGCCAAACAATGGCAAATTTGACAAATTGTACATTTGGGGGGTTCACCACCCGAGCACGGACAGAGAACAAACCAAACTATATGTTCGAGCATCAGGGAGAGTCACAGTCTCTACCAAAAGAAGCCAGCAAACTGTAATCCCGAATATTGGGTCTAGACCCTGGGTAAGGGGTCTGTCCAGTAGAATAAGCATCTATTGGACAATAGTAAAACCGGGAGACATACTGTTGATTAATAGCACCGGGAACCTAATTGCTCCTCGGGGTTACTTCAAAATACGAACTGGAAAAAGCTCAATAATGAGGTCAGATGCACCCATTGGCACCTGCAGTTCTGAATGCATCACTCCAAATGGAAGCATTCCCAATGACAAACCCTTTCAAAATGTAAACAGGATCACATATGGGGCATGTCCCAGATATGTTAAGCAAAACACTCTGAAATTGGCAACAGGGATGCGGAATGTACCAGAGAAACAAACTAGA</w:t>
      </w:r>
    </w:p>
    <w:p>
      <w:pPr>
        <w:pStyle w:val="Yiv328062935msonormal"/>
        <w:shd w:fill="FFFFFF" w:val="clear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A/Canberra/1/91</w:t>
      </w:r>
    </w:p>
    <w:p>
      <w:pPr>
        <w:pStyle w:val="Yiv328062935msonormal"/>
        <w:shd w:fill="FFFFFF" w:val="clear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CAAAAACTTCCCGGAAATGACAACAGCACAGCAACGCTGTGCCTGGGACATCATGCAGTGCCAAACGGAACGCTAGTGAAAACAATCACGAATGACCAAATTGAAGTGACTAATGCTACTGAGCTGGTTCAGAGTTCCTCAACAGGTCGAATATGCGACAGTCCTCACCGAATCCTTGATGGAAAAAACTGCACACTGATAGATGCTCTATTGGGAGATCCTCATTGTGATGGCTTCCAAAATAAGGAATGGGACCTTTTTGTTGAACGCAGCAAAGCTTACAGCAACTGTTACCCTTATGATGTGCCGGATTATGCCTCCCTTAGGTCACTAGTTGCCTCATCAGGCACCCTGGAGTTTATCAATGAAGACTTCAATTGGACTGGAGTCGCTCAGAGTGGGGGAAGCTATACTTGCAAAAGGGGATCTGTTAACAGTTTCTTCAGTAGATTGAATTGGTTGCACGAATCAGAATACAAATATCCAGCGCTGAACGTGACTATGCCAAACAATGGCAAATTTGACAAATTGTACATTTGGGGGGTTCACCACCCGAGCACGGACAGAGAACAAACCAACCTATATGTTCGAGCATCAGGGAGAGTCACAGTCTCCACCAAAAGAAGCCAGCAAACTGTAATCCCGAATATCGGGTCTAGACCCTGGGTAAGGGGTCTGTCCAGTAGAATAAGCATCTATTGGACAATAGTAAAACCGGGAGACATACTGTTGATTAATAGCACCGGGAACCTAATTGCTCCTCGGGGTTACTTCAAAATACGAACTGGAAAAAGCTCAATAATGAGGTCAGATGCACCCATTGGCACCTGCAGTTCTGAATGCATCACTCCAAATGGAAGCATTTCCAATGACAAACCCTTTCAAAATGTAAACAGGATCACATATGGGGCATGTCCCAGATATGTTAAGCAAAACACTCTGAAATTGGCAACAGGGATGCGGAATGTGCCAGAAAAACAAACTAGA</w:t>
      </w:r>
    </w:p>
    <w:p>
      <w:pPr>
        <w:pStyle w:val="Yiv328062935msonormal"/>
        <w:shd w:fill="FFFFFF" w:val="clear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A/Stockholm/7/92</w:t>
      </w:r>
    </w:p>
    <w:p>
      <w:pPr>
        <w:pStyle w:val="Yiv328062935msonormal"/>
        <w:shd w:fill="FFFFFF" w:val="clear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CAAAAACTTCCCGGAAATGACAACAGCACAGCAACGCTGTGCCTGGGGCATCATGCAGTGCCAAACGGAACTCTAGTGAAAACAATCACGAATGATCAAATTGAAGTGACTAATGCTACTGAGCTGGTTCAGAGTTCCTCAACAGGTAGAATATGCGACAGTCCTCACCGAATCCTCGATGGAAAAAACTGCACACTGATAGATGCTCTATTGGGAGACCCTCATTGTGATGGCTTCCAAAATAAGGAATGGGACCTTTTTGTTGAACGCAGCAAAGCTTACAGCAATTGTTACCCTTATGATGTGCCAGATTACGCCTCCCTTAGGTCACTAGTTGCCTCATCAGGCACCCTGGAGTTTATCAATGAAGACTTCAATTGGACTGGAGTCGCTCAGAATGGGGACAGCTATGCTTGCAAAAGGGGATCTGTTAAAAGTTTCTTTAGTAGATTGAATTGGTTGCACGAATCAGAATACAAATATCCAGCGCTGAACGTGACTATGCCAAACAATGACAAATTTGACAAGTTGTACATTTGGGGGGTTCACCACCCGAGCACGGACAGAGAACAAACCAGCCTATATATTCGAGCATCAGGGAGAGTCACAGTCTCTACCAAAAGAAGCCAACAAACTGTAATCCCGAATATCGGGTCCAGACCCTGGGTAAGGGGTCTGTCCAGTAGAATAAGCATCTATTGGACAATAGTAAAACCGGGAGACATACTTTTGATTAATAGCACCGGGAATCTAATTGCTCCTCGGGGTTACTTCAAAATACGAACTGGGAAAAGCTCGATAATGAGGTCAGATGCACCCATTGGCACCTGCAGTTCTGAATGCATCACTCCAAATGGAAGCATCCCCAATGACAAACCTTTTCAAAATGTAAACAGGATCACATATGGGGCATGTCCCAGATATGTTAAGCAAAACACTCTGAAATTGGCAACAGGGATGCGGAATGTACCAGAGAAACAAACTAGA</w:t>
      </w:r>
    </w:p>
    <w:p>
      <w:pPr>
        <w:pStyle w:val="Yiv328062935msonormal"/>
        <w:shd w:fill="FFFFFF" w:val="clear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A/Argentina/3105/93</w:t>
      </w:r>
    </w:p>
    <w:p>
      <w:pPr>
        <w:pStyle w:val="Yiv328062935msonormal"/>
        <w:shd w:fill="FFFFFF" w:val="clear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CAAAAACTTCCCGGAAATGACAACAGCACAGCAACGCTGTGCCTGGGACACCATGCAGTGCCAAACGGAACGCTAGTGAAAACAATCACGAATGACCAAATTGAAGTGACTAATGCTACTGAGCTGGTTCAGAGTTCCTCAACAGGTAGAATATGCGACAATCCTCACCGAATCCTTGATGGAAAAAACTGCACACTGATAGATGCTCTATTGGGAGACCCTCATTGTGATGGCTTCCAAAATAAGGAATGGGACCTTTTTGTTGAACGCAGCAAAGCTTACAGCAACTGTTACCCTTATGATGTGCCGGATTATGCCTCCCTTAGGTCACTAGTTGCCTCATCAGGCACCCTGGAGTTTATCAATGAAGACTTCAATTGGACTGGAGTCGCTCAGGATGGGAAAAGCTATGCTTGCAAAAGGGGATCTGTTAACAGTTTCTTTAGTAGATTGAATTGGTTGCACAAATTAGAAGACAAGTATCCAGCGCTGAACGTGACTATGCCAAACAATGGCAAATTTGACAAATTGTACATTTGGGGGTTTCACCACCCGAGCACGGACAGTGACCAAACCAGCCTATATGTTCGAGCATCAGGGAGAGTCACAGTCTCTACCAAAAGAAGCCAACAAACTGTAATCCCGAATATCGGGTCTAGACCCTGGGTAAGGGGTCAGTCCAGTAGAATAAGCATCTATTGGACAATAGTAAAACCGGGAGACATACTTTTGATTAATAGCACAGGGAATCTAATTGCTCCTCGGGGTTACTTCAAAATACGAAATGGGAAAAGCTCAATAATGAGGTCAGATGCACCCATTGGCAACTGCAGTTCTGAATGCATCACTCCAAATGGAAGCATTCCCAATGACAAACCTTTTCAAAATGTAAACAGGATCACATATGGGGCCTGCCCCAGATATGTTAAGCAAAACACTCTGAAATTGGCAACAGGGATGCGGAATGTACCAGAGAAACAAACTAGA</w:t>
      </w:r>
    </w:p>
    <w:p>
      <w:pPr>
        <w:pStyle w:val="Yiv328062935msonormal"/>
        <w:shd w:fill="FFFFFF" w:val="clear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A/Argentina/3779/94</w:t>
      </w:r>
    </w:p>
    <w:p>
      <w:pPr>
        <w:pStyle w:val="Yiv328062935msonormal"/>
        <w:shd w:fill="FFFFFF" w:val="clear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CAAAAACTTCCCGGAAATGACAACAGCACAGCAACGCTGTGCCTGGGACACCATGCAGTGCCAAACGGAACGCTAGTGAAAACAATCACGAATGATCAAATTGAAGTGACTAATGCTACTGAGCTGGTTCAGAGTTCCCCAACAGGTAGAATATGCGACAGCCCTCACCGAATCCTTGATGGAAAGAACTGCACACTGATAGATGCTCTATTGGGAGACCCTCATTGTGATGGCTTCCAAAATAAGGAATGGGACCTTTTTGTTGAACGCAGCAAAGCTTACAGCAACTGTTACCCTTATGATGTGCCGGATTATGCCTCCCTTAGGTCACTAGTTGCCTCATCAGGCACCCTGGAGTTTATCAACGAAAACTTCAATTGGACTGGAGTCGCTCAGGATGGGAAAAGCTATGCTTGCAAAAGGGGATCTGTTAACAGTTTCTTTAGTAGATTGAATTGGTTGCACAAATTAGAATACAAATATCCAGCGCTGAACGTGACTATGCCACACAATGGCAAATTTGACAAATTGTACATTTGGGGGGTTCACCACCCGAGCACGGACAGTGTCCAAACCAGCCTATATGTCCGAGCATCAGGGAGAGTCACAGTCTCTACCAAAAGAAGCCAACAAACTGTAATCCCGGATATCGGGTATAGACCATGGGTAAGGGGTCAGTCCAGTAGAATAAGCATCTATTGGACAATAGTAAAACCGGGAGACATACTTTTGATTAATAGCACAGGGAATCTAATTGCTCCTCGGGGTTACTTCAAAATACGAAATGGGAAAAGCTCAATAATGAGGTCAGATGCACCCATTGGCAACTGCAGTTCTGAATGCATCACTCCAAATGGAAGCATTCCCAATGACAAACCTTTTCCAAATGTAAACAGGATCACATATGGGGCCTGCCCCAGATATGTTAAGGAAAACACTCTGAAATTGGCAACAGGGATGCGGAATGTACCAGAGAAACAAACTAGA</w:t>
      </w:r>
    </w:p>
    <w:p>
      <w:pPr>
        <w:pStyle w:val="Yiv328062935msonormal"/>
        <w:shd w:fill="FFFFFF" w:val="clear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A/Netherlands/271/95</w:t>
      </w:r>
    </w:p>
    <w:p>
      <w:pPr>
        <w:pStyle w:val="Yiv328062935msonormal"/>
        <w:shd w:fill="FFFFFF" w:val="clear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CAAAAACTTCCCGGAAATGACAACAGCACAGCAACGCTGTGCCTGGGACACCATGCAGTGCCAAACGGAACGCTAGTGAAAACAATCACAAATGATCAAATTGAAGTGACTAATGCTACTGAGCTGGTTCAGAGTTCCTCAACAGGTAGAATATGCGACAGTCCTCACCGAATCCTTGATGGAAAAAACTGCACACTGATAGATGCTCTATTGGGAGACCCTCATTGTGATGGCTTCCAAAATAAGGAATGGGACCTTTTTGTTGAACGCAGCAAAGCTTACAGCAACTGTTACCCTTATGATGTGCCGGATTATGCTTCCCTTAGGTCACTAGTTGCCTCATCAGGCACCCTGGAGTTTACCAATGAAGGCTTCAATTGGACTGGAGTCGCTCAGGATGGGAAAAGCTATGCTTGCAAAAGGGGATCTGTTAAAGGTTTCTTTAGTAGATTGAATTGGTTGCACAAATTAGAATTCAAATATCCAGCACTGAACGTGACTATGCCAAACAATGACAAATTTGACAAATTGTACATTTGGGGGGTTCACCACCCGAGCACGGACAGTGACCAAACCAGCCTATATGTTCAAGCATCAGGGAGAGTCACAGTCTCTACCAAAAGAAGCCAACAAACTGTAATCCCGAATATCGGGTCCAGACCCTGGGTGAGGGGTATCTCCAGTAGAATAAGCATCTATTGGACAATAGTAAAACCGGGAGACATACTTTTGATTAACAGCACAGGGAATCTAATTGCTCCTCGGGGTTACTTCAAAATACGAAATGGGAAAAGCTCAATAATGAGGTCAGATGCACCCATTGACAACTGCAATTCTGAATGCATCACTCCAAATGGAAGCATTCCCAATGACAAACCTTTTCAAAATGTAAACAGGATCACATATGGGGCCTGTCCCAGATATGTTAAGCAAAACACTCTGAAATTGGCAACAGGGATGCGGAATGTACCAGAGAAACAAACTAGA</w:t>
      </w:r>
    </w:p>
    <w:p>
      <w:pPr>
        <w:pStyle w:val="Yiv328062935msonormal"/>
        <w:shd w:fill="FFFFFF" w:val="clear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A/Germany/491/96</w:t>
      </w:r>
    </w:p>
    <w:p>
      <w:pPr>
        <w:pStyle w:val="Yiv328062935msonormal"/>
        <w:shd w:fill="FFFFFF" w:val="clear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CAAAAACTTCCCGGAAATGACAACAGCACAGCAACGCTGTGCCTGGGACACCATGCAGTGCCAAACGGAACGCTAGTGAAAACAATCACGAATGATCAAATTGAAGTGACTAATGCTACTGAGCTGGTTCAGAGTTCCTCAACAGGTAGAATATGCGACAGTCCTCACCGAATCCTTGATGGAAAAAACTGCACACTGATAGATGCTCTATTGGGAGACCCTCATTGTGATGGCTTCCAAAATAAGGAATGGGACCTTTTTGTTGAACGCAGCAAAGCTTACAGCAACTGTTACCCTTATGATGTGCCGGATTATGCCTCCCTTAGGTCACTAGTTGCCTCATCAGGCACCCTGGAGTTTACCAATGAAGGCTTCAATTGGACTGGAGTCGCTCAGGATGGGAAAAGCTATGCTTGCAAAAGGGGATCTGTTAACAGTTTCTTTAGTAGATTGAATTGGTTGCACAAATTAGAATACAAATATCCAGCACTGAACGTGACTATGCCAAACAATGACAAATTTGACAAATTGTACATTTGGGGGGTTCACCACCCGAGCACGGACAGTGACCAAACCAGCCTATATGTTCAAGCATCAGGGAGAGTCACAGTCTCTACCAAAAGAAGCCAACAAACTGTAATCCCGAATATCGGGTCCAGACCCTGGGTGAGGGGCATCTCCAGTAGAATAAGCATCTATTGGACAATAGTAAAACCGGGAGACATACTTTTGATTACCAGCACAGGGAATCTAATTGCTCCTCGGGGTTACTTCAAAATACGAAATGGGAAAAGCTCAATAATGAGGTCAGATGCACCCATTGACAACTGCAATTCTGAATGCATCACTCCAAATGGAAGCATTCCCAATGACAAACCTTTTCAAAATGTAAACAGGATCACATATGGGGCCTGTCCCAGATATGTTAAGCAAAACACCCTGAAATTGGCAACAGGGATGCGGAATGTACCAGAGAAACAAACTAGA</w:t>
      </w:r>
    </w:p>
    <w:p>
      <w:pPr>
        <w:pStyle w:val="Yiv328062935msonormal"/>
        <w:shd w:fill="FFFFFF" w:val="clear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A/PuertoRico/1/97</w:t>
      </w:r>
    </w:p>
    <w:p>
      <w:pPr>
        <w:pStyle w:val="Yiv328062935msonormal"/>
        <w:shd w:fill="FFFFFF" w:val="clear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CAAAAACTTCCCGGAAATGACAACAGCACGGCAACGCTGTGCCTGGGACACCATGCAGTGCCAAACGGAACGCTAGTGAAAACAATCACGAATGACCAAATTGAAGTGACTAATGCTACTGAGCTGGTTCAGAGTTCCTCAACAGGTAGAATATGCGACAGTCCTCACCGAATCCTTGATGGAGAAAACTGCACACTGATAGATGCTCTATTGGGAGACCCTCATTGTGATGGCTTCCAAAATAAGGAATGGGACCTTTTTGTTGAACGCAGCAAAGCCTACAGCAACTGTTACCCTTATGATGTGCCGGATTATGCCTCCCTTAGGTCACTAGTTGCCTCATCCGGCACCCTGGAGTTTAACAATGAAAGCTTCAATTGGACTGGAGTCGCTCAGAATGGAACAAGCTATGCTTGCAAAAGGAGATCTATTAAAAGTTTCTTTAGTAGATTGAATTGGTTGCACCAATTAAAATACAAATATCCAGCACTGAACGTGACTATGCCAAACAATGACAAATTTGACAAATTGTACATTTGGGGGGTTCACCACCCGAGTACGGACAGTGACCAAACCAGCCTATATGCTCAAGCATCAGGGAGAGTCACAGTCTCTACCAAAAGAAGCCAACAAACTGTAATCCCGAATATCGGATCTAGACCCTGGGTAAGGGGTGTCTCCAGCCGAATAAGCATCTATTGGACAATAGTAAAACCGGGAGACATACTTTTGATTAACAGCACAGGGAATCTAATTGCTCCTCGGGGTTACTTCAAAATACGAAGTGGGAAAAGCTCAATAATGAGGTCAGATGCACCCATTGGCAAATGCAATTCTGAATGCATCACTCCAAATGGAAGCATTCCCAATGACAAACCATTTCAAAATGTAAACAGGATCACATATGGGGCCTGTCCCAGATATGTTAAGCAAAACACTCTGAAATTGGCAACAGGGATGCGGAATGTACCAGAGAAACAAACTAGA</w:t>
      </w:r>
    </w:p>
    <w:p>
      <w:pPr>
        <w:pStyle w:val="Yiv328062935msonormal"/>
        <w:shd w:fill="FFFFFF" w:val="clear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A/Victoria/605/1998</w:t>
      </w:r>
    </w:p>
    <w:p>
      <w:pPr>
        <w:pStyle w:val="Yiv328062935msonormal"/>
        <w:shd w:fill="FFFFFF" w:val="clear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CAAAAACTTCCCGGAAATGACAACAGCACGGCAACGCTGTGCCTGGGACACCATGCAGTGCCAAACGGAACGCTAGTGAAAACAATCACGAATGACCAAATTGAAGTGACTAATGCTACTGAGCTGGTTCAGAGTTCCTCAACAGGTAGAATATGCGACAGTCCTCACCGAATCCTTGATGGAGAAAACTGCACACTGATAGATGCTCTATTGGGAGACCCTCATTGTGATGGCTTCCAAAATAAGGAATGGGACCTTTTTGTTGAACGCAGCAAAGCCTACAGCAACTGTTACCCTTATGATGTGCCGGATTATGCCTCCCTTAGGTCACTAGTTGCCTCATCCGGCACCCTGGAGTTTAACAATGAAAGCTTCAATTGGACTGGAGTCGCTCAGAATGGAACAAGCTCTGCTTGCAAAAGGAGATCTATTAAAAGTTTCTTTAGTAGATTGAATTGGTTGCACCAATTAAAATACAAATATCCAGCACTGAACGTGACTATGCCAAACAATGACAAATTTGACAAATTGTACATTTGGGGGGTTCACCACCCGAGTACGGACAGTGACCAAACCAGCATATATGCTCAAGCATCAGGGAGAGTCACAGTCTCTACCAAAAGAAGCCAACAAACTGTAATCCCGAATATCGGATCTGGACCCTGGGTAAGGGGTGTCTCCAGCAGAATAAGCATCTATTGGACAATAGTAAAACCGGGAGACATACTTTTGATTAACAGCACAGGGAATCTAATTGCTCCTCGGGGTTACTTCAAAATACGAAGTGGGAAAAGCTCAATAATGAGGTCAGATGCACCCATTGGCAAATGCAATTCTGAATGCATCACTCCAAATGGAAGCATTCCCAATGACAAACCATTTCAAAATGTAAACAGGATCACATATGGGGCCTGTCCCAGATATGTTAAGCAAAACACTCTGAAATTGGCAACAGGGATGCGGAATGTACCAGAGAAACAAACTAGA</w:t>
      </w:r>
    </w:p>
    <w:p>
      <w:pPr>
        <w:pStyle w:val="Yiv328062935msonormal"/>
        <w:shd w:fill="FFFFFF" w:val="clear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A/Netherlands/301/99</w:t>
      </w:r>
    </w:p>
    <w:p>
      <w:pPr>
        <w:pStyle w:val="Yiv328062935msonormal"/>
        <w:shd w:fill="FFFFFF" w:val="clear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CAAAAACTTCCCGGAAATGACAACAGCACGGCAACGCTGTGCCTGGGGCACCATGCAGTGCCAAACGGAACGCTAGTGAAAACAATCACGAATGACCAAATTGAAGTGACTAATGCTACTGAGCTGGTTCAGAGTTCCTCAACAGGTAGAATATGCGACAGTCCTCACCAAATCCTTGATGGAGAAAACTGCACACTAATAGATGCTCTATTGGGAGACCCTCATTGTGATGGCTTCCAAAATAAGGAATGGGACCTTTTCGTTGAACGCAGCAAAGCCTACAGCAACTGTTACCCTTATGATGTGCCGGATTATGCCTCCCTTAGGTCACTAGTTGCCTCATCCGGCACACTGGAGTTTAACAATGAAAGCTTCAATTGGACTGGAGTCGCTCAGAATGGAACAAGCTCTGCTTGCAAAAGGAGGTCTAATAAAAGTTTCTTTAGTAGATTGAATTGGTTGCACCAATTAAAATACAAATACCCAGCACTGAACGTGACTATGCCAAACAATGAAAAATTTGACAAATTGTACATTTGGGGGGTTCACCACCCGAGTACGGACAGTGACCAAATCAGCCTATATGCTCAAGCATCAGGGAGAGTCACAGTCTCTACCAAAAGAAGCCAACAAACTGTAATCCCGAATATCGGATCTAGACCCTGGGTAAGGGGTGTCTCCAGCAGAATAAGCATCTATTGGACAATAGTAAAACCGGGAGACATACTTTTGATTAACAGCACAGGGAATCTAATTGCTCCTCGGGGTTACTTCAAAATACGAAGTGGGAAAAGCTCAATAATGAGGTCAGATGCATCCATTGGCAAATGCAATTCTGAATGCATCACTCCAAATGGAAGCATTCCCAATGACAAACCATTTCAAAATGTAAACAGGATCACATATGGGGCCTGTCCCAGATATGTTAAGCAAAACACTCTGAAATTGGCAACAGGGATGCGGAATGTACCAGAGAAACAAACTAGA</w:t>
      </w:r>
    </w:p>
    <w:p>
      <w:pPr>
        <w:pStyle w:val="Yiv328062935msonormal"/>
        <w:shd w:fill="FFFFFF" w:val="clear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A/NewYork/432/2000</w:t>
      </w:r>
    </w:p>
    <w:p>
      <w:pPr>
        <w:pStyle w:val="Yiv328062935msonormal"/>
        <w:shd w:fill="FFFFFF" w:val="clear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CAAAAACTTCCCGTAAATGACAACAGCACGGCAACGCTGTGCCTGGGACACCATGCAGTGCCAAACGGAACGCTAGTGAAAACAATCACGAATGACCACATTGAAGTGACTAATGCTACTGAGCTGGTTCAGAGTTCCTCAACAGGTAGAATATGCGACAGTCCTCACCAAATCCTTGATGGAGAAAACTGCACACTAATAGATGCTCTATTGGGAGACCCTCATTGTGATGGCTTCCAGAATAAGGAATGGGACCTTTTTGTTGAACGCAGCACAGCCTACAGCAACTGTTACCCTTATGATGTGCCGGATTATGCCTCCCTTAGGTCACTAGTTGCCTCATCCGGCACACTGGAGTTTAACAATGAAAGCTTCAATTGGACTGGAGTCGCTCAGAATGGAACAAGCTCTGCTTGCAAAAGGAGATCTATTAAAAGTTTCTTTAGTAGATTGAATTGGTTGCACCAATTAAAATACAAATATCCAGCACTGAACGTGACTATGCCAAACAATGAAAAATTTGACAAATTGTACATTTGGGGGGTTCACCACCCGAGTACGGACAGTGACCAAATCAGCCTATATGCTCAAGCATCAGGGAGAGTCACAGTCTCTACCAAAAGAAGCCAACAAACTGTAATCCCGAATATCGGATCTAGACCCTGGGTAAGGGGTGTCTCCAGCATAATAAGCATCTATTGGACAATAGTAAAACCGGGAGACATACTTTTGATTAACAGCACAGGGAATCTAATTGCTCCTCGGGGTTACTTTAAAATACGAAGTGGGAAAAGCTCAATAATGAGGTCAAATGCACCCATTGGCAAATGCAATTCTGAATGCATCACTCCAAATGGAAGCATTCCCAATGACAAACCATTTCAAAATGTAAACAGGATCACATATGGGGCCTGTCCCAGATATGTTAAGCAAAACACTCTGAAATTGGCAACAGGGATGCGGAATGTACCAGAGAAACAAACTAGA</w:t>
      </w:r>
    </w:p>
    <w:p>
      <w:pPr>
        <w:pStyle w:val="Yiv328062935msonormal"/>
        <w:shd w:fill="FFFFFF" w:val="clear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A/NewYork/85/2001</w:t>
      </w:r>
    </w:p>
    <w:p>
      <w:pPr>
        <w:pStyle w:val="Yiv328062935msonormal"/>
        <w:shd w:fill="FFFFFF" w:val="clear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CAAAAACTTCCCGGAAATGACAACAGCACGGCAACGCTGTGCCTGGGGCACCATGCAGTGCCAAACGGAACGCTAGTGAAAACAATCACGAATGACCAAATTGAAGTGACTAATGCTACTGAGCTGGTTCAGAATTCCTCAACAGGTAGAATATGCGACAGTCCTCACCAAATCCTTGATGGAGAAAACTGCACACTAATAGATGCTCTATTGGGAGACCCTCATTGTGATGGCTTCCAAAATAAGGAATGGGACCTTTTTGTTGAACGCAGCAAAGCCTACAGCAACTGTTACCCTTATGATGTGCCGGATTATGTCTCCCTTAGGTCACTAGTTGCCTCATCAGGCACGCTGGAGTTTAACAATGAAAGCTTCAATTGGACTGGAGTCGCTCAGAATGGGACAAGCTCTGCTTGCAAAAGGAGATCTGATAAAAGTTTCTTTAGTAGATTGAATTGGTTGCACCAATTAAAATACAAATATCCAGCACTGAACGTGACTATGCCAAACAATGAAAAATTTGACAAATTGTACATTTGGGGGGTTCACCACCCGGGTACAGACAATGACCAAATCAGCCTATATGCTCAAGCATCAGGGAGAGTCACAGTCTCTACCAAAAGAAGCCAACAAACTGTAATCCCGAATATTGGATCTGGACCCTGGGTAAGGGGTGTCTCCAGCAGAATAAGCATCTATTGGACAATAGTAAAACCGGGAGACATACTTTTGATTAACAGCACAGGGAATCTAATTGCTCCTCGGGGTTACTTCAAAATACGAAGTGGGAAAAGCTCAATAATGAGGTCAGATGCACCCATTGGCAAATGCAATTCTGAATGCATCACTCCAAATGGAAGCATTCCCAATGACAAACCATTTCAAAATGTAAACAGGATCACATATGGGCCCTGTCCCAGATATGTTAAGCAAAACACTCTGAAATTGGCAACAGGGATGCGGAATGTGCCAGAGAAACAAACTAGA</w:t>
      </w:r>
    </w:p>
    <w:p>
      <w:pPr>
        <w:pStyle w:val="Yiv328062935msonormal"/>
        <w:shd w:fill="FFFFFF" w:val="clear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A/Netherlands/120/02</w:t>
      </w:r>
    </w:p>
    <w:p>
      <w:pPr>
        <w:pStyle w:val="Yiv328062935msonormal"/>
        <w:shd w:fill="FFFFFF" w:val="clear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CAAAAACTTCCCGGAAATGACAACAGCACGGCAACGCTGTGCCTGGGGCACCATGCAGTGCCAAACGGAACGCTAGTGAAAACAATCACGAATGACCAAATTGAAGTAACTAATGCTACTGAGCTGGTTCAGAGTTCCTCAACAGGTAGAATATGCGACAGTCCTCACCAAATCCTTGATGGAGAAAACTGCACACTAATAGATGCTCTATTGGGAGACCCTCATTGTGATGGCTTCCAAAATAAGGAATGGGACCTTTTTGTTGAACGCAGCAAAGCCTACAGCAACTGTTACCCTTATGATGTGCCGGATTATGTCTCCCTTAGGTCACTAGTTGCCTCATCAGGCACGCTGGAGTTTAACAATGAAAGCTTCAATTGGACTGGAGTCGCTCAGAATGGAACAAGCTCTGCTTGCAAAAGGAGATCTGATAAAAGTTTCTTTAGTAGATTGAATTGGTTGCACCAATTAAAATACAAATATCCAGCACTGAACGTGACTATGCCAAACAATGAAAAATTTGACAAACTGTACATTTGGGGGGTTCACCACCCGGGTACAGACAGTGACCAAATCAGCCTATATGCTCAAGCATCAGGGAGAGTCACAGTCTCTACCAAAAGAAGCCAACAAACTGTAATCCCGAATATCGGATCTAGACCCTGGGTAAGGGGTGTCTCCAGCAGAATAAGCATCTATTGGACAATAGTAAAACCGGGAGACATACTTTTGATTAACAGCACAGGGAATCTAATTGCTCCTCGGGGTTACTTCAAAATACGAAGTGGGAAAAGCTCAATAATGAGGTCAGATGCACCCATTGGCAAATGCAATTCTGAATGCATCACTCCAAATGGAAGCATTCCCAATGGCAAACCATTTCAAAATGTAAACAGGATCACATATGGGGCCTGTCCCAGATATGTTAAGCAAAACACTCTGAAATTGGCAACAGGGATGCGGAATGTGCCAGAGAAACAAACTAGA</w:t>
      </w:r>
    </w:p>
    <w:p>
      <w:pPr>
        <w:pStyle w:val="Yiv328062935msonormal"/>
        <w:shd w:fill="FFFFFF" w:val="clear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A/New_York/474/2003</w:t>
      </w:r>
    </w:p>
    <w:p>
      <w:pPr>
        <w:pStyle w:val="Yiv328062935msonormal"/>
        <w:shd w:fill="FFFFFF" w:val="clear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CAAAAACTTCCCGGAAATGACAACAGCACGGCAACGCTGTGCCTTGGGCACCATGCAGTACCAAACGGAACGATAGTGAAAACAATCACGAATGACCAAATTGAAGTTACTAATGCTACTGAGCTGGTTCAGATTTCCTCAACAGGTGGAATATGCGACAGTCCTTATCAGATCCTTGATGGAGAAAACTGCACACTAATAGATGCTCTATTGGGAGACCCTCAGTGTGATGGCTTCCAAAATAAGAAATGGGACCTTTTTGTTGAACGCAGCAAAGCCTACAGCAACTGTTACCCTTATGATGTGCCGGATTATGCCTCCCTTAGGTCACTAGTTGCCTCATCCGGCACACTGGAGTTTAACAATGAAAGCTTCGATTGGACTGGAGTCACTCAGAATGGAACAAGCTCTGCTTGCAAAAGGAGATCTAATAAAAGTTTCTTTAGTAGATTGAATTGGTTGACCCACTTAAAATACAAATACCCAGCATTGAACGTGACTATGCCAAACAATGAAAAATTTGACAAATTGTACATTTGGGGGGTTCACCACCCGGGTACGGACAGTGACCAAATCAGCCTATATGCTCAAGCATCAGGAAGAATCACAGTCTCTACCAAAAGAAGCCAACAAACTGTAATCCCGAATATCGGATCTAGACCCAGGGTAAGGGATGTCTCCAGCCGAATAAGCATCTATTGGACAATAGTAAAACCGGGAGACATACTTTTGATTAACAGCACAGGGAATCTAATTGCTCCTCGGGGTTACTTCAAAATACGAAGTGGGAAAAGCTCAATAATGAGATCAGATGCACCCATTGGCAAATGCAATTCTGAATGCATCACTCCAAATGGAAGCATTCCCAATGACAAACCATTTCAAAATGTAAACAGGATCACATATGGGGCCTGTCCCAGATATGTTAAGCAAAACACTCTGAAATTGGCAACAGGGATGCGAAATGTACCAGAGAAACAAACTAGA</w:t>
      </w:r>
    </w:p>
    <w:p>
      <w:pPr>
        <w:pStyle w:val="Yiv328062935msonormal"/>
        <w:shd w:fill="FFFFFF" w:val="clear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A/Johannesburg/30/2004</w:t>
      </w:r>
    </w:p>
    <w:p>
      <w:pPr>
        <w:pStyle w:val="Yiv328062935msonormal"/>
        <w:shd w:fill="FFFFFF" w:val="clear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CAAAAACTTCCCGGAAATGACAACAGCACGGCAACGCTGTGCCTTGGGCACCATGCAGTACCAAACGGAACGATAGTGAAAACAATCACGAATGACCAAATTGAAGTTACTAATGCTACTGAGCTGGTTCAGAGTTCCTCAACAGGTGGAATATGCGACAGTCCTCATCAGATCCTTGATGGAGAAAACTGCACACTAATAGATGCTCTATTGGGAGACCCTCAGTGTGATGGCTTCCAAAATAAGAAATGGGACCTTTTTGTTGAACGCAGCAAAGCCTACAGCAACTGTTACCCTTATGATGTGCCGGATTATGCCTCCCTTAGGTCACTAGTTGCCTCATCCGGCACACTGGAGTTTAACAATGAAAGCTTCAATTGGACTGGAGTCACTCAAAATGGAACAAGCTCTGCTTGCAAAAGGAGATCTAATAAAAGTTTCTTTAGTAGATTGAATTGGTTGACCCATTTAAAATTCAAATACCCAGCATTGAACGTGACTATGCCAAACAATGAAAAATTTGACAAATTGTACATTTGGGGGGTTCACCACCCGGGTACGGACAATGACCAAATCAGCCTATATGCTCAAGCATCAGGAAGAATCACAGTCTCTACCAAAAGAAGCCAACAAACTGTAATCCCGAATATCGGATCTAGACCCAGGGTAAGGGATGTCCCCAGCAGAATAAGCATCTATTGGACAATAGTAAAGCCGGGAGACATACTTTTGATTAACAGCACAGGGAATCTAATTGCTCCTCGGGGTTACTTCAAAATACGAAGTGGGAAAAGCTCAATAATGAGATCAGATGCACCCATTGGCAAATGCAATTCTGAATGCATCACTCCAAATGGAAGCATTCCCAATGACAAACCATTTCAAAATGTAAACAGGATCACATATGGGGCCTGTCCCAGATATGTTAAGCAAAACACTCTGAAATTGGCAACAGGGATGCGAAATGTACCAGAGAAACAAACTAGA</w:t>
      </w:r>
    </w:p>
    <w:p>
      <w:pPr>
        <w:pStyle w:val="Yiv328062935msonormal"/>
        <w:shd w:fill="FFFFFF" w:val="clear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A/Italy/384/2005</w:t>
      </w:r>
    </w:p>
    <w:p>
      <w:pPr>
        <w:pStyle w:val="Yiv328062935msonormal"/>
        <w:shd w:fill="FFFFFF" w:val="clear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CAAAAACTTCCCGGGAATGACAACAGCACGGCAACGCTGTGCCTTGGGCACCATGCAGTACCAAACGGAACGATAGTGAAAACAATCACGAATGACCAAATTGAAGTTACTAATGCTACTGAGCTGGTTCAGAGTTCCTCAACTGGTGGAATATGCGACAGTCCTCATCAGATCCTTGATGGAGAAAACTGCACACTAATAGATGCTCTATTGGGAGACCCTCAGTGTGATGGCTTCCAAAATAAGAAATGGGACCTTTTTGTTGAACGCAGCAAAGCCTACAGCAACTGTTACCCTTATGATGTGCCGGATTATGCCTCCCTTAGGTCACTAGTTGCCTCATCCGGCACACTGGAGTTTAACAATGAAAGCTTCAATTGGACTGGAGTCACTCAAAATGGAACAAGCTCTGCTTGCAAAAGGAGATCTAATAACAGTTTCTTTAGTAGATTGAATTGGTTGACCCACTTAAAATTCAAATACCCAGCACTGAACGTGACTATGCCAAACAATGAAAAATTTGACAAATTGTACATTTGGGGGGTTCACCACCCGGGTACGGACAATGACCAAATCAGCCTATATGCTCAAGCATCAGGAAGAATCACAGTCTCTACCAAAAGAAGCCAACAAACTGTAATCCCGAATATCGGATCTAGACCCAGGGTAAGGGATATCCCCAGCAGAATAAGCATCTATTGGACAATAGTAAAACCGGGAGACATACTTTTGATTAACAGCACAGGGAATCTAATTGCTCCTCGGGGTTACTTCAAAATACGAAGTGGGAAAAGCTCAATAATGAGATCAGATGCACCCATTGGCAAATGCAATTCTGAATGCATCACTCCAAATGGAAGCATTCCCAATGACAAACCATTTCAAAATGTAAACAGGATCACATATGGGGCCTGTCCCAGATATGTTAAGCAAAACACTCTGAAATTGGCAACAGGGATGCGAAATGTACCAGAGAAACAAACTAGA</w:t>
      </w:r>
    </w:p>
    <w:p>
      <w:pPr>
        <w:pStyle w:val="Yiv328062935msonormal"/>
        <w:shd w:fill="FFFFFF" w:val="clear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A/Thailand/CU23/2006</w:t>
      </w:r>
    </w:p>
    <w:p>
      <w:pPr>
        <w:pStyle w:val="Yiv328062935msonormal"/>
        <w:shd w:fill="FFFFFF" w:val="clear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CAAAAACTTCCCGGAAATGACAACAGCACGGCAACGCTGTGCCTTGGGCACCATGCAGTACCAAACGGAACGATAGTGAAAACAATCACGAATGACCAAATTGAAGTTACTAATGCTACTGAGCTGGTTCAGAGTTCCTCAACAGGTGGAATATGCGACAGTCCTCATCAGATCCTTGATGGAGAAAACTGCACACTAATAGATGCTCTATTGGGAGACCCTCAGTGTGATGGCTTCCAAAATAAGAAATGGGACCTTTTTGTTGAACGCAGCAAAGCCTACAGCAACTGTTACCCTTATGATGTGCCGGATTATGCCTCCCTTAGGTCACTAGTTGCCTCATCCGGCACACTGGAGTTTAACAATGAAAGCTTCAATTGGACTGGAGTCACTCAAAATGGGACAAGCTCTGCTTGCAAAAGGAGATCTAATAACAGTTTCTTTAGTAGATTGAATTGGTTGACCCACTTAAAATTCAAATACCCAGCATTGAACGTGACTATGCCAAACAATGAAAAATTTGACAAATTGTACATTTGGGGGGTTCACCACCCGGGTACGGACAATGACCAAATCTTCCTGTATGCTCAAGCATCAGGAAGAATCACAGTCTCTACCAAAAGAAGCCAACAAACTGTAATCCCGAATATCGGATCTAGACCCAGAGTAAGGAATATCCCCAGCAGAATAAGCATCTATTGGACAATAGTAAAACCGGGAGACATACTTTTGATTAACAGCACAGGGAATCTAATTGCTCCTAGGGGTTACTTCAAAATACGAAGTGGGAAAAGCTCAATAATGAGATCAGATGCACCCATTGGCAAATGCAATTCTGAATGCATCACTCCAAATGGAAGCATTCCCAATGACAAACCATTTCAAAATGTAAACAGGATCACATATGGGGCCTGTCCCAGATATGTTAAGCAAAACACTCTGAAATTGGCAACAGGGATGCGAAATGTACCAGAGAAACAAACTAGA</w:t>
      </w:r>
    </w:p>
    <w:p>
      <w:pPr>
        <w:pStyle w:val="Yiv328062935msonormal"/>
        <w:shd w:fill="FFFFFF" w:val="clear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A/Brisbane/10/2007</w:t>
      </w:r>
    </w:p>
    <w:p>
      <w:pPr>
        <w:pStyle w:val="Yiv328062935msonormal"/>
        <w:shd w:fill="FFFFFF" w:val="clear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CAAAAACTTCCCGGAAATGACAACAGCACGGCAACGCTGTGCCTTGGGCACCATGCAGTACCAAACGGAACGATAGTGAAAACAATCACGAATGACCAAATTGAAGTTACTAATGCTACTGAGCTGGTTCAGAGTTCCTCAACAGGTGAAATATGCGACAGTCCTCATCAGATCCTTGATGGAGAAAACTGCACACTAATAGATGCTCTATTGGGAGACCCTCAGTGTGATGGCTTCCAAAATAAGAAATGGGACCTTTTTGTTGAACGCAGCAAAGCCTACAGCAACTGTTACCCTTATGATGTGCCGGATTATGCCTCCCTTAGGTCACTAGTTGCCTCATCCGGCACACTGGAGTTTAACAATGAAAGCTTCAATTGGACTGGAGTCACTCAAAACGGAACAAGCTCTGCTTGCATAAGGAGATCTAATAACAGTTTCTTTAGTAGATTGAATTGGTTGACCCACTTAAAATTCAAATACCCAGCATTGAACGTGACTATGCCAAACAATGAAAAATTTGACAAATTGTACATTTGGGGGGTTCACCACCCGGGTACGGACAATGACCAAATCTTCCTGTATGCTCAAGCATCAGGAAGAATCACAGTCTCTACCAAAAGAAGCCAACAAACTGTAATCCCGAATATCGGATCTAGACCCAGAGTAAGGAATATCCCCAGCAGAATAAGCATCTATTGGACAATAGTAAAACCGGGAGACATACTTTTGATTAACAGCACAGGGAATCTAATTGCTCCTAGGGGTTACTTCAAAATACGAAGTGGGAAAAGCTCAATAATGAGATCAGATGCACCCATTGGCAAATGCAATTCTGAATGCATCACTCCAAACGGAAGCATTCCCAATGACAAACCATTCCAAAATGTAAACAGGATCACATACGGGGCCTGTCCCAGATATGTTAAGCAAAACACTCTGAAATTGGCAACAGGGATGCGAAATGTACCAGAGAAACAAACTAGA</w:t>
      </w:r>
    </w:p>
    <w:p>
      <w:pPr>
        <w:pStyle w:val="Yiv328062935msonormal"/>
        <w:shd w:fill="FFFFFF" w:val="clear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A/Shanghai/N38/2008</w:t>
      </w:r>
    </w:p>
    <w:p>
      <w:pPr>
        <w:pStyle w:val="Yiv328062935msonormal"/>
        <w:shd w:fill="FFFFFF" w:val="clear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CAAAAACTTCCTGGAAATGACAACAGCACGGCAACGCTGTGCCTTGGGCACCATGCAGTACCAAACGGAACGATAGTGAAAACAATCACGAATGACCAAATTGAAGTTACTAATGCTACTGAGCTGGTTCAGAGTTCCTCAACAGGTGAAATATGCGACAGTCCTCATCAGATCCTTGATGGAGAAAACTGCACACTAATAGATGCTCTATTGGGAGACCCTCAGTGTGATGGCTACCAAAATAAGAAATGGGACCTTTTTGTTGAACGCAGCAAAGCTTACAGCAACTGTTACCCTTATGATGTGCCGGATTATGCCTCCCTTAGGTCACTAGTTGCCTCATCCGGCACACTGGAGTTTAACAATGAAAGCTTCAATTGGACTGGAGTCACTCAAAACGGAACAAGCTCTGCTTGCATAAGGAGATCTAATAACAGTTTCTTTAGTAGATTGAATTGGTTGACCCACTTAAAATTCAAATACCCAGCATTGAATGTGACTATGCCAAACAATGAACAATTTGACAAATTGTACATTTGGGGGGTTCACCACCCGGGTACGGACAATGACCAAATCTTCCTGTATGCTCAAGCATCAGGAAGAATCACAGTCTCTACCAAAAGAAGCCAACAAACTGTAATTCCGAATATCGGATCTAGACCCAGAGTAAGGAATATCCCTAGCAGAATAAGCATCTATTGGACAATAGTAAAACCGGGAGACATACTTTTGATTAACAGCACAGGGAATCTAATTGCTCCTAGGGGTTACTTCAAAATACGAAGTGGGAAAAGCTCAATAATGAAATCAGATGCACCCATTGGCAAATGCAATTCTGAATGCATCACTCCAAATGGAAGCATTCCCAATGACAAACCATTCCAAAATGTAAGCAGGATCACATACGGGGCCTGTCCCAGATATGTTAAACAAAACACTCTGAAATTGGCAACAGGGATGCGAAATGTACCAGAGAAACAAACTAGA</w:t>
      </w:r>
    </w:p>
    <w:p>
      <w:pPr>
        <w:pStyle w:val="Yiv328062935msonormal"/>
        <w:shd w:fill="FFFFFF" w:val="clear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A/Victoria/502/2009</w:t>
      </w:r>
    </w:p>
    <w:p>
      <w:pPr>
        <w:pStyle w:val="Yiv328062935msonormal"/>
        <w:shd w:fill="FFFFFF" w:val="clear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CAAAAACTTCCTGGAAATGACAACAGCACGGCAACGCTGTGCCTTGGGCACCATGCAGTACCAAACGGAACGATAGTGAAAACAATCACGAATGACCAAATTGAAGTTACTAATGCTACTGAGCTGGTTCAGAGTTCCTCAACAGGTGAAATATGCAACAGTCCTCATCAGATCCTTGATGGAGAAAACTGCACACTAATAGATGCTCTATTGGGAGACCCTCAGTGTGATGGCTTCCAAAATAAGAAATGGGACCTTTTTGTTGAACGCAGCAAAGCCTACAGCAACTGTTACCCTTATGATGTGCCGGATTATGCCTCCCTTAGGTCACTAGTTGCCTCATCCGGCACACTGGAGTTTAACAATGAAAGCTTCAATTGGACTGGAGTCACTCAAAACGGAACAAGCTCTGCTTGCATAAGGAGATCTAATAACAGTTTCTTTAGTAGATTGAATTGGTTGACCCACTTAAAATTCAAATACCCAGCATTAAACGTGACTATGCCAAACAATGAACAATTTGACAAATTGTACATTTGGGGGGTTCACCACCCGGGTACGGACAATGACCAAATCTTCCTGTATGCTCAAGCATCAGGAAGAATCACAGTCTCTACCAAAAGAAGCCAACAAACTGTAATCCCGAATATCGGATCTAGACCCAGAGTAAGGAATATCCCTAGCAGAATAAGCATCTATTGGACAATAGTAAAACCGGGAGACATACTTTTGATTAACAGCACAGGGAATCTAATTGCTCCTAGGGGTTACTTCAAAATACGAAGTGGGAAAAGCTCAATAATGAGATCAGATGCACCCATTGGCAAATGCAATTCTGAATGCATCACTCCAAATGGAAGCATTCCCAATGACAAACCATTCCAAAATGTAAACAGGATCACATACGGGGCCTGTCCCAGATATGTTAAGCAAAACACTCTGAAATTGGCAACAGGGATGCGAAATGTACCAGAGAAACAAACTAGA</w:t>
      </w:r>
    </w:p>
    <w:p>
      <w:pPr>
        <w:pStyle w:val="Yiv328062935msonormal"/>
        <w:shd w:fill="FFFFFF" w:val="clear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A/Nanjing/01/2010</w:t>
      </w:r>
    </w:p>
    <w:p>
      <w:pPr>
        <w:pStyle w:val="Yiv328062935msonormal"/>
        <w:shd w:fill="FFFFFF" w:val="clear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CAAAAACTTCCTGGAAATGACAACAGCACGGCAACGCTGTGCCTTGGGCACCATGCAGTCTCAAACGGAACGATAGTGAAAACAATCACGAATGACCAAATTGAAGTTACTAATGCTACTGAGCTGGTTCAGAGTTCCTCAACAGGTGAAATATGCGACAGTCCTCATCAGATCCTTGATGGAGAAAACTGCACACTAATAGATGCTCTATTGGGAGACCCTCAGTGTGATGGCTTCCAAAATAAGAAATGGGACCTTTTTGTTGAACGAAGCAAAGCCTACAGCAACTGTTACCCTTATGATGTGCCGGATTATGCCTCCCTTAGGTCACTAGTTGCCTCATCCGGCACACTGGAGTTTAACAATGAAAGCTTCAATTGGACTGGAGTCACTCAAAACGGAACAAGCTCTGCTTGCATAAGGAGATCTAATAATAGTTTCTTTAGTAGATTGAATTGGTTGACCCACTTAAACTTCAAATACCCAGCATTGAACGTGACTATGCCAAACAATGAACAATTTGACAAATTGTACATTTGGGGGGTTCACCACCCGGGTACGGACAAGGACCAAATCTTCCTGTATGCTCAAGCATCAGGAAGAATCACAGTATCTACCAAAAGAAGCCAACAAGCTGTAATCCCGAATATCGGATCTAGACCCAGAGTAAGGAATATCCCTAGCAGAATAAGCATCTATTGGACAATAGTAAAACCGGGGGACATACTTTTGATTAACAGCACAGGGAATCTAATTGCTCCTAGGGGTTACTTCAAAATACGAAGTGGGAAAAGCTCAATAATGAGATCAGATGCACCCATTGGCAAATGCAATTCTGAATGCATCACTCCAAATGGAAGCATTCCCAATGACAAACCATTCCAAAATGTAAACAGGATCACATACGGGGCCTGTCCCAGATATGTTAAGCAAAACACTCTGAAATTGGCAACAGGAATGCGAAATGTACCAGAGAAACAAACTAGA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/>
          <w:sz w:val="21"/>
          <w:szCs w:val="21"/>
        </w:rPr>
      </w:r>
    </w:p>
    <w:sectPr>
      <w:footerReference w:type="default" r:id="rId2"/>
      <w:type w:val="nextPage"/>
      <w:pgSz w:orient="landscape" w:w="16838" w:h="11906"/>
      <w:pgMar w:left="1418" w:right="1418" w:gutter="0" w:header="0" w:top="1418" w:footer="992" w:bottom="1418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8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1493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493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7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9.05pt;height:9.95pt;mso-wrap-distance-left:0pt;mso-wrap-distance-right:0pt;mso-wrap-distance-top:0pt;mso-wrap-distance-bottom:0pt;margin-top:0.05pt;mso-position-vertical-relative:text;margin-left:691.0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7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Yiv328062935msonormal">
    <w:name w:val="yiv328062935msonormal"/>
    <w:basedOn w:val="Normal"/>
    <w:qFormat/>
    <w:pPr>
      <w:widowControl/>
      <w:jc w:val="left"/>
    </w:pPr>
    <w:rPr>
      <w:rFonts w:ascii="宋体;SimSun" w:hAnsi="宋体;SimSun" w:cs="宋体;SimSun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07T07:50:00Z</dcterms:created>
  <dc:creator>微软中国</dc:creator>
  <dc:description/>
  <cp:keywords/>
  <dc:language>en-US</dc:language>
  <cp:lastModifiedBy>微软中国</cp:lastModifiedBy>
  <dcterms:modified xsi:type="dcterms:W3CDTF">2011-01-07T07:57:00Z</dcterms:modified>
  <cp:revision>3</cp:revision>
  <dc:subject/>
  <dc:title>Supporting Information </dc:title>
</cp:coreProperties>
</file>